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&gt;AAEL000092Xitheta</w:t>
      </w:r>
    </w:p>
    <w:p>
      <w:pPr>
        <w:pStyle w:val="Normal"/>
        <w:rPr/>
      </w:pPr>
      <w:r>
        <w:rPr/>
        <w:t>ATGCCCATGAGTTTGTATTACAGTAAGATGAGCCCTCCGGCTCGGTCCGTACTGCTGCTCATCCAGGAACTGGGACTGACTGGGATTCAGTTGAAAGAAGTGGACGTCCAGGGCGGTGGAACTCGCACCGAAGAGTTTCTCAAGATGAACCCGGAGCATACAATCCCGACTTTGGACGACAACGGTTTCTATCTCTGGGAATCCCGTGCCATTCTGACGTACTTGGTGGATGCCTACCGTCCAGGACATGACCTTTATCCAAACATTCCCCGGGAAAAGGCCCAAATCAACCGAGTTCTTCACCACGAGCTATCGGCATTCCATCCGAAAACTTTAGGCCAAATGGGTGCAATCTACCGGCGTGAAACGTCAGTTGTCACCGACGAAATGAAGGCCAAGATCAACGAAGCATACACCAATTTGGAACTATTCCTGGTTCGGAATGACTGGTTCGCCGGGGAGAACGTTACCGTGGCGGATCTTTGCCTGTTGCCAACGATTTCTACGATGGTGCACGTCGGATTCGACCTGTCCAAGCATCCACGGTTGGCCGCCTGGTACGAAAACTGCAAGGTTCTTAAAGGATACGAGGAGGACCAGGCGGTTTCCCAACAGATTGGACAGTTGTTCAAGGAACTCGTGACCGAAGGAATGTAA</w:t>
      </w:r>
    </w:p>
    <w:p>
      <w:pPr>
        <w:pStyle w:val="Normal"/>
        <w:rPr/>
      </w:pPr>
      <w:r>
        <w:rPr/>
        <w:t>&gt;AAEL004229T4</w:t>
      </w:r>
    </w:p>
    <w:p>
      <w:pPr>
        <w:pStyle w:val="Normal"/>
        <w:rPr/>
      </w:pPr>
      <w:r>
        <w:rPr/>
        <w:t>ATGCCCCGTCCAGTGAAGTTCTTCTACGATCTGCTGTCGACGCACTCGAGAGCCCTCTACATGTTCTTTGAGGCCACCAAAATCCCGTACGATCCGATTCCGGTTTGCGCCACCAAAGGCGAGCATCTGACCGACGAGTACCGCGAGTGCGTCAACCGCTTCCAGCAAGTACCCAGCATCATCGACGATGGCTTCAAATTATCCAACGGCGTCACCATTCTCAAGTACCTGATCCGTGAGAAACTAATCCCGGAACACTGGTACCCTCGCGATAGCCAACTGCGAGCCAAGATCGATGAATATCTCGAGTGGCAGCACGACAATAGTTCAAAGGTGTGCAATGCCTTTGTCCAGGAAAAGTGGAGCCTCCTGAACATCGAAGACGAACGCTCCAGCGAACAGAAAGTCGAGGAATACCGCCGCCAGATGGAGCAGAACCTGAATCAGCTGGAACGGGAATGGTTGGTGCCCGGACGGTTCATCATTGGCGATCGGATTACCATCGCGGACATTCTGGCCGCTTGCGAGATCGAGCAGCCTAAGATTGTCGGCATGGATCCGTTCCAGGGAAGACCAAAGCTAGCGGCCTGGCTCGAAAAGGTGCGTTACACCATGACGCCCTACTACCAGGAAGCACACCAGGACTTTTACAAGTTCACCGAGAAAGCCTCGGTGAAGAATTGA</w:t>
      </w:r>
    </w:p>
    <w:p>
      <w:pPr>
        <w:pStyle w:val="Normal"/>
        <w:rPr/>
      </w:pPr>
      <w:r>
        <w:rPr/>
        <w:t>&gt;AAEL001054D4</w:t>
      </w:r>
    </w:p>
    <w:p>
      <w:pPr>
        <w:pStyle w:val="Normal"/>
        <w:rPr/>
      </w:pPr>
      <w:r>
        <w:rPr/>
        <w:t>ATGGATCTGTATTACATGCCGATTTCTCCGCCATGTTGGTCGATCCTGCTACTCGGACGTCAACTTGATCTTACCTTCAATTTGAAGGAAATCGATTTTAAAGCCGAAGAGCACAAGAAGCCGGAATTTTTGAAGATCAATCCAGCACATACGGTTCCCACACTGGCAGTAGGCGACGGCTACGCTCTCAGCGAATCGCGTGCCATCTTGGTCTATCTGGTGGAGTCGTTGAAAACTGAAGGCCAGGAAAACTCGCTGTACCCTCGGGATGCCAAGACCCGTGGACTCATCCACAACCGGCTGGATTTCGATCTGGGAACGCTGTACCAGCGGATCATCGCCTACTGTTCACCCCAGTGGAAGAGCGGCTCCATGGGCACGGAGGAAAATCGCACCAAGGTTCAGGATGCGTTCGAATTGTTGGAAGTTTTCCTGAGTAAGACGAAGTACGTGGCTGCCGATCAGCTGACGATTGCGGACATTTCGCTGTTCGTCAGTGTGAGCTTGCTGGATTTGTGCTACTTTGATCGGTCCGGGTACGGGAAGGTCGCCGCTTGGCACGACGTTCTCAAGAAGGAGCTCGTTGGCTACGAAGACGTTATCGCGAAGGGATTCCCCGAGTGGAGGAAGCACGTCACGAAACCCGAGACGAATTAG</w:t>
      </w:r>
    </w:p>
    <w:p>
      <w:pPr>
        <w:pStyle w:val="Normal"/>
        <w:rPr/>
      </w:pPr>
      <w:r>
        <w:rPr/>
        <w:t>&gt;AAEL001059D3</w:t>
      </w:r>
    </w:p>
    <w:p>
      <w:pPr>
        <w:pStyle w:val="Normal"/>
        <w:rPr/>
      </w:pPr>
      <w:r>
        <w:rPr/>
        <w:t>ATGGATCTCTACTATCATATTATTCCACCGCCAAGTCGCGCCGTCCTTGTATTGGCGAAAAAACTCAACATAACGCTGAACCTCATTTCAATCGACACCAGAGATGCCAACGAAATGGCCATCCTGACCGAGGTGAACCCATTGCAATCGCTCCCGACGTTGATCGACGATGGGCAGGTCATAGGCGAATCGCACACCGTTCTGATCCATTTGACCAGCTTGTTCGACAAGGAGGGAATGCTCTACCCTGCCGACCTCAAAATACGTTCGGCCATCAACGAGTTGCTCTTCTTCGACACCAACATGTACAAGTGCTTCGTGCTGTTCGCCATGCCAACGGTCATCAAGCGCCAGGATCCGAACCATGACATGCTGGAGAAGCTGCTCGTGTGCGTTAAGGCGCTGGATAACTATCTACGAGCACGCGTCTACGCTGCTGGGGACCACTTCACCCTTGCCGATCTATCCTTGGCTCATACCATTTCGTCGCTGGATGTGATCAAGGTCAAGCTGAGCGACTATCCCAATGTGGAACGCTGGATGACGAAAGTGCTGCCGGAGATGCCGCAGTTTGAGGAGTTTCAGGTCCGTGCCGAGGAAGCGCTGTCTACATTCCTGGCCAAGCAGTACGGGGCCAAGTGCATTTGA</w:t>
      </w:r>
    </w:p>
    <w:p>
      <w:pPr>
        <w:pStyle w:val="Normal"/>
        <w:rPr/>
      </w:pPr>
      <w:r>
        <w:rPr/>
        <w:t>&gt;AAEL001071D5</w:t>
      </w:r>
    </w:p>
    <w:p>
      <w:pPr>
        <w:pStyle w:val="Normal"/>
        <w:rPr/>
      </w:pPr>
      <w:r>
        <w:rPr/>
        <w:t>ATGGAGTTGTACTATTCGCATGCATCGGCTCCCTGTAGGGCCGTCCAGATGACCGCTTTGGCCCTCGGAGTTCAGCTTAACCTGAAGGAGATCCATTTGATGAATGGGAAGGATCATCAACGTCCAGATTATGGCCGGATCACGCCTCAACACAGCATTCCAACGCTGAAGGACAAGGATCTCATCCTGTGGGAAAGCAGAGCCATTCAGATGTATTTGGTCCAACAGTACGGCAAGGACGATAGCCTCTACCCGAAGGACCCCTCAAAGCAAGCCAAAGTCAACGAAAGACTGTTCTTCGACGCGTGCATTTTGTACCACAGATTCACCGAATACTATCACGAGCAGGTCTACGGAGGGCTGGAGGGAGACGACAAGAAGCTGGCGGCGCTGGAAGATGCGGTGAAAATGCTGGATCTATTTTTAGAAGGACAGCCCTACGTAACGGGGGAGGCCATGACGATTGTCGACCTGAGCATGCTGGCAACGGTTGCCACGATGAACTGCCTCGGCTTCGAGCTGAAGCCTTATCACAACGTGTTCGAATGGTACAAACACATGAAGGATGTGGCCCCGGGGTCGAAATTCAACGAAACCGGCGCGAAGGAGTTTGCAGCATTCAAATGA</w:t>
      </w:r>
    </w:p>
    <w:p>
      <w:pPr>
        <w:pStyle w:val="Normal"/>
        <w:rPr/>
      </w:pPr>
      <w:r>
        <w:rPr/>
        <w:t>&gt;AAEL001078D2</w:t>
      </w:r>
    </w:p>
    <w:p>
      <w:pPr>
        <w:pStyle w:val="Normal"/>
        <w:rPr/>
      </w:pPr>
      <w:r>
        <w:rPr/>
        <w:t>ATGGATTTCTACTACTTACCGGGATCGGCTCCATGTCGTGCCGTGCAAATGACTGCGGCCACCGTTGGCGTTGAGTTGAATCCGAAACTCGTTAATCTGATGAACGGCGATCAGCTGAAGCCCGAATTTCTCAAGCTGAATCCTCAACACTGTCTACCGACGCTGGTGGATGGAGATTTCGTCTTGTGGGAGTCACGTGCCATCGCGATATATCTGGTGGAACAGTACGGAGATAGTGATCAACTGTATTCGAAGCAGCCCCGTCAACGAGCCGTGGTGAATCAACGGCTGTTTTTCGACGCTACGGTACTGTATCCACGATTTGCGGAGGCATTTTACCCGGAGATGAAACTTCCGGGAGAGTCGGAGCGGGAGAAATTGGACCAAGCGGTGGAGATGTTGGACAAGTTTTTGGAGGGGAAGCAGTTCGTAGCAGGCGGGGATGGATTGACGGTTGCCGACATTAGTATTTTGGCTACTATGACGACGTTCGACGTGGCAGGTTATGATCTGGGGAAGTATCGGAATGTTGGCGAATGGTACAAGCGGGTCAGCGCTGTGACTCCCGGATGGAAGGAGAACAGAAGAGGCGCTCTGCAAGCTATTTTGTATAGGGATTTCTTCCAGGTGTATTACCCGAAGTATTTTTCTGGAGAGATGCTCGGTTGTAATGAAATGGATTCTGCGGAACTACTCAAGTTCTTAGACCAGTTTCTAGACGGTATGATGTTTTTGATAGGTGAAGCAATGTCCTACATAGATCAACAAGTCATTAGTATTGTTGATAAGATTGAGGAGACGGGAGTTAATATGGGCTTATATCCTAACGTTCTAAGTTGGACGACAAGAATCAAAAGCTACGCTTTGAAATAA</w:t>
      </w:r>
    </w:p>
    <w:p>
      <w:pPr>
        <w:pStyle w:val="Normal"/>
        <w:rPr/>
      </w:pPr>
      <w:r>
        <w:rPr/>
        <w:t>&gt;AAEL001061D1</w:t>
      </w:r>
    </w:p>
    <w:p>
      <w:pPr>
        <w:pStyle w:val="Normal"/>
        <w:rPr/>
      </w:pPr>
      <w:r>
        <w:rPr/>
        <w:t>ATGGATTTCTACTACCTGCCAGGATCTGCCCCGTGCCGTGCCGTCCAGATGACCGCGGCCGCCGTTGGCGTGGAGCTGAATCTTAAGCTCACCAACCTGATGGCCGGTGAACACATGAAGCCCGAGTTCCTCAAGCTGAACCCGCAGCACTGCGTTCCGACGCTGGTCGACGGCGACTTTTCGTTGTGGGAGTCTCGAGCGATCATGATCTACCTAGTGGATCGGTATGCAAAGGGGGAGGTTGGCGAGAAACTGTACCCGAAAGATCCGCAGAAACGAGCAGTGGTCAATCAGCGGTTGTACTTCGATATGGGAACACTGTATCAACGGTTCGGCGATTACTACTATCCGCAGATATTCGAAGGTGCTGCTGCAAATCCGGAAAACTACCGGAAGATCGGAGAAGCGTTGGAGTTTTTAGAAGTATTTTTGCACGATCAACAGTTCGTGGCTGGAGGGAACTGCCTAACGCTAGCGGATTTGAGTGTACTGGCAACACTTACAACGTTTGAAGTGGCGGGATATGACTTTTCGGGGTACACAAGTGTTTATGAACGGTATGGAAGGATTCAGAAGGTGGCTCCGGGTGCCGACATCAATCGAGAGTGGGCAGAAGCTGCTCGACCGTTTTTCGAAAAGGTTAAAGCCCCTGCGCAGTAG</w:t>
      </w:r>
    </w:p>
    <w:p>
      <w:pPr>
        <w:pStyle w:val="Normal"/>
        <w:rPr/>
      </w:pPr>
      <w:r>
        <w:rPr/>
        <w:t>&gt;AAEL001090D7</w:t>
      </w:r>
    </w:p>
    <w:p>
      <w:pPr>
        <w:pStyle w:val="Normal"/>
        <w:rPr/>
      </w:pPr>
      <w:r>
        <w:rPr/>
        <w:t>ATGACTCCGGTGCTATATTTCTTGCCTGCTTCGCCACCATGTCGCGCGGTCATGCTTCTGGCCAAGATGATCGGAGTAGACCTGGAGTACAAAACGCTGAATGTTATGGAAGGGGAGCAGTTGAGGCCGGAGTTTGTCGAATTGAATCCCCAGCACACAATTCCGACCTTGGATGACCACGGCCTGGTGCTGTGGGAAAGCCGCGTCATCCTCTCCTACCTGGTCTCGGCGTACGGCAAGGACGAAAGCCTGTACCCGAAAGATTTCCGCTCGCGTGCCATGGTGGACCAGCGACTGCACTTTGACCTCGGCACCCTCTACCAACGCGTCGTGGACTACTACTTCCCCACCATCATGGTAGGCGCCCACCTGGACCAGACCAAGAAGGCCAAACTGGCGGAGGCGCTCGGGTGGTTCGACGCCATGCTCAAACAGTACCAATGGGCGGCGGCGAACCACTTCACGATAGCGGATGTTACCCTGTGCGTGACCGTCTCGCAGATAGAGGCCTTCGAGTTCGATCTGCATCCGTATCCGAAGGTGCGCGCGTGGCTGGCCAAGTGCAAGGAGGAACTGGAACCGCACGGATATAAGGATATCAATCAAACCGGAGCGGAAGCTTTGGCTGGTCTGTTCCGGGCCAAACTCAAGCAATAG</w:t>
      </w:r>
    </w:p>
    <w:p>
      <w:pPr>
        <w:pStyle w:val="Normal"/>
        <w:rPr/>
      </w:pPr>
      <w:r>
        <w:rPr/>
        <w:t>&gt;AAEL006764Delta</w:t>
      </w:r>
    </w:p>
    <w:p>
      <w:pPr>
        <w:pStyle w:val="Normal"/>
        <w:rPr/>
      </w:pPr>
      <w:r>
        <w:rPr/>
        <w:t>ACCATGGACTTCTATTATCTGCCGGGATCTGCCCCTTGCCGTGCCGTCCAGATGACCGCGGCTGCCGTTGGCGTGGAGTTGAACCTCAAGCTCACCAACCTGATGGCCGGTGAACACATGAAGCCCGAGTTCCTCAAGCTGAACACACTGGTGGACAATGGCTTCTCTCTGAGGGAATTCCGCGCCATCATCGCCTATCCGGTCGAAAAGTACGGCAAGGACGACAAACTTTACCTGAAGGACCGTGAACCAGCGGCTGTACTTCGACAAGGGTACCAGCGCTTCGTCGACTACCCGCAGGTCTTCGCTAAGCAGTCCGTTCTGGACAACGAGAAAAAGATGCTGGACGCGCTGGAGTTTCTATACAAGTTCCTTAAGGACTCGAAACACGTGGCCGGTGATAAGCTGACCATTGCCGATCTGAGCATCTTGGCGACGGTCTCCTACGAAGGGGTCAAGGTTGACCTGAGCAAGTACCCGAATGTGGCCAGCTGGTACGACCGGCTGCGCAAGGAAACCCCGGGAGCGGCCATCAACGAAGCCGGCTGCAAGGAGTTCTACAGGATATATCAGACATCTTTGTCAGCATGCACAACAGAAAAT</w:t>
      </w:r>
    </w:p>
    <w:p>
      <w:pPr>
        <w:pStyle w:val="Normal"/>
        <w:rPr/>
      </w:pPr>
      <w:r>
        <w:rPr/>
        <w:t>&gt;AAEL007955E8</w:t>
      </w:r>
    </w:p>
    <w:p>
      <w:pPr>
        <w:pStyle w:val="Normal"/>
        <w:rPr/>
      </w:pPr>
      <w:r>
        <w:rPr/>
        <w:t>ATGTCCAAACCGGTGCTGTATTACGACGACATCAGCCCGCCAGTTCGCGGAGTGCTTCTCACCGTGGCCGCCTTGGGAATCAAAGACCAAGTCGAACTCAAACTGGTTCGCCTCTTCGAGAGAGAACATCTTTTGGAAGATTTTGTTAAACTGAATCCTCTGCACGCGGTACCTGTGCTGAAACACGACGATCTGGTCCTGACCGATAGTCATGCAATTATCATGTATTTGTGCGACATCTTCGGACAAGATGGTGATTTTTCGTTGAAAGATCCTAAACAGCGAGCCCGCGTCCACAATCGATTGTGTTTCAACAATGCCGTTCTGTTCCAAAGAGAGTCGATCGTAATGCGAGGCTTGATCAACAGATCGATAGTGACACTCGAAGACCATCACTTAAAACCCGTTCAGGAAGCGTACGACTGTTTGGAAGTTTATCTGACGAATTCGAAGTTTGTTGCTTGTGATCAACTTACAGTTGCAGATTTCCCAATCGTGGCATGCATGAGCACAGTTGGAATGGTCTGTCCGCTATCAACCAGTCGATGGCCTAAGACTGCCGCGTGGTTTGAAACCATGAAACAGTTACCCTACTATCAACAGGCAAACCAGGTTGGGGTAGACAAGCTCAAAGAGAGACTTCATGCTGTAATGAAAAAATAG</w:t>
      </w:r>
    </w:p>
    <w:p>
      <w:pPr>
        <w:pStyle w:val="Normal"/>
        <w:rPr/>
      </w:pPr>
      <w:r>
        <w:rPr/>
        <w:t>&gt;AAEL007954E1</w:t>
      </w:r>
    </w:p>
    <w:p>
      <w:pPr>
        <w:pStyle w:val="Normal"/>
        <w:rPr/>
      </w:pPr>
      <w:r>
        <w:rPr/>
        <w:t>ATGGGCAAAATCAAACTCTACAGTTTCCTGCTGAGTCCACCTGGTCGAACGATTCAGCTAACCGCGAAAGCCCTCGACCTTGAGCTCGAATTTCAGATGAACCCACAACACACCATCCCGGTAATCGACGATGATGGGTTTGTGCTGTACGACAGTCATGCGATTGCCATCTACTTGGTATCGAAGTATGCCCCTGGAAATCGGCTCTATCCTACGAAGGACTTCAAGCAGCAGGCCCGTATCAACGCGATCTTGCACTTCGAGTCTGGAGTAATGTTCGCCAGGCTCCGATTCGTTGGAGATGCCATACAGAAGGCCAGTCACCAAGGTGAAGTTCCACAGGATCGCGTGGAGTACGCACTGGAAGCCGTTGAGCTGCTGGAAGCCCTGCTGAGGGATGGACAGTATCTAGCTGGGGACCACGTGACATTGGGCGATATCAGTTGCGTGACTTCATTCTCGTTTCTGGATGCTATGCTACCAGTGGAACGTGCCAAGTATCCGAAGGTTTACGCTTGGTATGAGCGGATGAAACACATCGAGGGATATGATGAGATCAACCAAAAAGCGGTGGATCAGTTGAACGGGGTCATTCAGGGGATTTTTGAGGGAAATAAGAGCAAATAG</w:t>
      </w:r>
    </w:p>
    <w:p>
      <w:pPr>
        <w:pStyle w:val="Normal"/>
        <w:rPr/>
      </w:pPr>
      <w:r>
        <w:rPr/>
        <w:t>&gt;AAEL007962E4</w:t>
      </w:r>
    </w:p>
    <w:p>
      <w:pPr>
        <w:pStyle w:val="Normal"/>
        <w:rPr/>
      </w:pPr>
      <w:r>
        <w:rPr/>
        <w:t>ATGGGAAAAGTTCAACTCTACACGGCCAAGCTGAGCCCTCCGGGACGGGCAGTTGAGCTGACGGCCAAGGCTATTGGTTTGGACCTGGATGTTCACCCGATCAATCTGATCGCGGGTGATCATCTGAAGCCAGAGTTTGTCAAGATGAATCCCCAACATACGATTCCGTTGATCGTCGACGAGGATGGGACGATCGTTTACGATAGCCACGCCATCATCATCTATCTGGTGAGCAAGTACGCTAAGGACGATTCGCTGTATCCGAAGGACATTGCAACACGTGCCAAGATCAACGCTGCCCTACATTTCGATTCAGGAGTGCTTTTCGCCCGTTTGCGGTTCTACCTGGAACCCATCTTGTACTACGGAAGCCCGGACACCCCGCAGGACAAGATTGACTACGCGTGCAAGGCGTACCAGCTGTTGAACGATACGCTCGTGGATGAGTACATCGTTGGCAACCGGATGACCCTGGCGGACCTTAGCTGTATTGCTAGCATTGCATCGTATCATGCCATTTTCCCGATCGATGCGGCCAAGTATCCCAAACTGGCCGCATGGGTTCAACGCCTAGAGAAGCTACCCTATTACAAGGGAACCAACCAGGAGGGCGCCGAAGAACTGGCCGCAGTCTATCGCGATCGGCTCGCCCAGAATCGGGCCGGGAAGAAGTAA</w:t>
      </w:r>
    </w:p>
    <w:p>
      <w:pPr>
        <w:pStyle w:val="Normal"/>
        <w:rPr/>
      </w:pPr>
      <w:r>
        <w:rPr/>
        <w:t>&gt;AAEL007951E2</w:t>
      </w:r>
    </w:p>
    <w:p>
      <w:pPr>
        <w:pStyle w:val="Normal"/>
        <w:rPr/>
      </w:pPr>
      <w:r>
        <w:rPr/>
        <w:t>ATGACGAAGCTCATTTTGTACACGCTCCATGTGAGCCCACCCTGTCGGGCAGTGGAACTCTGTGCCAAAGCGCTGGGCCTTGAATTGGAACAAAAAACGGTCAATTTGTTGACCAAAGAGCATCTTACACCGGAATTTATGAAGATGAACCCTCAACACACCGTGCCGGTGCTAGACGATAACGGTACCATCGTTTGTGAAAGTCATGCAATTATGATTTATCTGGTGTCAAAGTACGGCAAAGATGACAGTCTCTACTCGAAAGAACTGGTTAAGCAAGCCAAACTGAATGCTGCTCTTCACTTCGAGAGCGGTGTCCTGTTCGCTCGTTTGCGGTTTGTGTGTGAACCAATCCTTTTCGCCGGAGGGTCTGAGATTCCAGCGGATCGTGCCGAATATGTGCAAAAGGCTTACCAACTGTTGGAGGATACCCTGGTGGATGACTATATCGTGGGAAATTCGCTGACAATCGCGGATTTCAGTTGCGTTTCGAGCGTTTCGTCGATTATGGGAGTAATTCCGATGGATAAGGAGAAGTTCCCGAAGATCTACGGCTGGCTGGACCGCTTGAAGGCGCTGCCCTACTACGAGGCAGCCAACGGAAGTGGAGCCGAGCAGGTGGCGCAGTTTGTCCTGTCGCAGAAGGAGAAGAATGCTCAAAAGGCATAA</w:t>
      </w:r>
    </w:p>
    <w:p>
      <w:pPr>
        <w:pStyle w:val="Normal"/>
        <w:rPr/>
      </w:pPr>
      <w:r>
        <w:rPr/>
        <w:t>&gt;AAEL007964E5</w:t>
      </w:r>
    </w:p>
    <w:p>
      <w:pPr>
        <w:pStyle w:val="Normal"/>
        <w:rPr/>
      </w:pPr>
      <w:r>
        <w:rPr/>
        <w:t>ATGACCAAACCAATTGTATACACGCTCTACTTAAGTCCACCTTCGCGAGCTGTGGATCTCTGTGCGGTAGCGCTGGGAATCGAATTGGAACGCAAAGTTATGAATCTGCTAGAGAGGGAACATTTGGACCCGAAATTTCTCAAGATGAATCCTCAACATACGATTCCGGTGCTGGATGATGGTGGGATAATTGTTCGTGATAGCCATGCCATCATGATCTATTTGGTATCCAAGTATGGGAAGGACGATAGTTTGTACCCGAAGGATTTGGCTGAACAGGCGAAAGTTAATGCTGCCTTATACTTTGATTGTGGAGTCCTGTTCGCTCGTTTGCGGTTCATTACTGAACAAATTCTGATGGGAGGAAGTGAAATTCCGGCGGAAAAGGCTGCTTACGTGGAGTCGGCTTACCAACTGCTGGAAGATGCCCTGACCGATGACTTCATCGCAGGAAACTCTCTGACTATCGCAGATCTTAGCTGCGGGTCCACTGTCTCCACCGCGATGGGATTAATTCCGATGGACCGGGACAAATATCCGAAGATCTACGCTTGGTTGAACCGCTTGAAGGCACTGCCCTACTTCGAAGAATTGAACGACCAAGGGGCTGTGGAGTTACCGGCTATTATGAAAAACCTCATGGAGACCAATGCTCGCAAGGCTTGA</w:t>
      </w:r>
    </w:p>
    <w:p>
      <w:pPr>
        <w:pStyle w:val="Normal"/>
        <w:rPr/>
      </w:pPr>
      <w:r>
        <w:rPr/>
        <w:t>&gt;AAEL007948E7</w:t>
      </w:r>
    </w:p>
    <w:p>
      <w:pPr>
        <w:pStyle w:val="Normal"/>
        <w:rPr/>
      </w:pPr>
      <w:r>
        <w:rPr/>
        <w:t>ATGAGTTCCAAAATAGTGCTGCATACAACCCGTCGCACCCCCGGAGGACGAGCTGTTCAAATCTTGTCCCACATTTTGGGGCTGGATCTCGATCTCAAGTTTGTCGATCTGTCCAAAAAGGAACAGATGAGCGAGGAGTTTCTCAAGTTAAACCCATTCCACACGATACCGACCATTGACGACGATGGTGTTCCGGTGTACGACAGCCATGCCATTCTCGTCTATCTGGTGTCCAAGTACGCCAAGGATCGGGATCTCTTTCCGGAGGATCCCGTCATCCAAGCTCGCATCAACGCTTGGTTCCACTTCGACTCCGGAGTTTTGTTTCCGAGACTGCGTGGTGCCGTTGAACCAGTGTTCTACTTTGGTCTGAAGAAGATTCCCCGGGATCGAATGGAAGCAATTGAGGCGGCTTACGATCTATTCGAAGGAGCGCTGAAGGGCGATTTCCTGGTAGGAGATTCGTTGACGCTGGCGGATATAAGCGTAACCACTTGTTTGGTGTCCTTGAATGGAGTTTGCCCTATGGAGGAGTCTAAATATCCGAAAAGCTGCGCTTTTCTTAAACGGATGGAACAGTCAATGCCGTGCTACAAGGAGTTCAACGCTGAAGTGTTGGAAGAGACCAAGGTATTTCTAAAGCAGAAACTGGATGAAAACAATAAGAAATAA</w:t>
      </w:r>
    </w:p>
    <w:p>
      <w:pPr>
        <w:pStyle w:val="Normal"/>
        <w:rPr/>
      </w:pPr>
      <w:r>
        <w:rPr/>
        <w:t>&gt;AAEL007946E6</w:t>
      </w:r>
    </w:p>
    <w:p>
      <w:pPr>
        <w:pStyle w:val="Normal"/>
        <w:rPr/>
      </w:pPr>
      <w:r>
        <w:rPr/>
        <w:t>ATGGCCACCAACAGTCCCCGAATCAAGCTGTACACCAATCCCATCAGTCCTCCGGGACGATCGGTAGAACTGACGGCCAAAGCAATTGACCTTGACATTGAAGTCATCGCGATTGATCTGCTGGGAAATGATACCCTAAAACCGGACTATCTCCTCAAGAACCCACAGCACACGATTCCAATGATCGACGATGGCGGTAAGTTCATTTGGGACAGCCAGGCGATCAACGTGTACCTCACAACCGTCTACTCACGCAACGAAGATCTATATCCGAACGATCCTTTCGTGCGCGCCAAGGTGAACGCCGGTCTGCATTTCAACTCCGGAGTGCTCTTCAGCCGTCTGAAACTGTTGATCTCCCCGGTGATTCGTGGATTCAAGCAGGACCTGGACCCGGAAAAGGTGGAATACTTTAACATTGGGCTGCAGCTGCTCGAGGATACGCTGCACGCTGATTACTACATTGGCAATCGGATGACCTTGGCCGATTTGAGTTGCGTTTCGTCGGTGTCCAGCTTCGATGCGGTTCTGCCGCTTGATAATTCTAGATTTCCAAAAACCGTCGACTGGTTGAGACGGATGGAACAATTGCCGTACTATGGGGAAGCGAATGGAGAAGGTGCAAAGAAATTGGCGAAGGTTGTACAGAGCTTTCTGAAATAA</w:t>
      </w:r>
    </w:p>
    <w:p>
      <w:pPr>
        <w:pStyle w:val="Normal"/>
        <w:rPr/>
      </w:pPr>
      <w:r>
        <w:rPr/>
        <w:t>&gt;AAEL007947E3</w:t>
      </w:r>
    </w:p>
    <w:p>
      <w:pPr>
        <w:pStyle w:val="Normal"/>
        <w:rPr/>
      </w:pPr>
      <w:r>
        <w:rPr/>
        <w:t>ATGTCCCCCATTACGTTGTACACTACTCGGCGCACACCGGCCGGCAGAGCTGTGGAAATCACCGCTAAGCTCATTGGCCTGGAACTGGACGTTAAGTTTATTGACTTGTCCAAGAAGGAACATCTGACTGAGGAGTTTCTGAAGTTGAACCCACAACACACAGTGCCAACGATCGTTGATAATGGAGTCGCTCTGTACGATAGTCACGCAATCATCGTCTACCTGGTACAGAAATACGGCAAAGATGACGCCCTGTATCCGAAAGATCTGGTGACGCAAGCTCGTGTCAACGCATTGCTGCATTTCGAGTCGGGCATTTTGTTTGCTCGATTGAGAGGTACCTTGGAACCCATCTTCTACCATGGGTTCCCGGAGGTTCCCCAGGAAAAGCTAACCGCCATCCACGGAGCGTACGATCTGCTAGAGGCCACCCTGAAATCAGACTATCTGGTTGGCGACTCGTTGACCCTTGCCGATGTCAGCTGCAGCACATCGCTGTCCACTCTGAATGCCCTGTTCCCAATCGACGCCGAAAAATGCCCAAAATTGGTTGCGTATCTTCAGCGCTTAGAAGCGAACATGCCGAACTACAAGGAGCTGAACTCGGATCGTGCTGCCGAAGCGGTAGCATTCTTCAAAGTCAAGCTGGAAGAAAACAAGAAGAAATGA</w:t>
      </w:r>
    </w:p>
    <w:p>
      <w:pPr>
        <w:pStyle w:val="Normal"/>
        <w:rPr/>
      </w:pPr>
      <w:r>
        <w:rPr/>
        <w:t>&gt;AAEL009020T3</w:t>
      </w:r>
    </w:p>
    <w:p>
      <w:pPr>
        <w:pStyle w:val="Normal"/>
        <w:rPr/>
      </w:pPr>
      <w:r>
        <w:rPr/>
        <w:t>ATGGCCAGCCGTGCTCTTAAATACTACTACGATCTGCTATCGCAGCCATCCCGCGCCCTGTACATCCTGTTGGAACAGACGAAGATTCCGTTCGAAAAGTGTCCGGTAGCGTTGAGGAAATTTGAAAACCGTTCGTCAGAATTCGTCCAGAACGTGAACCGCTTTGGGAAGCTGCCCTGCATAATCCATGGCGATTTCAAGCTGGCGGAGAGTATTGCAATCTTTCGATATCTGTCGCGGGAGTTTCAGCTTGAAGATCGATGGTATCCGAAAGAGGGCGCGGATCGTGCCCGGGTAGATGAGTATCTGGAGTGGCAACATGCCAACATCCGGGCCCAGTGTGCGCAGTTCTTCATCTACAGCTGGATCACTCCGCTGCTGGGGATGGAAGTCAATCAGGCGAAGGTCGATAGGCTGCGAGCGAACATGATCGAGTGTTTGGACGTTTTCGAACGGGAGTGGCTGGATGAGGGCCGGAAGCCGTTCGTGGCTGGGAAGGAACTGAGCTTTGCCGATGTGGTGGCGGCTTGCGAGATTGAGCAACCGAAGCTGGCTGGGTTCGATCCCAGAGTGGGGCGACCGCATTTGGCGGCTTGGATGGAACGGGTCAGGGTGGCCACTAATCCGCACTACGATGAGGCGCACAAGATTTTGTATAAGTTCACACCGAAGGAGATCGAAACTCCAAAGGTGCAATAA</w:t>
      </w:r>
    </w:p>
    <w:p>
      <w:pPr>
        <w:pStyle w:val="Normal"/>
        <w:rPr/>
      </w:pPr>
      <w:r>
        <w:rPr/>
        <w:t>&gt;AAEL009017T1</w:t>
      </w:r>
    </w:p>
    <w:p>
      <w:pPr>
        <w:pStyle w:val="Normal"/>
        <w:rPr/>
      </w:pPr>
      <w:r>
        <w:rPr/>
        <w:t>ATGTCGAAGCTACGGTACTTTTACGACCTTATGTCACAGCCCAGTCGGATGCTGTATATCTTTCTGGAGTCAACGAAGATCCCCTACGAACGGTGTCTAGTGAATCTGGGAAAAGGCGAGCATTTGACCGACAAGTTCAAGGCGATCAATCGCTTCCAAAAGGTCCCGTGCATCGTCGACAAAAACGACCTGCATCTGGCGGAAAGTGTTGCCATCGTGCGGTATTTGGCCCGGGAGTATCCATTCTCGGATCATTGGTACCCCAAGGACAGCCAGAAGCGAGCCCGGATCGATGAGTATCTGGAATGGCAGCAGCACAATACGCGGGCCGTTTGTGCCACCTATTTCCAGTACGTGTGGCTGCGGCCAAAGTTGATGGGAACCAAGGTCAATCCGGAACGGGCCGAGGAGTACAAGCAGAAGATGGAGGACTGCTTGGATTTCATCGAGAGTGATTATCTGGGCGGAGGCAATCCCTTCCTAGTGGGCAATGAGATTTCCGTTGCGGATCTGTTTGCGGCGTGCGAGATTGAGCAACCAAAAATGGCTGGCTTCGATCCGTGCGTAGGGCGACCGAAAATGACTGCTTGGATGGCCCGGGTTCGGGAGGCAACCAATCCGCACTACGATGAAGCGCACAAATTGGTTTACAGGATTGCTCCGGATAGCGTTCCGAAGCCGAAGTTGTAG</w:t>
      </w:r>
    </w:p>
    <w:p>
      <w:pPr>
        <w:pStyle w:val="Normal"/>
        <w:rPr/>
      </w:pPr>
      <w:r>
        <w:rPr/>
        <w:t>&gt;AAEL009016T2</w:t>
      </w:r>
    </w:p>
    <w:p>
      <w:pPr>
        <w:pStyle w:val="Normal"/>
        <w:rPr/>
      </w:pPr>
      <w:r>
        <w:rPr/>
        <w:t>ATGGCAAACGGTCGCAGCATTCGCTTCTACTACGACCTGATATCGCAACCTTGCCGAGCTTTGTACATTTTCCTTGAGCAGAACAAAATCCACTATCAAAAGTGTCCCATTGCGCTGCGGAAATGGGAGCACACAACGCCCGAATATCTGCAAAATGTAAACCGTTTCGGTAAGGTGCCCGCCATTGTGGACGGAAAGAACTTCAAATTGGCGGAAAGTATCGCCATTCTGCGATATTTGGCACGAGAGTTTACCGTGCCGGACCATTGGTATCCGAGGGATAGCCGTAGGAGAGCCAGGGTTGACGAGTACTTGGAGTGGCAGCATTCGAACACCCGGTTGCACTGCGCTGGGTATGTGAGGTACGTGTGGCGAGGACCTCTGCGAGGGGAAACCATGGACCCGAGGGTTGCCAAACGGTTGAAAGCGGAGATGGTCGGTTGCTTGGATTTCATCGAGACGAACGTTTTACAGCGGGACGTGCATTTCATAGCAGGCGATGAAATCTCGATCGCTGATCTGGTGGCGGCTTGCGAGATCGAACAGCCAAAACTAGCCGGGTACGATGCACGTGTCGGTCGACCGAAGCTGACAGCGTGGATGCAAAGGGTAAAGGAAACCACCCAACCAGACTACGATGAGGCGCATAAGGTTTTGAATAAATTTGCGCCTACTGCGACGTGA</w:t>
      </w:r>
    </w:p>
    <w:p>
      <w:pPr>
        <w:pStyle w:val="Normal"/>
        <w:rPr/>
      </w:pPr>
      <w:r>
        <w:rPr/>
        <w:t>&gt;AAEL010500X2</w:t>
      </w:r>
    </w:p>
    <w:p>
      <w:pPr>
        <w:pStyle w:val="Normal"/>
        <w:rPr/>
      </w:pPr>
      <w:r>
        <w:rPr/>
        <w:t>ATGGCTCCAATTGTGCTGTATCATTTCCCCATGTCGCCACCATCCCGGTCGGCTCTGCTGGTGGCCCGCAATCTCGGATTGGATGTAGAGGTCAAGATTTTGAACTTGATGGCCGGCGAGCACATGCAGGAGGAATTCGTCAAGATTAATCCCCAACACACGGTCCCGACTGTCGTCGACGACGACTACGTCCTGTGGGAATCGAAAGCCATCGCCACCTACCTGGTGGAGCAGCACCAGCCGGACAGCACATTGTACCCGGCGGATCCGAAACAGCGAGGCATCATCAACCAACGGTTGTACTTTGATTCGACTGTTCTGTTTGCCCGCGCTTATGCTGCTGTCGCTCCGTTAATGCGCCAAGGTGCCACCTCGATCCCACAGGACAAAAAGGACGCCATCCTGGAAGCCCTAGGAACGTTGAACGGATACCTCGATGGACAGGATTGGGTCGCCGGCGAAAATACCACCGTGGCCGATTTGTGCCTTCTGGCAACCGTGTCATCTCTAGAGAAACTTGGTGTTGACCTGAGTGATCTGCCGAACATCACTGCCTGGCTGGAACGCTGCAAATCTCTGCCGGGATTTGAGGAAAACGAAGAGGGTGCCAGCATGTTCGGAAATGGACTGAAATCCAAGCTGGAGGAACCTTTCTAA</w:t>
      </w:r>
    </w:p>
    <w:p>
      <w:pPr>
        <w:pStyle w:val="Normal"/>
        <w:rPr/>
      </w:pPr>
      <w:r>
        <w:rPr/>
        <w:t>&gt;AAEL010582D11</w:t>
      </w:r>
    </w:p>
    <w:p>
      <w:pPr>
        <w:pStyle w:val="Normal"/>
        <w:rPr/>
      </w:pPr>
      <w:r>
        <w:rPr/>
        <w:t>ATGGCCCTGAATCTGTACTATATGCCGCTTTCGGCACCCTGTCAATCGATTCGCCTACTGGCGAAAGCCATGAATCTGCACATAAACCTGACCTACTTGGATCTCATGAAGGGCGAGCACATGAAGCCGGAGTTCCTGAAGATAAACCCGCAACACGTCATCCCAACGCTGGTGGACAACGATTTCGTCCTGTGGGAGTCGCGTGCCATATTGATCTATCTGGTCGAGAAATACGGCAAAAACGATAAGTTCTACCCGCGTGACCCGAAGAAGCGAGCCGTTGTCAATCAGCGGTTGTACTTCGACATGGGCACGCTGTATGCTCGGTTCGCCGAATACTACTACCCAGCCATATTCGAAAACAAGAAGTTCGATGAAGAAAAGTTCAAGAAATTGGAAGAGGCCTTCGAATTTCTGGAAGTCTACCTCGGAAAGACCACGTACGTTGCCGGCGATAAGCTGACCGTGGCGGATTTCTGCATTTTGGCTTCGATCACCACGATGAAGGTGGCAGCGGAGATCGATTTCTCCAAGTATCCCAACATCGAACGTTGGTATGCCCAACTCAGCGAAGAAGTGTCCGGCCATGATGAAGTGTGCGTCCAAGGAGCTCAGGAGATGAAACCATTCTTCGAAGCTGCCCGAAAGGCGGCTGCCGAGGAGCAATAG</w:t>
      </w:r>
    </w:p>
    <w:p>
      <w:pPr>
        <w:pStyle w:val="Normal"/>
        <w:rPr/>
      </w:pPr>
      <w:r>
        <w:rPr/>
        <w:t>&gt;AAEL010591D6</w:t>
      </w:r>
    </w:p>
    <w:p>
      <w:pPr>
        <w:pStyle w:val="Normal"/>
        <w:rPr/>
      </w:pPr>
      <w:r>
        <w:rPr/>
        <w:t>ATGCCGCTGGATCTGTACTGCCACATTGTGGCACCGTTCTGTCGCTCCGTTATCCTGTTGGCCGATGCCCTTGAAGTGGAACTGAATTTCATCGAAGTAAACGTGTTGAAGAAGGAACAATTCAAGCCAGAATTCATAGCGATGAATCCTCAGCACTGTATTCCGACGCTGGTGGATGGTGACGTCGTAGTGTGGGAATCGAACGCGATACTGATTTACCTAGCTGAGAAATACGGCAAAGTAAGCAAACGGTTCTACCCAACGGACATTGCAGAACGCGCCAAAGTAAATCGAATATTATTCTTCCAATTGGGGACATTGCACCGAGCGCTGTCCACCTACTACTACCCAATTCTGGCTGGGCTCGGCGAAGGAAAGCCGGAAGACTTCCGAAAGATACAGGATGCGGTTGGTGTGATGGACAAACTCCTCGATGGAAACAAATGGCTTGCGGGAGAAGACCTATCAATAGCGGATTTTAGTGTGGTTATAAGCGTTGCCTCCCTCGAAGGGGTAATCAAATTCGATCTGACCGTGTACAAAAACGTGTACCGTTGGTATCAGCAGTGCAAGAAAGAGTTTCGAAAATTCGAAGAACTCACACAGGAAGCCAATGACAAATCCCAGGAAATGATTGCAGCCTTACGTCAGTATAAGTTGGAGGAAATAAATTCCGCTAAAGAGCCGTGCTGTAGTGCACCCCCGGGAGCGAAAACTCCCCCGAAGCCACCCTGCCCGGACTCATCTTGA</w:t>
      </w:r>
    </w:p>
    <w:p>
      <w:pPr>
        <w:pStyle w:val="Normal"/>
        <w:rPr/>
      </w:pPr>
      <w:r>
        <w:rPr/>
        <w:t>&gt;AAEL011741S1</w:t>
      </w:r>
    </w:p>
    <w:p>
      <w:pPr>
        <w:pStyle w:val="Normal"/>
        <w:rPr/>
      </w:pPr>
      <w:r>
        <w:rPr/>
        <w:t>ATGCCGGATTACAAGGTCTACTACTTCAACGTCAAGGCCTTGGGCGAGCCTCTGCGGTTCCTGCTGTCCTACGGCAATCTCCCGTTCGATGATATCAGAATCACCCGCGAAGAATGGCCAGCTCTGAAACCAAGTATGCCCATGGGACAGATGCCGGTGCTGTCGGTGGACGGCAAGAAGGTGCACCAATCGGTGGCCATGTCCCGCTATCTGGCCAAGCAGGTCGGCCTGGCCGGTGCCGACGATTGGGAAAATCTCATGATCGACACCGTCGTCGACACCATCAACGATTTCCGTCTGAAAATCGCCGTTGTGTCCTACGAGCCCGATGATGACGTGAAGGAGAAGAAGCTGGTCACCCTGAACAGTGAGGTCATTCCATTCTACCTGGAAAAGCTGGACGACATCGCCCGTGATAACAACGGCCACATGGCAAATGGCAAACTCACATGGGCCGATATGTACTTTGTCGCCATCCTGGACTACCTGAACTACATGACCAAGTCCGACCTCGTGGCCAATCACCCGAACTTGCAGAGAGTGGTCGACAATGTCACGAGCATCGATTCGATCAAGGCCTGGATCGATAAGCGACCACAAACTGAGATCTAA</w:t>
      </w:r>
    </w:p>
    <w:p>
      <w:pPr>
        <w:pStyle w:val="Normal"/>
        <w:rPr/>
      </w:pPr>
      <w:r>
        <w:rPr/>
        <w:t>&gt;AAEL011752Lota1</w:t>
      </w:r>
    </w:p>
    <w:p>
      <w:pPr>
        <w:pStyle w:val="Normal"/>
        <w:rPr/>
      </w:pPr>
      <w:r>
        <w:rPr/>
        <w:t>ATGAAAATCTATGCCGTATCGGATGGACCTCCCTCGTTGGCGGTCCGTATGGCCCTCAAAGCGCTAGACATTGCTCACGAACATGTCCCCGTCGACTACGGCAAGGGAGAGCACATGACGGAGGACTATGCCAAGATGAATCCACAAAAGGAAATCCCGGTCTTAGATGACGATGGGTTCTTCTTGAGTGAAAGCAATGCCATTCTACAGTATCTATGCGACAAGTACGCTCCGGACAGTCCCCTGTATCCTAAGGATCCCAAGGAGCGTGCCCTGGTCAATCATCGCCTTTGCTTCAATTTGTCGTTTCTGTACCCGCAGATATCGGCTTATGTGATGGCACCGATTTTCTTCGATTACGAGCGGACTCCGATGGGGCTGAAGAAGCTGCACATTGCTTTGGCCGCTTTTGAGACCTACATGAGCCGCTTGGGAAGTAAGTTTGCCGCTGGAGATCATCTCACGATTGCGGATTTCCCATTGGTCACATCTGTGATGTGCTTGGAAGGAATCAATTTCAACATCGATCAATACCCGCTGGTGAAGGCATGGTATGCCAACTTTAAGCAACAATATCCCGAGCTATGGGCCATTTCCGCTGTGGGAATGGCGGAAATTACTGAATTCGAGAAGAATCCTCCAGATCTATCAGGCATGGAGCACCCAATTCATCCCATCAAAAAAGTTAAGAAATGA</w:t>
      </w:r>
    </w:p>
    <w:p>
      <w:pPr>
        <w:pStyle w:val="Normal"/>
        <w:rPr/>
      </w:pPr>
      <w:r>
        <w:rPr/>
        <w:t>&gt;AAEL011934z1</w:t>
      </w:r>
    </w:p>
    <w:p>
      <w:pPr>
        <w:pStyle w:val="Normal"/>
        <w:rPr/>
      </w:pPr>
      <w:r>
        <w:rPr/>
        <w:t>ATGTCGTCCGCAAATGATAATGTTGTTGTGTCCGATGTTTCTTCCCTGGCGGAAAACGCCCTGCAGCCGATACTGTACTCGTACTGGCGCAGTTCCTGCTCGTGGCGGGTGCGGATAGCGCTCAATCTGAAGGAGATTCCCTACGACATCAAGCCGATCAGTTTGATCAAATCGGGCGGCGAGCAGCACTGCAACGAGTACCGCGAGGTGAACCCGATGGAGCAGGTACCGGCGCTGCAGATCGATGGCCATACACTGGTGGAATCGTTGGCGATCATGCACTACCTGGAAGAGACGCGTCCCCAGCGTCCTCTTCTGCCGCAGGACGTCCTGAAGCGTGCCAAGGTTCGGGAGATATGCGAGGTCATCGCCTCCGGCGTCCAACCACTTCAGAACCTGATCGTGCTGATCCACGTCGGCGAGGAGAAGAAGAAGGAATGGGCCCAGCATTGGATCACCCGAGGATTCCGCGCCATCGAGAAACTGCTCTCGACCTCGGCCGGGAAGTTCTGCGTCGGTGACGAGATCACCCTGGCCGATTGCTGCTTGGTACCGCAGGTGTTCAACGCTCGCCGCTTCCACGTGGATCTACGCCCGTATCCGATCATCCTCCGCATCGATCGGGAGCTGGAAGGACATCCGGCATTCCGCGCGGCACATCCCTCCAATCAACCGGACTGTCCACCGGAAGCGGCCAAGTAG</w:t>
      </w:r>
    </w:p>
    <w:p>
      <w:pPr>
        <w:pStyle w:val="Normal"/>
        <w:rPr/>
      </w:pPr>
      <w:r>
        <w:rPr/>
        <w:t>&gt;AAEL015336GST</w:t>
      </w:r>
    </w:p>
    <w:p>
      <w:pPr>
        <w:pStyle w:val="Normal"/>
        <w:rPr/>
      </w:pPr>
      <w:r>
        <w:rPr/>
        <w:t>ATGCCATTGATTGAACTAATATTGATTTTTTCGCAGGTTTTGTGGGCATTACACGAAAAAGATATAAAATTCACAAAATATGAAATTGACGTCGCAAACGATGAGCACTTTTCTGAATGGTTCCTAGAGCTGAATCCCCGGGGAGAGTTGCCAGTACTGCAAAAAGGCCTTCTTATCGTGCCAGGTTCTACCCGGATTTTGGACTATTTGGAAGAAAACTATCCGAACAACAAACCTTTAAAGTTACGTTGGTGCGAGAATGTGAAATTACAAAATCTCAAAAATTCGCTGGATAAGTTACCAATAGGTGTTATAACAATGGGTTCGTTCCTCCATCCAAGGACAGTAGTAGCTCCCAAATCGCCCTTTGTTCAACCAGTTCGATACACCATTCTCGAGCGGGACGAATCAGTCAGCAATCGCTTGAGAGGCTACGCAAAGGCATTTCCAGCCTTCAGTGAGGTACTGCAGAAGAAGGCAGAGTTTCACGATCGAAAGCGCCAAATGCTGGCCAGCGAGCAGTACTTTTTACAATTGTTGGACGTTTTGGATCAAGTTCTGGCAGATGCCGAGGCGGAACTGACAAAATCGGGCGACGATAAGATTTGGATCGCGGGAGCAGACATCAGTCTGCTAGATATTTCATTGGGATGTCTACTGTATCGTTTGTACGTTCTTGGCTTGGAGGATCGTTTCTGGACAGTCGGGAAGAAACCACAGCTGGAGAAGTACTTCAATCGAATTATGGCCTCGGAAAATTTCCAGCATACCCTGCCTACGAAGACATCCCTGCTCAAAACGATTTGGTTGAACACGCCATCGACGTACAAAGCCGGTATTGCAGCATTTTCCTTTTCCTCGATGATCATAGGATCGACCCTGCTCAAGAGATAG</w:t>
      </w:r>
    </w:p>
    <w:p>
      <w:pPr>
        <w:pStyle w:val="Normal"/>
        <w:rPr/>
      </w:pPr>
      <w:r>
        <w:rPr/>
        <w:t>&gt;AAEL017085o1</w:t>
      </w:r>
    </w:p>
    <w:p>
      <w:pPr>
        <w:pStyle w:val="Normal"/>
        <w:rPr/>
      </w:pPr>
      <w:r>
        <w:rPr/>
        <w:t>ATGAGCAACGGAAAGCATCTCGCCAAAGGTTCCAGCCCACCATCCCTCCCGGACGATGGTAAGCTGCGCCTGTACTCGATGCGCTTCTGCCCGTACGCCCAGCGCGTCCACCTGATGCTGGACGCGAAGAAGATCCCGTACCACGCGATCTACATCAACCTGTCCGAGAAGCCGGAATGGTACCTGGAGAAGAACCCGCTCGGCAAGGTGCCGGCACTGGAGATTCCCGGCAAGGAGGGCGTCACCCTGTACGAGTCGCTCGTCCTGTCCGACTACATCGAGGAGGCGTACTCGGCCCAGCAGCGCAAGCTGTACCCGGCCGACCCGTTCAGCAAGGCGCAGGATCGCATCCTGATCGAGCGGTTCGCCGGCTCGGTCATTGGGCCGTACTATCGCATCCTGTTCGCGGCCGACGGCATCCCGCCCGGTGCCATCACCGAGTTCGGCGCGGGGCTGGACATTTTCGAGAAGGAGCTGAAGGCGCGGGGCACCCCGTACTTCGGGGGCGATAAGCCGGGCATGATCGACTACATGATCTGGCCGTGGTGCGAGCGGGTCGATCTGCTCAAGTTTGCGCTCGGCGATAAGTACGAGCTGGACAAGGAGCGGTTCGGTAAACTGCTGCAGTGGCGAGAGCTGATGGAAAAGGACGACGCCGTAAAGCAGTCGTTCATTTCGACCGAGGACCACACGAAGTTCCTGCAGAGCCGCAAGAACGGCGAAAACAACTACGATATCTTGGCGTAA</w:t>
      </w:r>
    </w:p>
    <w:p>
      <w:pPr>
        <w:pStyle w:val="Normal"/>
        <w:rPr/>
      </w:pPr>
      <w:r>
        <w:rPr/>
        <w:t>&gt;AAEL009602Ndomain</w:t>
      </w:r>
    </w:p>
    <w:p>
      <w:pPr>
        <w:pStyle w:val="Normal"/>
        <w:rPr/>
      </w:pPr>
      <w:r>
        <w:rPr/>
        <w:t>ATGGTGGATGAACCCAAATTTAAACGCCCAGAAGTCGTCAATGATGATTCATTGGTTCTATATTGCAACCAATACAGTTACTACTGTCAGAAGATTTTGTGGGCATTACACGAGAAAGATATAAAATTTACAAAATATGAAATTGACGTAGCAAACGATGAACACTTTTCCGAATGGTTCCTAGAGCTGAATCCCCGTGGCGAGTTGCCAGTACTGCAAAAAGGCCTCCTTATCGTGCCAGGTTCCACCCGGATTTTGGACTATTTGGAAGAAAACTATCCGAACAACAAACCTTTAAAGTTACGTTGGTGCGAGAATGTGAAATTACAAAATCTCAAAAATTCGCTGGATAAATTACCAATAGGTGTTATAACCATGGGTTCGTTCCTCCATCCAAGGACAGTAGTAGCTCCAAAATCGCCCTTTGTTCAACCAGTTCGATACACCATTCTTGAGCGGGACGAATCAGTCAGCAATCGCTTGAGAGGCTACGCAAAGGCATTTCCAGCCTTCAGTGAGGTACTGCAGAAGAAGGCAGAGTTTCACGATCGAAAGCGCCAAATGCTGGCCAGCGAGCAGTACTTTTTACAATTGTTGGACGTTTTGGATCAAGTTCTGGCAGATGCGGAGGCGGAACTGACAAAATCAGGCGACGATAAGATTTGGATCGCGGGAGCAGACATCAGTCTGCTAGATATTTCATTGGGATGTCTACTGTATCGTTTGTACGTTCTTGGCTTGGAGGATCGTTTCTGGACAGCCGGGAAGAAACCACAGCTGGAGAAGTACTTCAATCGAATTATGGCCTCGGAAAATTTCCAGCATACCCTGCCTACGAAGACATCCCTGCTCAAAACGATTTGGCTGAACACGCCATCGACGTACAAAGCCGGTATTGCAGCATTTTCCTTTTCCTCGATGATCATAGGATCTACCCTGCTCAAGAGATAG</w:t>
      </w:r>
    </w:p>
    <w:p>
      <w:pPr>
        <w:pStyle w:val="Normal"/>
        <w:rPr/>
      </w:pPr>
      <w:r>
        <w:rPr/>
        <w:t>&gt;009630Sigma</w:t>
      </w:r>
    </w:p>
    <w:p>
      <w:pPr>
        <w:pStyle w:val="Normal"/>
        <w:rPr/>
      </w:pPr>
      <w:r>
        <w:rPr/>
        <w:t>ATGACAGAAAAATATAAATTGATTTATTTTAATGTAACGGGATTAGCAGAACCGATTCGTTATTTGTTTGCTTATGGTAAAATTCCCTACGAAGATTGTAGATTAGAATACGAAGAATGGCTACGTTACAAACCAGAAACGCCATTCGGACAAATTCCTGTTTTAGAAATAAATGATAAACCGATTAATCAATCCGTTGCCATTTGTCGTTACCTCGGTAAACGTTTAAATTTAACCGGAAGTTCCGATTGGGATTCTTTTCTTATTGATTCCGTCGTCGACACTATAACGGATTTTCGACTAAAGGAAAAAGAATCAAAGTTGAATGAAATTAAAAATGTACACAATCCATATTATTTAGAACGTTTGGAAAAAATAGCATTGAAAAATGGCGGATATTTTGTTAACAATCAATTAACATGGGCAGACATATTTTTCTCAGGACTTTCTGATCTTTGGATCAAACTAATTAAAGAACCGATTTTAATGTCTTATCCAACACTTAAATCATTAAAAATGAAAGTTGAATCCGAACCAAATATAAAAACTTACCTCGATAAAAGACCTGAAACCGTTTACTGA</w:t>
      </w:r>
    </w:p>
    <w:p>
      <w:pPr>
        <w:pStyle w:val="Normal"/>
        <w:rPr/>
      </w:pPr>
      <w:r>
        <w:rPr/>
        <w:t>&gt;097960DeltaPartial</w:t>
      </w:r>
    </w:p>
    <w:p>
      <w:pPr>
        <w:pStyle w:val="Normal"/>
        <w:rPr/>
      </w:pPr>
      <w:r>
        <w:rPr/>
        <w:t>ATGACAATAACACTCTATCATTTTCCGCCAAGTGCTCCATCCAGAGCAGCCTTACTGACTCTTAGAGTACTAAATCTTGATTTTAATATTGTAGAAATAAATCTTTTCAAAAAAGAACAACTTCAACCGTCANNNNNAAGCAGAGCAATAGCAAGTTACTTAGTAAGAAAATATGGAAAGGATGATTCTTTATACCCTAAAAATCCACAATTAAAAGCTGTTGTTGATCAAAGATTATATTTTGATGCCACAGTTCTTTTCCCTCGAATTAGAGCAATATGTTTTCCAGTAATTTTTTTGGGTGAGACAATGATTACTGATGAAAAAAAGAAATCTTTGACTGAAGCTTTAGGATTTCTCGAAAGATTTCTTCATGGAAGGAAGTGGCTAACTGGAGATACTTGCACCATTGCTGACTTATCAACATTCGCATCATTAAGCAGTGCATTGTCTATTGGATGGGATGTAAGTCCTTATTCGAATATTACATCTTGGATCGAAAGATGCAAAACACTCCCAGGTGCTGATGAAAATGAAAGTGGTGCTAAAATTTTTGGCAATGCAGTGCTCAAAAACTTGAAACCTGGTCAGTTATAA</w:t>
      </w:r>
    </w:p>
    <w:p>
      <w:pPr>
        <w:pStyle w:val="Normal"/>
        <w:rPr/>
      </w:pPr>
      <w:r>
        <w:rPr/>
        <w:t>&gt;189430Delta</w:t>
      </w:r>
    </w:p>
    <w:p>
      <w:pPr>
        <w:pStyle w:val="Normal"/>
        <w:rPr/>
      </w:pPr>
      <w:r>
        <w:rPr/>
        <w:t>ATGCCCATCGATATTTACTACCTTCCCGGAAGTCCACCGTGCAGGGCCGTACTTCTTACCGCCAAAGCATTGGGACTCGAAATGAATCTTAAAAGACTTGAACTCATGAAAGGTGAACATTTGAAACCCGAATTTTTAAAAATAAATCCTCAACACACGATCCCAACGATAATCGACAACGGTTTTTGCATGTGGGAAAGTCGTGCCATAATGGCTTACCTCGTCGATCAATACGGAAAAGACGACAAACTTTATCCGAAAGATATTAAACAAAGAGCACTCGTCGATCAGAGATTGTTTTACGATGCCACTAACCTTTACCCGAGATTAGGAGATTATTACTACCCCTACATGTTCGGAAGAGGTCCCATGGAACCTGCGAAAAAGGAAAAACTCGATCAATCTTTCGAAGTTTTAAACAATTTTCTCGACGGACAAAAATGGGCTGCGGGTCCGAACATGACCATCGCGGATTTGACTTTAGCCGCGAGCATATCCACGTGCGATGCTTTAGGATACCCGATTGAAAAATATCCCAACGTTCAATCTTGGTATACGAGAATTCAAAAGGAAGCACCCGGTTACGAAGTTAACGCGTCCGGTACCGAAGCATTCAAACAATTGTACATCACTTTGACATCTAAAAAATAA</w:t>
      </w:r>
    </w:p>
    <w:p>
      <w:pPr>
        <w:pStyle w:val="Normal"/>
        <w:rPr/>
      </w:pPr>
      <w:r>
        <w:rPr/>
        <w:t>&gt;189440Delta</w:t>
      </w:r>
    </w:p>
    <w:p>
      <w:pPr>
        <w:pStyle w:val="Normal"/>
        <w:rPr/>
      </w:pPr>
      <w:r>
        <w:rPr/>
        <w:t>ATGGAATTGTATTATTACGAAATGAGTTCACCGTGTCGAGCCGTTTTACTTTTCGTTAAAGAATTAAATTTAAATCCGGTAATGAAAAAAATAGATTTGTTAAAAGGTGAAAATTTATCTCCGGATTATCTCAAGTTGAATCCTCAACACACGATACCTTTGATAATTGACGATGGATACGTACTTTCGGAAAGTCGAGCCATTCTCGTTTATTTGGCCGAACGATACGATCGAGATTCGATTTATTATCCAAACGATGCGAAAACTCGAGGAGTCATCAGTCAAAGGCTCATGTTCGACATAGGAACTCTGTCTTCACGTTTTTACGACACATATTCGGAATTTTTTATTCCGAACGGTTCGAATAGAATCGATTTGAAAAAAATAAATAAATTGGGAGAGGCTTTCGAATTTCTGGAAGCTTTCATGGGTGATTCTTTGTTCATGGCGGGAAACGTCATGACGATTGCGGATTATTCGATCGTGGCAACGGTTTCGACGATCGAAGCTTGCGGATTCGATTTTTCGAAATACGAAAGGGTTTCGGCTTGGTTCGAAAGATGCAAAACCGAAATGTTGGATTACGAGGAAATAAATCAAAAGGGAGCCGATTTAATCGGAAACATGGTGCAACCTTATTTAGAAAAGAGTCAGGCAATGAATTACGAATAA</w:t>
      </w:r>
    </w:p>
    <w:p>
      <w:pPr>
        <w:pStyle w:val="Normal"/>
        <w:rPr/>
      </w:pPr>
      <w:r>
        <w:rPr/>
        <w:t>&gt;236630Zeta</w:t>
      </w:r>
    </w:p>
    <w:p>
      <w:pPr>
        <w:pStyle w:val="Normal"/>
        <w:rPr/>
      </w:pPr>
      <w:r>
        <w:rPr/>
        <w:t>ATGTCAGTTATAGGAAAGCCAGTATTATATTCATATTGGAGAAGTTCATGCTCATGGAGAGTAAGAATAGCATTAAATTTAAAAGAAATTCCCTATGATATTAAGCCAGTATCTCTTATTAAATCTGGTGGAGAACAGCACTCCAATGAATATAGAGAAATTAATCCAATGGAGCAAGTGCCAGCTCTGCAGATTGATGGCCACACTTTTGTAGAATCATTAAGTATTATGCATTACCTTGAAGAAACAAGACCAGGTCGTCCGTTAATGCCAGCTGATGTTGCTAAACGTGCCAAAGTTCGAGAAATATGTGAAGTAATTGCATCCGGAATACAACCTCTACAGAATTTGATTGTTCTTATTTATGTAGGAGAGGAAAAGAAAAAAGAATGGGCTCAGCATTGGATCAATAGGGGATTTAGGGCTGTTGAAAAACTCCTTTCTGCCAGTGCTGGAAAATATTGTGTTGGAGATGAAGTTACTCTTGCTGATTGCTGTCTTGTTCCACAGGTCTTCAATGCCAGGAGATTTCATGTTGATTTGCGACCATTTCCAATAATTCTTAGAATTGACAGGGAATTAGAAAATCATCCTGCATTTCGTGCTGCTCATCCTTCAAATCAACCAGATTGTCCTCCTGAAGCTACAAAATAG</w:t>
      </w:r>
    </w:p>
    <w:p>
      <w:pPr>
        <w:pStyle w:val="Normal"/>
        <w:rPr/>
      </w:pPr>
      <w:r>
        <w:rPr/>
        <w:t>&gt;284550Sigma</w:t>
      </w:r>
    </w:p>
    <w:p>
      <w:pPr>
        <w:pStyle w:val="Normal"/>
        <w:rPr/>
      </w:pPr>
      <w:r>
        <w:rPr/>
        <w:t>ATGAATCCAGAATATAAACTTATTTATTTCAATGCAAGAGGTAGAGCTGAACATATCAGATTTATATTTGCATATGCAGGAGTAGATTATGTGGATGAAAGAATATCACAAGGAGATTGGCCAGAATATAAAAAAAAAATGCCATTTGGAACGGTTCCCGTCCTTGAAGTGAATGGAAAAACAATTGCTCAAAGCAATGCCATAGCAAGATATTTGGCTAAAAAATATAATTTAGCCGGTAAAAACGATTGGGAATCATTGGAATGTGATGTTTTGATAGATTCATTGTCCGATATAAAACAAGTTTTAATGCAATATAGAAACGAATGCGATCCGTTGAAAAAAGAAGAGAAAAAAATTATTTTGATGAAAGAAACAATACCATTTTACATGAATAAATTTGAAGATATTATAAGTAAAAATAATGGATTTTCCGTTGGTGAATCGGTGACTTGGGCCGATTTTGTATTTGCGTCTTCCCTTGAAAATTTCGAATGTATTTTTGGTAAAAATGCATTGGATCGTTATCCGGCACTTAAAGCATTAAAAGAAAAAATTTTTAATATACCTAAAATAAAAGAATGGGTACAAAAAAGACCGCAAACGGACTTTTAA</w:t>
      </w:r>
    </w:p>
    <w:p>
      <w:pPr>
        <w:pStyle w:val="Normal"/>
        <w:rPr/>
      </w:pPr>
      <w:r>
        <w:rPr/>
        <w:t>&gt;284560SigmaPartial</w:t>
      </w:r>
    </w:p>
    <w:p>
      <w:pPr>
        <w:pStyle w:val="Normal"/>
        <w:rPr/>
      </w:pPr>
      <w:r>
        <w:rPr/>
        <w:t>ATGGCGCCTAAATACAAGCTTACATATTTTAACTTCACTGGTTTAGGAGAGCCTATTCGTTACATGTTGGCTTACGGTAATCAAGATTTCGAAGACAACCGGATCGAAATGGCCGATTGGCCAAAATTGAAACCAAACTATTCGGCCTACTTCAGAGAACCAACCGAAGAGGGTAAAGCTAAAAAATTAGAAGACGTAAGAAACGTTCACAATCCAAATTTTCTTTCGAAATTCGAAGAAAGAGTCAAAAATAACGGCGGTCATTTCGTTAACGGCCAACTTACTTGGGCAGATCTTTATTTCTCGGCTGTCGTTGACCTCATGGTAAACGTATTGAAAGAACCAATTTTGGACAAATATCCAAACTTGAAAGCTCTCAAAGAGAAAGTTGATTCTCTTCCCAGCATCAAAGCTTATCGTGAAAAGAGACCAAAAACACTTTTTTAA</w:t>
      </w:r>
    </w:p>
    <w:p>
      <w:pPr>
        <w:pStyle w:val="Normal"/>
        <w:rPr/>
      </w:pPr>
      <w:r>
        <w:rPr/>
        <w:t>&gt;284770Sigma</w:t>
      </w:r>
    </w:p>
    <w:p>
      <w:pPr>
        <w:pStyle w:val="Normal"/>
        <w:rPr/>
      </w:pPr>
      <w:r>
        <w:rPr/>
        <w:t>ATGAGTCCGAAATACAAGCTTATTTATTTTCCTGTCACCGCATTGGGTGAACCCATAAGATTTTTATTATCCTATGGAAATTTAGAATTTGAAGATTATCGTTTTAAACGAGAAGATTGGCCGAAAATCAAACCTTCCATGCCCTTTGGTAAAACTCCCGTCCTTGAAATTGACGGTAAGCAAACCCACCAATCTGCCGCCATTTGCCGGTATTTGGCGAGACAACTTAAACTGACCGGTAAGGACGAATGGGATGCATTCAACGTTGATATGGTAATTGATACGATAACCGATCTTAGACAACAATTGGCCAATTATTTTTACGATACGAATCCGACAACCAAAGCACCCAAATTGGAACCATTACAAAAAGAAACTGTGCCTTATTATTTGAAACGTTTGGATAAAATTGTCGAAGAAAATGGCGGTTATTTTGTTGGCGGACAGCTTACCTGGGCTGATTTGTATTTCGTTGCCGTTTCGGACTATTTGCAAAAAATGGCAGAATTAGATTTTTTCTCAGATTATCCAAATCTTCAAAGTCTCAAGAATAAAGTTGTCAACATTCCGCAGATAAAAAAATGGATAGAAAAACGTCCGGCAGATAATTTGTAA</w:t>
      </w:r>
    </w:p>
    <w:p>
      <w:pPr>
        <w:pStyle w:val="Normal"/>
        <w:rPr/>
      </w:pPr>
      <w:r>
        <w:rPr/>
        <w:t>&gt;333090Delta</w:t>
      </w:r>
    </w:p>
    <w:p>
      <w:pPr>
        <w:pStyle w:val="Normal"/>
        <w:rPr/>
      </w:pPr>
      <w:r>
        <w:rPr/>
        <w:t>ATGGTGCTTAAATTGTATTCCGTTTCTGATGGACCACCTTCATTGGCTGTGAGAATGGCATTAAAATATTTAGGTAAAGAATACGAATTGATAAACGTTGATTTTTTATCTGGTTTTCATACGACGGAAAATTATGCCAACATGAATCCGCAAAAAGAAATTCCAGTTTTGGATGACGATGAATATGGTATGCATTCTTTCACACCTTTCATTTGTTTTTCCAGCAATGCCATACTCCAGTATTTGGCAGATCGTTATCCAAAAGATGATACACTATATCCTCAAGACCCGAAAAAACGTGCCTTGGTCAATCATAGGCTGGCATTTAATTTATCTACGTACTACAGTAATATAGGTCAGCATGTGATGTTGCCAATATTTTACAAATATAAAAGAACTCCATTAACGTTAAAAAAAGTTAACATGGCTCTTGATGTTTTTAACACTTATCTGAAGAAACTGAACAAAAAATATTCTGCCGATGCCATCAATTTTGATTTTTCTCCATATACCAAGGTATATAACCCACGTGATCAAATGTTAATAAACGTTTGGGTCGTCGAATGGTATTCCAGATTTAAAAAAGAATATCCAGAACTTTGGGAAATTGCAGAAAAAGGAATGAAAGAAATTGAAAATTTCAATAAAAATCCTCCCGATTTGTCTCATTTAAATCATCCAATTCATCATTTTCAAAATTCGTAA</w:t>
      </w:r>
    </w:p>
    <w:p>
      <w:pPr>
        <w:pStyle w:val="Normal"/>
        <w:rPr/>
      </w:pPr>
      <w:r>
        <w:rPr/>
        <w:t>&gt;454040Theta</w:t>
      </w:r>
    </w:p>
    <w:p>
      <w:pPr>
        <w:pStyle w:val="Normal"/>
        <w:rPr/>
      </w:pPr>
      <w:r>
        <w:rPr/>
        <w:t>ATGGTTTTAAAACTTTACGTTGATTTATTGTCACAACCGGCAAGAGCTTTGGCTCTTTTTGTTAAAAAAG</w:t>
      </w:r>
    </w:p>
    <w:p>
      <w:pPr>
        <w:pStyle w:val="Normal"/>
        <w:rPr/>
      </w:pPr>
      <w:r>
        <w:rPr/>
        <w:t>CAAATATTCCTCACGAATTGAAAATTGTTTCTATAATGAAAGGTGAGCACAAAACTCAAGAATATATTGACAATGTTCATCCTTTTGGAAAAATCCCTGCAATCGATGACAATGGTTTTAAAATGATTGAAAGTATAGCCATCATAAGGTACCTTGCCAGAAAGTATAATGTAGATGATCATTGGTATCCAAAGGATATTGAAAAACAAGCTAGAGTTGATGAATTTCTCGAGTGGCAACACATGTCGGAAAGAATACCGCTTTCATTGTTTTTTCTGAACACATATTTGAAACCAATGTTAACTGGGAAAAAACTTGATGACAATCGTTTACAAAAATACAAAAGTCAAATGGAAGATTCATTAAACGATATTGAAAATGTTTGGTTGAAAGATAGTCAATATTTAGTCGGCAATGAAATAAGCGTTGCAGACCTTGTTGGAATATCTGAAATCGAACAACCCAGAATTTCAAATTATGATGTAACTGCTGGAAGACCGAGAATAGCAGCATGGATGAAAAGAGTTCAAAATGATCTACAACCTCATTACGATGATGTGTTTAAAATTTTAAACAAATTGGCGAGTAAAAATGCATCAAAATTGTAA</w:t>
      </w:r>
    </w:p>
    <w:p>
      <w:pPr>
        <w:pStyle w:val="Normal"/>
        <w:rPr/>
      </w:pPr>
      <w:r>
        <w:rPr/>
        <w:t>&gt;530530omega</w:t>
      </w:r>
    </w:p>
    <w:p>
      <w:pPr>
        <w:pStyle w:val="Normal"/>
        <w:rPr/>
      </w:pPr>
      <w:r>
        <w:rPr/>
        <w:t>ATGGGGGATAGTCAACCTCCGTTAAAAGATGCCTGCCTTAGATTATACAGCATGAGATTTTGTCCTTATGCTCAAAGAGTGCATTTAGTTTTGGATTCTAAAAATATCAAGTATGAAGTAGTCAACATTAATTTATCTGACAAACCGGATTGGTTTTATGACAAATCACCGGAAGGAAAAGTTCCAGCTCTTGAATTTCCCAATGGAGAAACATTGTACGAAAGTCTCATCATTGCCGATTACTTGGATGAAAAATATCCAGAACGTCCATTGTATCCGAAAGATCCATTGGCAAAAGCAAAGGATAAACTTTTGATGGAAAAATTTAACAGAGTTATAAGAGGGATATATAAAATGTTGCTTCACGAAGGTTTCAGTCCGGAAATAATGGATGACGTCAAAGCAGGTTTAGATTTATTCGAAAAGGAAATGTGCATTCGAAAAACTAAATTTTTAGGAGGCGAGTATCGAAAGACAAAAAAAAAAATCTTATTCGGTTCCAAACCCGGCATGTTAGATTTCATGATATGGCCGTGGTGCGAAAGAGCGGATATACTTAAAATCGTCGGCGGAGATTTGTACAAACTTCCAAAGGACAGATTTCCAAAAATTCTCGAATGGAGAGTCAACATGATTGCCGATGAAGGAGTCAGAGTGAGTTATTTGGATCCGGAAATCCATGCTAAATATTTCATGAGTAGACAAGCAGGAACTCCCGACTATGATCTTCTTCACAAAATGAAACATTAA</w:t>
      </w:r>
    </w:p>
    <w:p>
      <w:pPr>
        <w:pStyle w:val="Normal"/>
        <w:rPr/>
      </w:pPr>
      <w:r>
        <w:rPr/>
        <w:t>&gt;CG17524E3</w:t>
      </w:r>
    </w:p>
    <w:p>
      <w:pPr>
        <w:pStyle w:val="Normal"/>
        <w:rPr/>
      </w:pPr>
      <w:r>
        <w:rPr/>
        <w:t>ATGGGAAAACTTACGCTTTACGGAATCGACGGTAGTCCTCCGGTCCGTTCGGTGCTGCTCACGCTGAGAGCCTTGAATTTGGACTTCGACTACAAGATCGTCAATCTGATGGAGAAGGAGCACCTGAAGCCAGAGTTCCTCAAGATCAATCCCCTGCACACCGTGCCCGCTCTGGATGATAATGGTTTCTATTTGGCCGACAGCCATGCTATTAACTCCTACCTGGTGAGCAAGTACGGCCGGAATGATTCTCTATACCCCAAGGATCTGAAGAAGCGAGCCATTGTCGATCAGCGTCTGCACTACGACTCCAGCGTGGTGACCTCGACAGGAAGGGCTATCACCTTTCCGCTCTTCTGGGAGAACAAGACGGAGATTCCACAGGCGAGGATCGATGCCCTGGAGGGTGTCTACAAGTCCCTCAATCTGTTTCTGGAGAATGGCAATTATCTGGCCGGCGACAACCTGACCATTGCCGATTTCCACGTCATCGCCGGCTTGACAGGATTTTTCGTGTTCCTGCCTGTAGATGCCACTAAGTATCCCGAGCTGGCTGCCTGGATCAAGCGCATCAAGGAGCTGCCATACTACGAGGAAGCGAATGGCTCTCGTGCTGCCCAAATCATCGAGTTCATCAAGAGCAAAAAGTTCACTATTGTTTAA</w:t>
      </w:r>
    </w:p>
    <w:p>
      <w:pPr>
        <w:pStyle w:val="Normal"/>
        <w:rPr/>
      </w:pPr>
      <w:r>
        <w:rPr/>
        <w:t>&gt;CG6781Seomega</w:t>
      </w:r>
    </w:p>
    <w:p>
      <w:pPr>
        <w:pStyle w:val="Normal"/>
        <w:rPr/>
      </w:pPr>
      <w:r>
        <w:rPr/>
        <w:t>ATGAGTAACGGCAGGCATTTGGCAAAAGGCTCACCCATGCCGGATGTTCCCGAAGATGGTATCCTTCGCCTGTACTCGATGCGCTTCTGCCCATTTGCCCAACGGGTGCATCTGGTCCTGGACGCCAAGCAGATCCCGTATCACAGCATCTACATTAATCTCACAGACAAGCCGGAGTGGCTGCTGGAGAAGAATCCACAGGGCAAGGTGCCGGCTCTAGAAATCGTGCGAGAACCTGGACCACCTGTGCTCACAGAGTCGCTACTGATTTGTGAATATCTGGACGAGCAGTATCCATTGCGACCACTCTATCCACGTGATCCGCTGAAGAAAGTGCAGGACAAGTTACTAATCGAGCGATTTAGAGCGGTGTTAGGTGCCTTCTTCAAGGCATCCGATGGCGGTGATCTGGAGCCCTTCTGGAGCGGCCTGGACATCTACGAAAGGGAGCTGGCTCGACGTGGTACGGAATTCTTTGGTGGCGAGCAGACGGGCATTCTGGACTATATGATTTGGCCCTGGTGTGAGCGCCTCGAGCTCCTTAAGTTGCAGCGTGGAGAGGATTATAACTACGATCAGAGTCGCTTCCCCCAGCTGACCCTTTGGCTGGAACGCATGAAACGAGATCCGGCTGTGATGGCCTTCTACATGGAGGCCGAGGTTCAGGCGGAGTTCCTGCGTACACGGAGCCTGGGTCGACCCAATTACAATCTGCTGGTCAAGGATGCCTGA</w:t>
      </w:r>
    </w:p>
    <w:p>
      <w:pPr>
        <w:pStyle w:val="Normal"/>
        <w:rPr/>
      </w:pPr>
      <w:r>
        <w:rPr/>
        <w:t>&gt;CG6776omega</w:t>
      </w:r>
    </w:p>
    <w:p>
      <w:pPr>
        <w:pStyle w:val="Normal"/>
        <w:rPr/>
      </w:pPr>
      <w:r>
        <w:rPr/>
        <w:t>ATGAGTTCTGGTAAACATTTGGCCAAAGGTTCCCCCAAGCCTGTACTCCCTGACGATGGAGTCCTTCGCCTGTACTCCATGAGGTTCTGTCCCTACGCTCAGCGGGCTCATCTCGTCCTGAACGCCAAGAATGTGCCCTATCACAGTGTCTACATCAATCTCACCGAGAAACCAGAGTGGCTGGTGGAAGTGAGTCCGTTGCTTAAGGTGCCTGCCCTGCAGCTGGTGGCGGAGAAGGGTGAGCCCTCGCTCATCGAGTCGCTGATTATTGCCGAGTATCTGGACGATAAGTACCCGGAGAATCCGTTGCTGCCCAAGGACCCATTGAAGCGGGCACAGGACAAGATTCTGCTGGAACGTTTCAGCAGCATCACCAGTGCCTTCATAAACATCCTTGTGCAGGGCACCGGTCTGGAGGATTACTGGACGGCACTTGATATCTTTGAGGAGGAGTTGACCAAGCGGGGCACCCCATATTTTGGCGGCAACAAGCCGGGATTCGTGGACTACATGATCTGGCCCTGGTTCGAACGCCTCTCTGTAATCGAGTTGAAGTTGCAGAAGGAGTACAACTTCAACGAGAGTCGTTTCCCGAAGATCACCAAGTGGATTGCCCTCCTGAAGGCGGACTCGGTGGTGCAGTCCTTCTATGCCACTCCCGAGCAGCACAACGAGTTCTGGCGCACCCGCAAGGCCGGCAATGCAAACTACGATCTGCTGGCTTAG</w:t>
      </w:r>
    </w:p>
    <w:p>
      <w:pPr>
        <w:pStyle w:val="Normal"/>
        <w:rPr/>
      </w:pPr>
      <w:r>
        <w:rPr/>
        <w:t>&gt;CG4688Epsilon</w:t>
      </w:r>
    </w:p>
    <w:p>
      <w:pPr>
        <w:pStyle w:val="Normal"/>
        <w:rPr/>
      </w:pPr>
      <w:r>
        <w:rPr/>
        <w:t>ATGTCTCAGCCCAAGCCGATTTTGTATTACGACGAGCGCAGTCCGCCGGTCCGCAGTTGCCTTATGCTAATCAAATTGCTCGATATAGATGTGGAGCTCAGGTTTGTGAATCTCTTCAAGGGCGAGCAATTCCAAAAAGATTTCTTAGCGTTAAATCCCCAGCACAGTGTTCCCACCCTAGTCCACGGTGATCTGGTGCTGACGGACAGTCATGCTATACTCATTCACCTGGCGGAGAAGTTCGATGAGGGCGGTAGTTTGTGGCCGCAGGAGCACGCAGAACGGATGAAGGTTCTGAACCTCCTGCTCTTCGAGTGCTCCTTTTTGTTCCGACGTGACAGTGATTTTATGTCGGCGACTGTCCGCCAGGGATTCGCCAATGTCGATGTGGCACATCATGAACGCAAGCTGACCGAGGCGTATATTATCATGGAGCGTTACCTGGAAAATAGCGATTTTATGGCCGGGCCACAGCTGACGCTCGCCGACTTATCCATCGTGACCACATTGAGCACCGTCAATCTCATGTTTCCCCTGTCGCAGTTCCCACGTCTGCGGCGCTGGTTCACCGCGATGCAGCAGCTGGATGCCTACGAGGCCAACTGCAGTGGCTTGGAGAAGCTCCGCCAAACGATGGAGAGCGTCGGTAGCTTTCAGTTCCCATCGTCATCAGCGGTAGTCACCGAGAAGGTGGAGTAG</w:t>
      </w:r>
    </w:p>
    <w:p>
      <w:pPr>
        <w:pStyle w:val="Normal"/>
        <w:rPr/>
      </w:pPr>
      <w:r>
        <w:rPr/>
        <w:t>&gt;CG4181D2</w:t>
      </w:r>
    </w:p>
    <w:p>
      <w:pPr>
        <w:pStyle w:val="Normal"/>
        <w:rPr/>
      </w:pPr>
      <w:r>
        <w:rPr/>
        <w:t>ATGGACTTTTACTACATGCCAGGTGGTGGAGGATGCCGCACGGTCATCATGGTGGCCAAGGCTCTCGGCCTGGAGCTGAACAAGAAGCTACTGAACACCATGGAGGGTGAACAATTGAAGCCGGAGTTTGTTAAGCTCAATCCACAGCACACCATTCCCACGCTGGTGGACAACGGATTCTCCATCTGGGAGTCCCGGGCCATCGCCGTCTATCTGGTGGAGAAGTACGGCAAGGATGACTATCTGTTGCCCAACGATCCCAAGAAGCGTGCCGTGATCAACCAGCGTCTGTACTTCGACATGGGAACTCTGTACGAAAGCTTTGCCAAATACTACTATCCCCTTTTCCGCACTGGAAAGCCCGGATCGGATGAGGACTTGAAGAGAATCGAAACCGCGTTTGGATTTCTCGACACCTTCCTGGAGGGCCAGGAGTATGTGGCTGGCGACCAGCTCACCGTGGCGGACATTGCCATCCTGTCCACTGTCTCCACGTTCGAAGTTAGTGAGTTCGACTTCAGCAAGTACTCCAATGTCTCCAGGTGGTACGACAATGCCAAGAAGGTGACTCCAGGATGGGATGAGAACTGGGAGGGCCTCATGGCGATGAAGGCGTTGTTCGATGCCCGTAAATTGGCGGCTAAGTGA</w:t>
      </w:r>
    </w:p>
    <w:p>
      <w:pPr>
        <w:pStyle w:val="Normal"/>
        <w:rPr/>
      </w:pPr>
      <w:r>
        <w:rPr/>
        <w:t>&gt;CG17527E5</w:t>
      </w:r>
    </w:p>
    <w:p>
      <w:pPr>
        <w:pStyle w:val="Normal"/>
        <w:rPr/>
      </w:pPr>
      <w:r>
        <w:rPr/>
        <w:t>ATGGTCAAGTTAACTCTATATGGTGTGAATCCCAGTCCACCAGTTCGTGCCGTCAAACTCACTCTGGCTGCCCTCCAGCTGCCCTATGAGTTTGTAAACGTTAATATTTCGGGTCAGGAGCAGCTTTCTGAGGAATATCTAAAAAAGAATCCAGAGCACACGGTGCCAACACTGGAGGATGATGGTAACTACATTTGGGACTCGCATGCCATTATCGCGTATCTGGTGTCCAAATATGCAGATTCGGATGCCCTGTATCCCAGAGATCTGCTCCAGCGAGCTGTGGTGGATCAACGACTGCACTTCGAGACAGGAGTGGTTTTCGCCAATGGCATTAAGGCCATTACCAAGCCGTTATTCTTTAATGGCCTGAACAGGATTCCCAAGGAACGCTACGATGCCATTGTCGAGATCTATGACTTTGTGGAGACCTTCCTCGCTGGACATGATTACATTGCTGGGGATCAGTTGACCATTGCCGATTTTAGCCTGATCTCGTCGATTACCTCGCTGGTGGCGTTCGTGGAGATCGATAGGTTGAAATATCCCAGGATCATCGAATGGGTCAGGCGTTTGGAGAAGCTGCCTTACTACGAGGAGGCCAATGCGAAGGGAGCCCGGGAGTTGGAGACCATTCTAAAGTCCACTAATTTCACCTTTGCAACCTAG</w:t>
      </w:r>
    </w:p>
    <w:p>
      <w:pPr>
        <w:pStyle w:val="Normal"/>
        <w:rPr/>
      </w:pPr>
      <w:r>
        <w:rPr/>
        <w:t>&gt;CG8938S1</w:t>
      </w:r>
    </w:p>
    <w:p>
      <w:pPr>
        <w:pStyle w:val="Normal"/>
        <w:rPr/>
      </w:pPr>
      <w:r>
        <w:rPr/>
        <w:t>ATGGCCGATGAAGCACAAGCACCACCAGCTGAGGGAGCACCACCAGCCGAGGGAGAGGCGCCACCACCCGCCGAGGGAGCCGAGGGTGCCGTCGAGGGCGGAGAGGCCGCTCCACCAGCAGAGCCCGCCGAGCCCATCAAGCACAGCTACACGCTCTTCTACTTCAACGTGAAGGCGTTGGCCGAGCCCCTGCGCTACCTGTTCGCCTACGGCAACCAGGAGTACGAGGATGTGCGCGTCACCCGCGACGAGTGGCCAGCCCTGAAGCCCACCATGCCCATGGGACAGATGCCCGTGCTGGAGGTGGACGGCAAGCGTGTGCACCAGAGCATTTCGATGGCTCGATTCCTGGCCAAGACTGTCGGCCTGTGCGGCGCTACTCCGTGGGAGGATCTGCAGATCGACATTGTCGTTGACACCATCAATGACTTCCGTCTAAAAATTGCAGTCGTCTCGTACGAGCCGGAGGACGAGATTAAAGAGAAGAAGTTGGTCACCCTGAATGCGGAGGTCATTCCATTCTACCTGGAGAAGCTCGAGCAGACCGTCAAGGACAACGATGGTCACCTGGCTCTGGGCAAGCTGACCTGGGCCGACGTCTACTTCGCAGGCATCACCGACTACATGAACTACATGGTCAAGCGCGATCTGTTGGAACCCTACCCAGCTCTGCGCGGAGTCGTGGATGCCGTCAACGCTTTGGAACCGATCAAGGCCTGGATCGAGAAGCGCCCCGTCACCGAGGTCTAA</w:t>
      </w:r>
    </w:p>
    <w:p>
      <w:pPr>
        <w:pStyle w:val="Normal"/>
        <w:rPr/>
      </w:pPr>
      <w:r>
        <w:rPr/>
        <w:t>&gt;CG9362Z</w:t>
      </w:r>
    </w:p>
    <w:p>
      <w:pPr>
        <w:pStyle w:val="Normal"/>
        <w:rPr/>
      </w:pPr>
      <w:r>
        <w:rPr/>
        <w:t>ATGGCTTCTGCTACCCAATTGACCCACAGAGGTATCCATTTGGCCGGACTGTACAGATCTTCTTGGTCTAAGCCCTTGTTCCGACATTTGGCAACAAAGCCTATACTGTATTCCTATTGGCCTAGTTCGTGTTCTTGGAGAGTTCGCGTTGCGCTGGCAATAAAGAAGATTGATTATGACATTAAGCCGACTTCTTTGCTAAAAACAGTTAGCGGACATGCCTATACGGATGAATATAGGGAAGTCAATCCGATGCAAAAGGTTCCCTCGTTGAAGATTGATGGCCATACCTTGTGCGACTCGGTGGCTATTATCCACTACCTGGAGGAAACTCGACCTCAGCCAGCACTTCTGCCCCAAGATCCGGTTAAAAGAGCAAAGATCCGTGAAATTGTGGAGCTCATTTGCTCGGGCATCCAGCCACTGCAAAATGTATCTGTCCTAGATCATATAGGCAAGGATCAGAGTCTGCAATGGGCACAACACTGGATTTCTCGAGGATTTCAGGGTCTCGAAAAGGTTCTTTCCCATTCGGCGGGCAAATTCTGTGTGGGAGATGAGCTCAGCATGGCTGATATTTGCCTGGTACCTCAGGTGCGCAATGCCAGGAGATACAAAGCTGACCTGACCCCATATCCCACCATAGTACGCTTGAATCAGGAACTACAAGAACTTGATGTCTTCAAAGCCACTCATCCCAGTACCCAGCCAGATTGTCCACCTGAATTCGCAAAAAAATAA</w:t>
      </w:r>
    </w:p>
    <w:p>
      <w:pPr>
        <w:pStyle w:val="Normal"/>
        <w:rPr/>
      </w:pPr>
      <w:r>
        <w:rPr/>
        <w:t>&gt;CG11512D4</w:t>
      </w:r>
    </w:p>
    <w:p>
      <w:pPr>
        <w:pStyle w:val="Normal"/>
        <w:rPr/>
      </w:pPr>
      <w:r>
        <w:rPr/>
        <w:t>ATGGATTTCTACTACTCCCCTCGAAGCAGTGGATCCCGCACCATTATCATGGTTGCCAAAGCTCTTGGACTGGAACTGAACAAAAAGCAACTGCGTATCACAGAAGGGGAACACCTCAAGCCAGAATTCCTTAAGCTCAATCCCCAGCACACCATTCCCACGCTGGTGGACAATGGATTCGCCATTTGGGAGTCCCGTGCCATAGCCGTCTATCTGGTGGAAAAGTACGGCAAGGACGACTCCCTTTTTCCCAATGATCCCCAGAAACGCGCATTGATCAATCAGCGATTGTACTTCGATATGGGAACCCTGCATGACTCCTTTATGAAGTACTATTACCCATTCATCCGTACTGGTCAGCTTGGGAATGCCGAGAATTATAAGAAGGTCGAAGCTGCCTTTGAATTCCTGGACATTTTCTTGGAGGGCCAGGACTACGTGGCTGGTAGCCAGCTAACTGTGGCCGACATCGCCATCCTCTCCAGCGTTTCCACTTTCGAAGTGGTTGAGTTTGACATCAGCAAGTATCCAAATGTGGCACGTTGGTACGCCAATGCCAAAAAGATCACACCCGGATGGGATGAAAACTGGAAGGGTCTGCTACAAATGAAAACAATGTACGAAGCCCAAAAGGCCTCATTAAAGTAA</w:t>
      </w:r>
    </w:p>
    <w:p>
      <w:pPr>
        <w:pStyle w:val="Normal"/>
        <w:rPr/>
      </w:pPr>
      <w:r>
        <w:rPr/>
        <w:t>&gt;CG10045D1</w:t>
      </w:r>
    </w:p>
    <w:p>
      <w:pPr>
        <w:pStyle w:val="Normal"/>
        <w:rPr/>
      </w:pPr>
      <w:r>
        <w:rPr/>
        <w:t>ATGGTTGACTTCTACTACCTGCCCGGCTCCTCCCCCTGCCGCTCCGTGATCATGACCGCCAAGGCCGTGGGCGTCGAGCTGAACAAGAAGCTGCTCAACCTGCAGGCCGGTGAGCACCTGAAGCCGGAGTTCCTGAAGATCAATCCCCAGCACACCATTCCCACGCTGGTGGACAACGGATTCGCGCTGTGGGAGTCCCGCGCCATCCAGGTGTATTTGGTGGAGAAGTACGGCAAGACCGACTCCCTGTACCCTAAGTGCCCCAAGAAGCGCGCCGTGATCAATCAGCGCCTGTACTTCGACATGGGAACGCTGTACCAGAGCTTCGCCAACTACTACTACCCACAGGTGTTCGCCAAGGCGCCCGCCGATCCAGAGGCCTTCAAGAAGATCGAGGCCGCCTTCGAGTTCCTGAACACCTTCCTGGAGGGACAGGACTACGCCGCCGGTGACTCCCTTACCGTAGCCGACATTGCCCTGGTGGCAACCGTGTCCACATTCGAGGTGGCCAAATTCGAGATCAGCAAGTACGCCAATGTGAACAGGTGGTACGAGAACGCCAAGAAGGTGACTCCCGGATGGGAGGAGAACTGGGCCGGATGCCTGGAGTTCAAGAAGTACTTCGAATAA</w:t>
      </w:r>
    </w:p>
    <w:p>
      <w:pPr>
        <w:pStyle w:val="Normal"/>
        <w:rPr/>
      </w:pPr>
      <w:r>
        <w:rPr/>
        <w:t>&gt;CG5164E1</w:t>
      </w:r>
    </w:p>
    <w:p>
      <w:pPr>
        <w:pStyle w:val="Normal"/>
        <w:rPr/>
      </w:pPr>
      <w:r>
        <w:rPr/>
        <w:t>ATGTCGAGCTCTGGAATTGTACTCTATGGGACAGATCTCAGTCCCTGTGTGAGGACCGTCAAACTTACCCTAAAGGTCCTGAATCTGGACTACGAGTACAAGGAGGTGAATCTTCAGGCGGGCGAGCACCTGAGCGAGGAATATGTGAAGAAGAATCCCCAACACACGGTACCGATGCTCGATGATAATGGCACTTTCATCTGGGACTCCCATGCCATTGCCGCCTACTTGGTGGACAAGTATGCCAAGTCGGATGAGCTGTATCCCAAGGATCTGGCCAAGCGTGCGATCGTCAATCAGCGTCTCTTCTTCGATGCCAGTGTAATCTATGCCAGTATAGCCAATGTCAGCCGCCCGTTTTGGATAAACGGTGTTACCGAAGTGCCCCAGGAAAAACTGGACGCCGTACACCAGGGTCTGAAGCTGCTGGAGACGTTCCTGGGCAACAGCCCCTACCTGGCCGGCGATTCGCTAACCCTAGCCGATCTGTCCACCGGACCCACTGTAAGCGCCGTGCCCGCTGCCGTGGACATAGATCCTGCTACATATCCCAAGGTCACCGCCTGGTTGGATCGCCTCAATAAGCTGCCCTACTACAAGGAGATCAACGAAGCTCCGGCCCAGAGCTACGTCGCCTTCCTGCGCAGCAAGTGGACCAAGCTGGGCGACAAGTGA</w:t>
      </w:r>
    </w:p>
    <w:p>
      <w:pPr>
        <w:pStyle w:val="Normal"/>
        <w:rPr/>
      </w:pPr>
      <w:r>
        <w:rPr/>
        <w:t>&gt;CG30000Theta</w:t>
      </w:r>
    </w:p>
    <w:p>
      <w:pPr>
        <w:pStyle w:val="Normal"/>
        <w:rPr/>
      </w:pPr>
      <w:r>
        <w:rPr/>
        <w:t>ATGTCGAAGGCTATTAAGTATTATTACGATTTCCTATCGCAGCCATCCCGCGCCCTCTGGATTGCTATGAAATTGGGCAAGACCCCATTTGAAGACTGCCCGGTTGCCCTGCGAAAACAGGAGCAATTGACCGACGAATATCGCAGTATAAATCGGTTCCAAAAGGTGCCGGCCATCGTGGATGGTAAATTTCAGTTGGGCGAGAGTGTCTCCATAGTGCGATATCTCGCGGACAAGGGAGTCTTCAGTGAACAGCTGTACCCCAAAACCTTGGAGGAACGCGCGCGGGTGGACGAGTTCCTCGAGTGGCAGCATTTCAATGTCCGCTTGGTCTGCTCCCTGTTCTTCCGTCAGGTGTGGCTTCTTCCGGCAAAGGGACTGGCGCCGGCTCCCAAGCCAGAGTCTGTCAAGAAGCTAATCAAGGATGTGGAGAGTAATTTGGGTCTACTGGAACGCCTCTGGCTGGAAAAGGACTTCTTAGTCGGCGACAAACTTACCGTGGCAGACATCTTCGGGTCTTCAGAAATTAATCAGATGAAGCTCTGCCAGTACAACGTAAATGAGAAGCAATTCCCCAAGGTGGCCAAGTGGATGGAACGCGTTCGTGATGCTACCAATCCCTACTACGATGAGGCCCACAGCTTCGTCTACAAGACCTCTCAGCAGGCAGTCAAGGCCAAAAACTGA</w:t>
      </w:r>
    </w:p>
    <w:p>
      <w:pPr>
        <w:pStyle w:val="Normal"/>
        <w:rPr/>
      </w:pPr>
      <w:r>
        <w:rPr/>
        <w:t>&gt;CG6673omega</w:t>
      </w:r>
    </w:p>
    <w:p>
      <w:pPr>
        <w:pStyle w:val="Normal"/>
        <w:rPr/>
      </w:pPr>
      <w:r>
        <w:rPr/>
        <w:t>ATGGCCCTGCCGCAAAAGCACTTCAAGAGGGGTTCCACCAAGCCCGAGCTGCCAGAAGATGGAGTTCCTCGTTTCTTTTCCATGGCATTCTGCCCCTTCAGCCACCGAGTTCGTCTGATGCTGGCCGCCAAACATATTGAACATCATAAGATCTACGTCGATTTGATTGAGAAGCCTGAATGGTACAAGGATTTCAGTCCTCTGGGCAAAGTGCCAGCCCTGCAGCTTACTGGGGTGAAGGACCAACCGACCCTCGTGGAGTCGCTCATCATAGCAGAGTACTTGGACCAGCAATATCCCCAGACGCGACTCTTTCCCACGGATCCGCTTCAGAAGGCGCTGGACAAGATTCTAATCGAACGTTTTGCTCCAGTGGTCAGTGCCATTTATCCTGTGCTGACTTGTAATCCCAACGCTCCGAAAGATGCCATACCGAACTTCGAGAATGCCTTGGATGTTTTTGAAGTGGAGTTGGGCAAAAGAGGAACGCCCTACTTTGCCGGCCAGCACATTGGAATCGTGGACTACATGATTTGGCCTTGGTTCGAACGTTTTCCCAGCATGAAGATCAATACGGAGCAAAAGTATGAGCTGGATACAAAACGATTTGAGAAGCTGCTCAAGTGGCGCGATTTGATGACCCAGGATGAGGTTGTGCAGAAGACAGCTTTGGATGTCCAGTTGCATGCTGAGTTCCAGAAATCGAAGACCCTTGGAAATCCCCAGTACGACATTGCCTTCAAGGGTACACCATAG</w:t>
      </w:r>
    </w:p>
    <w:p>
      <w:pPr>
        <w:pStyle w:val="Normal"/>
        <w:rPr/>
      </w:pPr>
      <w:r>
        <w:rPr/>
        <w:t>&gt;CG18548D10</w:t>
      </w:r>
    </w:p>
    <w:p>
      <w:pPr>
        <w:pStyle w:val="Normal"/>
        <w:rPr/>
      </w:pPr>
      <w:r>
        <w:rPr/>
        <w:t>ATGGATTTATACTATAGACCCGGATCTGCTCCCTGCCGCTCTGTTCTGATGACAGCCAAGGCACTGGGTGTGGAGTTCGATAAGAAGACCATTATCAACACCCGAGCTAGGGAGCAATTCACGCCGGAATACCTGAAAATCAATCCGCAGCACACGATCCCCACGCTGCACGACCATGGATTTGCTTTGTGGGAGTCGCGGGCGATTATGGTTTATCTGGTGGAGAAGTACGGCAAGGACGACAAGCTCTTCCCCAAGGATGTGCAAAAGCAGGCGTTGATCAATCAGCGCCTGTACTTCGACATGGGTACGCTGTATAAGAGCTTCTCCGAGTACTATTATCCGCAGATTTTCCTAAAGAAGCCCGCCAATGAGGAGAACTACAAGAAGATCGAAGTGGCCTTCGAATTCCTAAACACATTCCTGGAGGGGCAGACCTACAGCGCTGGAGGGGATTATAGCTTGGCGGATATTGCCTTTCTGGCCACCGTTTCCACTTTCGATGTGGCTGGCTTCGATTTCAAGCGGTATGCCAATGTGGCACGTTGGTACGAGAATGCCAAGAAACTGACTCCCGGTTGGGAGGAAAACTGGGCTGGTTGCCAGGAGTTCCGCAAATACTTCGATAACTGA</w:t>
      </w:r>
    </w:p>
    <w:p>
      <w:pPr>
        <w:pStyle w:val="Normal"/>
        <w:rPr/>
      </w:pPr>
      <w:r>
        <w:rPr/>
        <w:t>&gt;CG17522E10</w:t>
      </w:r>
    </w:p>
    <w:p>
      <w:pPr>
        <w:pStyle w:val="Normal"/>
        <w:rPr/>
      </w:pPr>
      <w:r>
        <w:rPr/>
        <w:t>ATGGCTAACCTGATTCTATATGGCACTGAGTCCAGTCCGCCGGTCCGTGCCGTTTTGTTGACCCTTCGTGCCCTCCAGCTGGACCATGAATTCCATACGCTGGACATGCAGGCCGGCGATCATCTGAAGCCGGATATGTTACGCAAGAATCCCCAGCACACGGTACCCATGCTGGAGGATGGTGAGTCATGCATTTGGGACTCACACGCCATCATCGGCTATCTGGTGAACAAGTACGCCCAGTCGGATGAGCTCTATCCAAAGGATCCGCTGAAGCGAGCTGTGGTGGATCAGCGGCTGCATTTCGAGACCGGTGTCCTTTTTCACGGCATCTTCAAGCAATTGCAGAGAGCTCTGTTCAAAGAGAATGCCACTGAGGTGCCCAAGGATCGTTTGGCTGAGTTGAAGGATGCCTACGCCTTGCTGGAGCAATTTCTGGCGGAGAATCCCTATGTGGCCGGTCCTCAGCTGACCATCGCCGATTTTAGCATTGTGGCCACCGTGAGCACTCTGCACCTGAGCTACTGTCCCGTGGATGCGACCAAATACCCCAAATTATCCGCCTGGTTGGCACGTATCTCCGCATTGCCCTTCTATGAGGAGGACAACTTGAGAGGAGCCCGCTTGTTGGCCGATAAGATTCGCTCCAAGCTGCCCAAGCAGTTTGACAAGCTGTGGCAAAAGGCCTTTGAGGACATCAAGAGCGGAGCTGGAAAACAGTGA</w:t>
      </w:r>
    </w:p>
    <w:p>
      <w:pPr>
        <w:pStyle w:val="Normal"/>
        <w:rPr/>
      </w:pPr>
      <w:r>
        <w:rPr/>
        <w:t>&gt;CG4371D7</w:t>
      </w:r>
    </w:p>
    <w:p>
      <w:pPr>
        <w:pStyle w:val="Normal"/>
        <w:rPr/>
      </w:pPr>
      <w:r>
        <w:rPr/>
        <w:t>ATGCCGAACTTGGATCTCTACAATTTCCCCATGGCGCCGGCCAGTCGCGCCATCCAGATGGTGGCCAAGGCTTTGGGTCTGGAGCTGAACTCCAAGTTGATCAACACGATGGAGGGTGACCAACTGAAGCCAGAGTTCGTGAGGATTAACCCACAGCACACCATTCCCACGCTGGTGGACAATGGATTTGTCATCTGGGAGTCGCGTGCCATCGCCGTCTATCTGGTGGAGAAGTACGGCAAACCCGATTCCCCACTCTATCCCAACGATCCCCAGAAGCGGGCTTTGATCAACCAGAGGCTTTACTTCGATATGGGCACCCTGTACGACGCCCTGACCAAATACTTCTTCCTAATCTTCCGCACTGGCAAATTCGGAGATCAGGAAGCTCTGGACAAGGTTAACTCCGCCTTTGGATTCCTCAACACCTTCCTGGAGGGTCAGGACTTCGTGGCCGGTAGCCAACTGACCGTGGCTGATATCGTCATCCTGGCCACCGTATCCACCGTAGAATGGTTTTCGTTTGACCTAAGCAAGTTCCCCAACGTGGAGAGGTGGCTTAAGAATGCCCCAAAAGTAACTCCTGGATGGGAGCAAAATCTTGAGAGTCTGCAGCAGGGAAAGAAGTTCCTGCAGGACCTTCAAGCGGCAAAGGAAAAGGAAGTAAAGGCCTAA</w:t>
      </w:r>
    </w:p>
    <w:p>
      <w:pPr>
        <w:pStyle w:val="Normal"/>
        <w:rPr/>
      </w:pPr>
      <w:r>
        <w:rPr/>
        <w:t>&gt;CG9363Z</w:t>
      </w:r>
    </w:p>
    <w:p>
      <w:pPr>
        <w:pStyle w:val="Normal"/>
        <w:rPr/>
      </w:pPr>
      <w:r>
        <w:rPr/>
        <w:t>ATGTCTACTAATCTCTGTCCCAATGCTTCCTCCTCCGACATACAGCCAATACTCTACTCGTATTGGCGCAGCTCGTGCTCCTGGCGCGTGCGCATTGCGATGAACCTGAAGGAGATACCCTACGACATCAAGCCGATCAGCCTGATCAAATCCGGTGGCGAGCAGCACTGCAATGAGTACCGCGAGGTGAATCCAATGGAGCAGGTGCCCGCCCTACAGATTGATGGACACACCCTCATCGAATCGGTAGCCATAATGCACTACCTGGAGGAAACACGTCCCCAGCGACCACTCCTGCCACAGGACGTCCACAAGCGGGCCAAGGTGCGCGAAATAGTCGAGATCATTTGCTCTGGCATCCAGCCCCTGCAGAACCTCATCGTGCTCATCCATGTGGGCGAGGAGAAGAAGAAGGAGTGGGCCCAGCACTGGATTACACGAGGCTTCCGGGCGGTTGAGAAGGCGCTGTCCACTTCGGCCGGCAAATATTGCGTGGGCGATGAGATCTCCATGGCGGACTGCTGCCTCGTACCTCAGGTGTTCAATGCCCGAAGATTCCACGTCGACTTGCGACCGTATCCCATAATTCTGCGCATCGATCGCGAACTGGAGAGCAATCCGGCATTCCGGGCGGCCCATCCCTCCAATCAACCGGACTGTCCGCCGGAGCTGCCCAACAAATAG</w:t>
      </w:r>
    </w:p>
    <w:p>
      <w:pPr>
        <w:pStyle w:val="Normal"/>
        <w:rPr/>
      </w:pPr>
      <w:r>
        <w:rPr/>
        <w:t>&gt;CG4421D8</w:t>
      </w:r>
    </w:p>
    <w:p>
      <w:pPr>
        <w:pStyle w:val="Normal"/>
        <w:rPr/>
      </w:pPr>
      <w:r>
        <w:rPr/>
        <w:t>ATGGACTTTTACTACCATCCTTGCTCGGCTCCTTGCCGCTCCGTTATAATGACAGCCAAGGCCCTTGGAGTTGACCTGAATATGAAGCTATTGAAGGTCATGGACGGGGAGCAACTGAAGCCGGAGTTTGTGAAGCTCAATCCACAGCACTGCATTCCCACCCTGGTGGACGATGGCTTCTCCATCTGGGAATCCCGTGCCATTTTGATTTACTTGGTGGAGAAGTACGGCGCTGATGACTCGCTGTATCCCAGCGATCCCCAGAAGAAGGCTGTGGTCAATCAGAGGCTCTACTTCGACATGGGCACCCTGTTTCAGAGTTTCGTCGAGGCCATCTATCCACAGATAAGGAATAATCATCCCGCCGATCCAGAGGCCATGCAGAAAGTGGACAGCGCCTTTGGCCACCTGGACACCTTCCTGGAGGACCAGGAGTATGTGGCTGGCGACTGCCTCACCATTGCCGACATTGCCCTGTTGGCCTCCGTTTCCACCTTTGAGGTGGTGGACTTCGATATAGCCCAGTATCCAAATGTGGCCAGGTGGTACGAGAATGCCAAGGAAGTGACTCCCGGTTGGGAAGAGAACTGGGACGGTGTACAGCTAATCAAGAAACTTGTCCAGGAGAGGAATGAATGA</w:t>
      </w:r>
    </w:p>
    <w:p>
      <w:pPr>
        <w:pStyle w:val="Normal"/>
        <w:rPr/>
      </w:pPr>
      <w:r>
        <w:rPr/>
        <w:t>&gt;CG6662omega</w:t>
      </w:r>
    </w:p>
    <w:p>
      <w:pPr>
        <w:pStyle w:val="Normal"/>
        <w:rPr/>
      </w:pPr>
      <w:r>
        <w:rPr/>
        <w:t>ATGAGCAATACTCAGCACTTAACTATTGGCTCGCCAAAGCCCGTATTTCCGGATGATGGGATCTTAAAGCTGTATTCGATGCGCTTTTGCCCCTATGCACACCGTGTGCACCTGGTCCTGGATGCCAAAAAGATTCCCTACCACGCTATCTACATCAATCTTCGCGACAAACCCGAGTGGTTCTCCCTGGTGAGCAGCTCCACAAAGGTGCCGGCACTGGAGCTGGTCAAGGAACAGGGAAATCCTGTGCTGATCGAGTCGCTCATTATTTGTGACTACTTGGACGAAAAGTATCCGGAGGTGCCATTGTATCCCAAGGATCTGCTTAAAAAAGCCCAGGAGAAGATTTTAATCGAACGTTTCGGACAGTTCATCAATGCCTTCTACTACCTGTTGCTGCACGACAATCCCGAGCAGCTGGTTGACACCGATCACTATGCCGGATTGGTCGTTTATGAGGAGGAACTGAAGCGACGTTGTACCAAGTTCTTTGGTGGCGACAGCCCAGGCATGCTTGACTACATGATGTGGCCCTGGTGCGAGCGCTTTGACTCTCTGAAATACACTTTTGAACAAAAATTCGAATTGAGTCCGGAACGTTTTCCCACTTTGATTAAGTGGCGCGACTTGATGATCCAGGATCGTGCTGTCAAGTGTTTCTATCTGGATGGACAGACCCATGCCAAATACATGAACTCCCGGCGATCGGGCCAGGCCGATTATAATATGCTATACAATGAGGCCAAACGTGTCAAATTGGGGTAG</w:t>
      </w:r>
    </w:p>
    <w:p>
      <w:pPr>
        <w:pStyle w:val="Normal"/>
        <w:rPr/>
      </w:pPr>
      <w:r>
        <w:rPr/>
        <w:t>&gt;CG1681Theta</w:t>
      </w:r>
    </w:p>
    <w:p>
      <w:pPr>
        <w:pStyle w:val="Normal"/>
        <w:rPr/>
      </w:pPr>
      <w:r>
        <w:rPr/>
        <w:t>ATGTCGCAGCCACTCAAGTTCTACTTCGATTTCCTGAACCAATCGAGCCGGGCGCTCTACATCCTCCTGGAGGCCTCCAAGATCCCCTTCGAGGCCATACCCATATCGATGCTCAAAGGCGAGCACCTGACTGGCGAGTTCCGGGACAATGTGAACCGGTTCCGCAAGCTGCCGGCGATCACGGATCACGGCTACCAGCTGTCCGAGAATGTGGCCATCTTCCGGCATCTGGCACGCGAAAAGTTGGTGCCGGAGCACTGGTATCCGCGACGACATCTCGGCCGTAGTCGCATCGATGAGTACCTGGCCTGGCAGCAGACCAACATGGGTGTGGCCACCACGGAGTATTTCCAGCAAAAGTGGCTGGTGCCGTATCTGCAAAAGACCCGGCCAGCCGATAATGCGGTGAATCTCGCCAGCAAGCAGCTGGAGCACACGCTCAACGAGTTCGAACAGCTATTCCTCAACTCCCGCAAGTTCATGATGGGCGACAACATTTCGTATGCGGATCTCAGCGCCATCTGCGAAATCGATCAGCCGAAATCCATTGGCTACAATGCGTTCCAGAATCGCAACAAGCTGGCGCGTTGGTATGAAACGGTGCGCGAGGAGCTGGGTCCCCACTACAAGGAGGTGCTGGGCGAGTTCGAGGCCAAGCTGAAGGGCAGTGGCAGTGGTCAGCAGCAGGGCGTCGCCCAGGCGGTGAAGCAATAG</w:t>
      </w:r>
    </w:p>
    <w:p>
      <w:pPr>
        <w:pStyle w:val="Normal"/>
        <w:rPr/>
      </w:pPr>
      <w:r>
        <w:rPr/>
        <w:t>&gt;CG17531E7</w:t>
      </w:r>
    </w:p>
    <w:p>
      <w:pPr>
        <w:pStyle w:val="Normal"/>
        <w:rPr/>
      </w:pPr>
      <w:r>
        <w:rPr/>
        <w:t>ATGCCCAAATTGATACTGTACGGCTTGGAGGCAAGTCCACCAGTTCGTGCCGTCAAATTGACCTTGGCTGCCCTGGAGGTTCCCTACGAATTCGTGGAGGTAAACACTCGGGCCAAGGAAAACTTCTCTGAGGAGTTTCTGAAGAAGAATCCACAGCACACGGTGCCCACGTTGGAGGACGATGGACATTATATCTGGGACTCACATGCCATTATTGCCTATCTGGTGTCCAAATACGGCAAAACGGACAGTCTCTATCCGAAAGATCTCCTCCAGCGTGCTGTCGTGGATCAGCGATTGCATTTCGAGTCCGGAGTGATCTTCGCTAATGCACTGAGAAGCATTACCAAGCCACTTTTCGCCGGTAAGCAAACGATGATTCCCAAGGAGCGTTACGATGCGATTATTGAGGTCTATGACTTCCTGGAGAAATTCCTTGCTGGAAATGACTACGTCGCCGGCAATCAGCTTACGATTGCCGACTTTAGTATCATATCAACTGTGTCCTCGTTGGAGGTCTTCGTAAAGGTGGACACGACCAAATATCCTCGGATAGCTGCATGGTTCAAGAGACTCCAAAAGCTGCCCTACTACGAGGAGGCCAACGGCAATGGTGCTCGTACATTTGAGTCCTTCATCAGAGAGTATAATTTCACTTTCGCATCGAATTAA</w:t>
      </w:r>
    </w:p>
    <w:p>
      <w:pPr>
        <w:pStyle w:val="Normal"/>
        <w:rPr/>
      </w:pPr>
      <w:r>
        <w:rPr/>
        <w:t>&gt;CG30005Theta</w:t>
      </w:r>
    </w:p>
    <w:p>
      <w:pPr>
        <w:pStyle w:val="Normal"/>
        <w:rPr/>
      </w:pPr>
      <w:r>
        <w:rPr/>
        <w:t>ATGTCCAAGCCAATTAGATTCTATTACGATTTGTTGTCCCCGATCGCCCGTGGTCTATGGATTGGTTTAAAATTCAGCAACTCACCCGTTGAGTATTGCCCGATTGCCCTGCGAAAATTTGAGCAATTGACCGACGAGTACAAGAAGATCAATCGATTCCAGAAGGTGCCCGCCATTGTGGGTGGGGACTTCCATTTGTCTGAGACCATAGCGATTATAAGATATCTCGCAGACAAAGGTCAGTTCGATGAGAAGCTCTACCCAAAGACGCTGGAGAACCGTGCCCGAGTGGATGAGTTCCTTGAGTGGCAACACCTGAACATTCGTCTTGCATGTTCCATGTACTTTCGAGATGCCTGGCTGTTTCCCATGAACGGGATAGCGCCCAAGCCCAAGCCAGAGCAGATTCAAGCACTGATTGAGGGAGTGGAAAACAATCTGGGTTTACTGGAGCGCCTGTGGCTGGAAAATGATTTTTTGGTTGGGAAAAACCTGACAATGGCTGATATCCTTGGCTCTTCCGAAATCAACCAGCTGAGGCTCTGCCAATACAGAGTGGACGAGAAAAAGTTCCCAAAGGTGGTCAAATGGTTGGAACGCGTAAGGGTATCCGCAAATCCCTACCATGACGAGGGACTGACTTTTATTGACCGAAAATCTAAGCAATCGACGGCGGCAAAGTTGTAA</w:t>
      </w:r>
    </w:p>
    <w:p>
      <w:pPr>
        <w:pStyle w:val="Normal"/>
        <w:rPr/>
      </w:pPr>
      <w:r>
        <w:rPr/>
        <w:t>&gt;CG16936Epsilon</w:t>
      </w:r>
    </w:p>
    <w:p>
      <w:pPr>
        <w:pStyle w:val="Normal"/>
        <w:rPr/>
      </w:pPr>
      <w:r>
        <w:rPr/>
        <w:t>ATGTCAAAGCCAGCTCTGTATTATGCCACCCTAAGTCCCCCATCGCGCGCCGTCCTCCTCACGGCTAAGGCGATCGGACTCGACCTTGAACTACGGCCAATTAACCTGCTGAAGGGAGAGCATCTGACTCCGGAATTCCTCAAGCTGAACCCCCAGCACACCATCCCGACCCTGATCGACGGCGAGGCCACTATCATTGACTCGCACGCCATCTGCGCCTACCTGGTGGAGAAGTATGGCCAGAAGGAGCAGCAGCTCTATCCGAAGGAATTGGTGCAGCGCGCCAACGTGGATGCTCGGCTCCATCTGGACTCCGGCCACCTCTTCGCGCGCCTGCGCTTCCTTTACGAGCCCATCCTGTATTATGGATCGACGGACTGCTCCATCGACAAGATCGCATACATCCAGAAGTGCTGGGAGATCCTAGAGGGATTCCTCAAGGATCAGCCGTATTTGTGTGGTTCTGATCTAACCATCGCAGACTTTTGCGCCGTGGCCACCGTAACCTCGGTGAACGACACCGCTCCCATCGATGAATTTAAGTTTCCCAAGATGCACGCCTGGCTGAAGCGTCTGGCAGAGCTACCCTACTACCAGGAGGTAAACGGCGACGGCGCTGACGAGCTTAAGAGCATCTTCAAGGCCAAGCTGGCAGAAAACCGTGGCAAGTAG</w:t>
      </w:r>
    </w:p>
    <w:p>
      <w:pPr>
        <w:pStyle w:val="Normal"/>
        <w:rPr/>
      </w:pPr>
      <w:r>
        <w:rPr/>
        <w:t>&gt;CG17525E4</w:t>
      </w:r>
    </w:p>
    <w:p>
      <w:pPr>
        <w:pStyle w:val="Normal"/>
        <w:rPr/>
      </w:pPr>
      <w:r>
        <w:rPr/>
        <w:t>ATGGGTAAGATATCGCTATACGGCCTGGACGCAAGTCCGCCAACACGGGCATGTCTGCTCACCCTGAAGGCACTGGATCTGCCCTTCGAATTTGTGTTCGTCAATCTGTTCGAGAAGGAGAACTTTAGCGAGGACTTCTCGAAGAAGAATCCACAGCACACGGTGCCACTGCTGCAGGACGATGATGCCTGCATCTGGGACTCCCATGCCATCATGGCGTATCTGGTGGAAAAGTACGCGCCAAGCGATGAGCTCTATCCCAAGGATCTGCTGCAGCGTGCCAAAGTGGACCAATTGATGCACTTCGAGTCGGGTGTCATCTTCGAGTCTGCCCTAAGGAGACTCACCCGTCCGGTGCTCTTCTTCGGCGAGCCCACCTTGCCCCGCAATCAGGTGGATCACATCCTTCAGGTCTATGATTTCGTAGAGACCTTTCTCGATGATCACGACTTCGTGGCCGGCGATCAGTTGACCATAGCCGATTTCAGCATCGTATCGACCATCACCTCGATTGGTGTTTTCCTGGAGCTGGATCCGGCCAAGTACCCTAAGATTGCCGCCTGGCTGGAGAGGCTTAAGGAGCTGCCCTACTACGAGGAGGCCAATGGCAAAGGAGCTGCCCAGTTCGTGGAGCTCTTGAGGTCCAAAAACTTCACCATAGTTTCGTAA</w:t>
      </w:r>
    </w:p>
    <w:p>
      <w:pPr>
        <w:pStyle w:val="Normal"/>
        <w:rPr/>
      </w:pPr>
      <w:r>
        <w:rPr/>
        <w:t>&gt;CG1702Theta</w:t>
      </w:r>
    </w:p>
    <w:p>
      <w:pPr>
        <w:pStyle w:val="Normal"/>
        <w:rPr/>
      </w:pPr>
      <w:r>
        <w:rPr/>
        <w:t>ATGTCCGCTCCCATTCGCTACTACTATGACCTGATGTCGCAGCCCTCGAGGGCGTTGTTCATTATCTTCCGGCTGAGCAACATGCCCTTCGAAGACTGCGTGGTTGCCCTGCGCAATGGCGAGCACTTGACCGAAGACTTCAAGAAGGAGATTAACCGCTTCCAGCGTGTGCCCTGCATCCACGACAATGGCTACAAGCTAGCGGAGAGCGTGGCCATCCTGCGCTATTTGAGCGCCAAGGGCAAGATACCGGAGCACCTCTATCCCAAGTACTTCGTTGACCAGAGCCGCGTCGACGAGTTCCTCGAATGGCAGCACATGTCCCTGCGGCTCACCTGCGCCATGTACTTCCGCACCGTGTGGCTGGAGCCGCTTCTGACAGGACGCACACCCTCCGAAGCCAAAATCGAGACGTTCCGCATGCAGATGGAGCGCAACCTCGACGTAGTCGAGGAGGTCTGGCTGGAGGGCAAGGACTTCCTCACCGGATCCTCCCTCACCGTTGCGGACATCTTTGCAGCCTGTGAAATCGAACAGACACGAATGGCCGACTACGATGTCAGGATCAAGTACCCCAAGATCAGGGCGTGGCTGAAGAGAGTGCGCCAGAGCTGCAATCCGTACTACGATGTGGCCCACGAGTTCGTCTACAAAATCTCCGGAACGGGTCCACAGGCCAAGCTATAA</w:t>
      </w:r>
    </w:p>
    <w:p>
      <w:pPr>
        <w:pStyle w:val="Normal"/>
        <w:rPr/>
      </w:pPr>
      <w:r>
        <w:rPr/>
        <w:t>&gt;CG17639Delta</w:t>
      </w:r>
    </w:p>
    <w:p>
      <w:pPr>
        <w:pStyle w:val="Normal"/>
        <w:rPr/>
      </w:pPr>
      <w:r>
        <w:rPr/>
        <w:t>ATGTCCGACACGAAGCGTATTGTAACTGAATTCGTGTATTGCCTACTCCTCAGAGGTGGCAAGATGTCGCCGCCCGTGCTGTACTACCTGCCGCCCAGTCCGCCCTGCCGCAGCATTCTGCTGCTGGCCAAGATGCTGGACATCGACTTCGAGCTGAAGATCGTCAACATTTTGGAGGGGGAGCAGCTGAAACCGGACTTTGTGGCCATGAATCCGCAGCACTGTGTGCCGACTATGAACGACGAGGGTCTGGTTTTGTGGGAAAGTCGTGCCATACTCTCCTATCTGGTGGCTGCCTACGGCAAGAGTGACCAACTGTATCCCACGGACATAAGGGTGAGGGCTTTGGTGGACCAACGCCTCCAGTTCGATTTGGGCACCCTATACATGCGACTCACGGACTACTATTTCCCCACAATGTTTATTGGTGCGCCCCTGGACGAAGGAAAGCGTGCCAAATTGGCGGAGGCTGTGGGCTGGCTAAACACAATCTTGGAGGGCAGACAGTTTTCCGCCGCCGATCACTTCACCATCGCGGATCTCACGCTTTTGGTGACCGTTTCCCAGCTGGAGGCCTTCGAATTTGAACTTCGACCCTATAAACATATCCGCCAATGGCTCGATCGCTGCAAGGATCACATGGCACCGTTTGACTACGAGGAACTCAATGCCAACAAGGCCAATATGTTGGCCGATATGTTCAAGGCCAAGATGAATCAATCGGCGGGCTAA</w:t>
      </w:r>
    </w:p>
    <w:p>
      <w:pPr>
        <w:pStyle w:val="Normal"/>
        <w:rPr/>
      </w:pPr>
      <w:r>
        <w:rPr/>
        <w:t>&gt;CG10091D9</w:t>
      </w:r>
    </w:p>
    <w:p>
      <w:pPr>
        <w:pStyle w:val="Normal"/>
        <w:rPr/>
      </w:pPr>
      <w:r>
        <w:rPr/>
        <w:t>ATGTTGGACTTCTACTATATGCTCTACTCGGCACCTTGCCGTTCCATCCTGATGACGGCCCGTGCCCTGGGATTGGAGCTGAACAAGAAGCAGGTGGATCTGGATGCCGGCGAGCATCTTAAGCCGGAATTTGTAAAGATCAATCCTCAGCATACGATTCCCACGCTGGTTGACGATGGTTTCGCCATCTGGGAGTCGAGGGCTATACTGATTTATCTGGCCGAGAAGTACGATAAAGATGGCTCCCTTTATCCCAAGGATCCCCAGCAGAGAGCCGTGATCAATCAGCGCCTGTTTTTCGATCTGAGTACTCTGTACCAGAGCTACGTGTACTACTACTATCCCCAGTTGTTCGAGGATGTGAAGAAGCCAGCTGATCCCGATAACCTCAAGAAGATCGATGATGCTTTCGCTATGTTCAATACTCTGTTGAAGGGTCAGCAGTACGCCGCCCTCAACAAGTTGACTCTGGCCGATTTTGCGCTTCTGGCCACCGTTTCCACTTTTGAAATATCGGAATATGATTTTGGTAAATATCCGGAAGTGGTTAGGTGGTACGACAATGCCAAGAAAGTGATACCCGGCTGGGAGGAGAACTGGGAGGGCTGCGAGTACTACAAGAAATTGTATCTGGGTGCGATTTTGAACAAACAATGA</w:t>
      </w:r>
    </w:p>
    <w:p>
      <w:pPr>
        <w:pStyle w:val="Normal"/>
        <w:rPr/>
      </w:pPr>
      <w:r>
        <w:rPr/>
        <w:t>&gt;CG4381D3</w:t>
      </w:r>
    </w:p>
    <w:p>
      <w:pPr>
        <w:pStyle w:val="Normal"/>
        <w:rPr/>
      </w:pPr>
      <w:r>
        <w:rPr/>
        <w:t>ATGGTGGGCAAGGCCCTGGGTCTAGAATTTAATAAGAAGATAATCAATACGCTGAAAGGGGAGCAAATGAATCCCGATTTCATCAAGATCAACCCGCAGCACTCGATTCCCACGCTGGTAGACAATGGTTTCACCATTTGGGAGTCGCGTGCCATTCTCGTTTACCTGGTGGAAAAGTACGGAAAGGATGACGCGCTGTACCCCAAGGATATTCAGAAGCAGGCGGTGATCAATCAACGCCTTTACTTCGACATGGCGTTGATGTATCCCACCCTGGCCAACTACTACTACAAAGCATTTACCACCGGTCAGTTTGGCAGCGAGGAGGACTACAAAAAGGTCCAGGAGACTTTCGATTTCCTAAACACATTCCTGGAGGGTCAGGACTACGTGGCTGGGGACCAGTATACCGTCGCCGACATTGCCATTCTCGCCAATGTCTCCAATTTCGATGTTGTGGGATTCGACATTAGCAAATATCCGAATGTGGCCCGATGGTACGACCATGTCAAGAAGATTACCCCTGGATGGGAAGAAAACTGGGCAGGAGCTCTGGATGTAAAGAAGAGGATCGAGGAGAAACAGAATGCTGCTAAATAA</w:t>
      </w:r>
    </w:p>
    <w:p>
      <w:pPr>
        <w:pStyle w:val="Normal"/>
        <w:rPr/>
      </w:pPr>
      <w:r>
        <w:rPr/>
        <w:t>&gt;CG33546gfzfDE</w:t>
      </w:r>
    </w:p>
    <w:p>
      <w:pPr>
        <w:pStyle w:val="Normal"/>
        <w:rPr/>
      </w:pPr>
      <w:r>
        <w:rPr/>
        <w:t>ATGAAACTCTACGCCGTATCCGATGGTCCGCCTTCCCTGGCCGTTCGCATGACCCTGAAGGCCTTGGATATACAATATCAACTCATCAATGTGGACTTTTGCGCCATGGAACATCGCTCTGAGGAGTACTCGAAGATGAATCCGCAAAAGGAGATACCCGTGCTGGACGACGACGGTTTCTATCTATCGGAGAGCATTGCCATTATGCAATACCTCTGCGACAAGTACGCGCCGGATTCAACGCTATATCCGCAGGACGTCAATGTGAGAGCAGTAATCAATCAGCGGCTATGCTTTAACATGGGATTCTACTATGCCCCCATATCCGCCCACAGCATGGCGCCCATTTTCTTCGACTACAAACGTACGCCCATGTCGCTAAAGAAGGTGCAGAACGCACTTGATGTGTTCGAAACCTATTTGCAGCGACTGGGCACTAAGTACGCGGCAGGCGAGAACATAACCATTGCAGACTTCGCTCTCATTTCGGCCACGATCTGCTTGGAGGCAATTAACTTTGACTTGCACCAGTTTACGTTGGTGAACAAGTGGTACGAAACCTTCAAGGTGGAATACCCGCAGCTGTGGGAGATCGCCAACAGCGGCATGCAGGAGATAAGTGCGTTTGAGCAGAACCCACCGGATATGTCACACATGGAACACCCATTCCATCCGACGCGCAAGTCTATGGGCCTGAAGTTGTAG</w:t>
      </w:r>
    </w:p>
    <w:p>
      <w:pPr>
        <w:pStyle w:val="Normal"/>
        <w:rPr/>
      </w:pPr>
      <w:r>
        <w:rPr/>
        <w:t>&gt;CG5224Epsilon</w:t>
      </w:r>
    </w:p>
    <w:p>
      <w:pPr>
        <w:pStyle w:val="Normal"/>
        <w:rPr/>
      </w:pPr>
      <w:r>
        <w:rPr/>
        <w:t>ATGTCGGCCAAACCCATCCTCTATTACGCTCCCCGTAGTCCCCCCTGTCGTGCTGTTCTGCTGACGGCCGCCGCCCTCGGTTTGGAGTTGGACTTGCGACTGGTCAACGTAAAGGCCGGAGAGCACAAATCCGCCGAGTTTCTCAAGTTGAATGCGCAGCACACGATCCCCGTGCTCGATGATAACGGCACCATCGTGAGCGATTCGCACATTATCTGCAGCTATCTGGCAGATAAGTACGCACCGGAGGGCGATGATTCCCTGTATCCAAAGGATCCGGAGAAGCGGCGCCTGGTGGATGCCCGTTTGTACTACGATTGCGGTCATCTATTCCCGCGAATCCGTTTCATTGTCGAGCCGGTGATCTATTTCGGAGCTGGCGAGGTGCCCAGCGATCGAGTGGCCTACCTTCAGAAGGCCTATGATGGCTTGGAGCACTGTCTGGCTGAAGGTGATTACTTGGTGGGCGACAAGCTGACCATCGCCGATCTCAGCTGCATCGCATCGGTGTCCACGGCCGAGGCTTTTGCGCCAATCGAGCCGGATCAGTTTCCACGCCTGGTACAGTGGGTCAAGCGCATTCAGGCCCTTCCATACTACCAGAAAAACAATCAGGAAGGTCTGGATATGTTGGTGGGACTGGTTAAGGGACTTTTGGCTGAGCGACAGCAGAAGTAA</w:t>
      </w:r>
    </w:p>
    <w:p>
      <w:pPr>
        <w:pStyle w:val="Normal"/>
        <w:rPr/>
      </w:pPr>
      <w:r>
        <w:rPr/>
        <w:t>&gt;CG4423D6</w:t>
      </w:r>
    </w:p>
    <w:p>
      <w:pPr>
        <w:pStyle w:val="Normal"/>
        <w:rPr/>
      </w:pPr>
      <w:r>
        <w:rPr/>
        <w:t>ATGGATCTCTATAACATGTCTGGTTCCCCGAGCACCCGGGCCGTTATGATGACCGCCAAAGCTGTGGGAGTCGAGTTCAACTCGATACAAGTTAATACCTTTGTGGGGGAACAACTGGAGCCATGGTTTGTAAAGATAAACCCTCAGCACACGATTCCAACCCTGGTGGACAATTTATTCGTTATTTGGGAAACTCGGGCCATTGTTGTCTACCTAGTGGAGCAGTACGGTAAGGATGATTCTCTGTACCCGAAGGATCCCCAGAAGCAAGCGCTGATCAACCAGCGTCTGTACTTCGATATGGGCACCCTGTACGATGGCATTGCCAAGTACTTTTTCCCACTGCTTCGGACGGGCAAACCCGGAACTCAGGAGAATCTTGAGAAACTGAACGCTGCCTTCGATCTTCTCAACAACTTCCTGGATGGCCAGGATTACGTGGCCGGCAATCAGCTTTCAGTGGCAGATATCGTTATATTGGCCACCGTTTCCACAACCGAAATGGTTGACTTCGATTTAAAGAAGTTTCCCAACGTGGACAGATGGTATAAGAACGCCCAAAAAGTTACGCCGGGTTGGGACGAGAACTTGGCAAGAATTCAAAGCGCCAAAAAATTTCTAGCCGAAAACTTAATAGAAAAGTTATAA</w:t>
      </w:r>
    </w:p>
    <w:p>
      <w:pPr>
        <w:pStyle w:val="Normal"/>
        <w:rPr/>
      </w:pPr>
      <w:r>
        <w:rPr/>
        <w:t>&gt;CG17533E8</w:t>
      </w:r>
    </w:p>
    <w:p>
      <w:pPr>
        <w:pStyle w:val="Normal"/>
        <w:rPr/>
      </w:pPr>
      <w:r>
        <w:rPr/>
        <w:t>ATGTCCAAGCTGATTTTGTACGGGACAGAGGCTAGTCCTCCAGTTCGGGCCGCCAAATTGACCTTGGCCGCCCTTGGCATTCCCTACGAATACGTCAAAATAAACACCCTGGCCAAGGAGACCCTTTCGCCCGAGTTCTTGCGGAAGAATCCCCAGCATACGGTGCCCACTTTAGAGGACGATGGCCATTTCATCTGGGACTCACACGCAATCAGCGCATATCTGGTGTCCAAGTATGGCCAGAGTGATACTCTTTATCCGAAAGATCTCCTCCAACGCGCTGTGGTGGACCAGCGATTGCACTTCGAGTCCGGCGTGGTCTTTGTCAACGGACTGAGAGGCATCACCAAGCCGCTCTTTGCGACCGGTCAGACGACGATTCCCAAGGAGCGTTACGATGCCGTCATAGAGATTTACGACTTTGTAGAGACTTTTCTCACCGGACACGATTTCATTGCCGGTGATCAGTTGACCATCGCGGATTTTAGCCTAATCACATCGATTACCGCACTGGCGGTATTCGTGGTCATCGATACAGTAAAATACGCCAATATAACTGCGTGGATCAAGAGGATTGAGGAACTACCCTATTACGAGGAGGCATGTGGCAAAGGTGCCCGGGATTTGGTGACCCTCCTCAAGAAATTCAATTTTACCTTCTCAACTTAA</w:t>
      </w:r>
    </w:p>
    <w:p>
      <w:pPr>
        <w:pStyle w:val="Normal"/>
        <w:rPr/>
      </w:pPr>
      <w:r>
        <w:rPr/>
        <w:t>&gt;CG17530E6</w:t>
      </w:r>
    </w:p>
    <w:p>
      <w:pPr>
        <w:pStyle w:val="Normal"/>
        <w:rPr/>
      </w:pPr>
      <w:r>
        <w:rPr/>
        <w:t>ATGGTGAAATTGACTTTATACGGTTTGGACCCCAGTCCCCCAGTTCGCGCTGTTAAGCTTACTTTGGCCGCTCTAAACCTAACCTACGAATATGTAAACGTTGACATTGTGGCTCGTGCCCAACTTTCACCGGAATATCTGGAGAAGAATCCACAGCATACGGTGCCCACCCTGGAGGATGACGGTCACTACATCTGGGATTCGCATGCCATTATTGCCTATTTGGTCTCGAAATATGCCGATTCCGATGCCCTATACCCGAAAGATCCTCTCAAGCGGGCTGTTGTGGATCAGCGGCTGCACTTTGAATCCGGAGTGGTCTTTGCCAATGGCATAAGGAGCATATCGAAGTCAGTGCTCTTCCAGGGACAGACGAAAGTACCCAAGGAGCGATACGATGCCATTATCGAGATCTACGATTTTGTGGAAACTTTTCTCAAGGGACAGGATTACATTGCTGGCAATCAACTGACCATTGCGGATTTCAGTCTCGTTTCATCGGTGGCCTCCCTTGAGGCCTTCGTGGCCTTGGATACGACTAAGTATCCCAGGATCGGTGCTTGGATCAAAAAGCTGGAACAGCTTCCATACTACGAGGAAGCCAATGGCAAGGGCGTCCGCCAGTTGGTGGCCATTTTCAAGAAGACCAATTTCACATTCGAAGCATGA</w:t>
      </w:r>
    </w:p>
    <w:p>
      <w:pPr>
        <w:pStyle w:val="Normal"/>
        <w:rPr/>
      </w:pPr>
      <w:r>
        <w:rPr/>
        <w:t>&gt;CG17534E9</w:t>
      </w:r>
    </w:p>
    <w:p>
      <w:pPr>
        <w:pStyle w:val="Normal"/>
        <w:rPr/>
      </w:pPr>
      <w:r>
        <w:rPr/>
        <w:t>ATGGGAAAATTAGTACTGTACGGCGTAGAGGCTAGTCCGCCGGTGCGAGCATGCAAACTGACCCTCGACGCCCTGGGCCTTCAGTATGAGTATAGGCTGGTGAACCTGCTGGCCGGTGAGCACAAGACGAAGGAGTTCAGCCTGAAGAATCCGCAGCACACGGTACCCGTGCTGGAGGACGATGGCAAGTTCATCTGGGAGAGTCACGCCATTTGCGCTTATCTGGTTAGACGCTATGCCAAGAGTGATGACCTGTATCCCAAGGATTACTTCAAACGCGCACTCGTTGATCAGCGCCTGCACTTTGAGTCGGGTGTGTTATTCCAGGGCTGCATCCGGAACATAGCCATTCCGTTGTTCTACAAGAACATAACTGAGGTGCCGCGTTCCCAGATTGATGCCATCTACGAGGCCTATGACTTTCTGGAAGCGTTCATCGGTAATCAGGCTTACCTCTGCGGACCGGTCATAACCATCGCCGACTACAGTGTAGTTTCCTCGGTCTCCAGCCTAGTGGGATTGGCCGCTATCGATGCCAAGCGCTATCCCAAGTTAAACGGCTGGCTAGACAGAATGGCCGCACAGCCCAATTACCAGTCGCTCAATGGCAATGGGGCACAGATGTTGATCGACATGTTCAGTTCGAAGATCACAAAGATTGTGTAA</w:t>
      </w:r>
    </w:p>
    <w:p>
      <w:pPr>
        <w:pStyle w:val="Normal"/>
        <w:rPr/>
      </w:pPr>
      <w:r>
        <w:rPr/>
        <w:t>&gt;CG17523E2</w:t>
      </w:r>
    </w:p>
    <w:p>
      <w:pPr>
        <w:pStyle w:val="Normal"/>
        <w:rPr/>
      </w:pPr>
      <w:r>
        <w:rPr/>
        <w:t>ATGTCGGATAAATTGGTTTTGTATGGCATGGATATTAGTCCTCCTGTTCGCGCTTGCAAGCTGACCTTGCGGGCCTTAAACTTGGACTACGAATACAAGGAAATGGATCTACTGGCAGGAGATCACTTTAAGGATGCGTTCCTCAAAAAGAACCCGCAGCACACCGTACCACTCCTCGAAGATAATGGTGCCCTTATCTGGGATTCACATGCTATTGTCTGCTACCTGGTGGACAAGTATGCCAATTCGGATGAGCTATATCCCAGGGATCTGGTGTTGCGCGCCCAGGTGGATCAGCGTTTGTTCTTTGATGCCAGCATTCTGTTTATGTCGCTGCGAAATGTCAGTATACCCTATTTTCTTCGCCAAGTAAGCCTGGTACCCAAGGAGAAGGTGGACAACATTAAAGATGCATATGGCCATTTGGAGAACTTTCTAGGGGATAATCCCTATTTGACCGGGTCGCAACTGACCATAGCTGATTTATGCTGCGGAGCTACTGCATCCTCGCTGGCCGCTGTTCTTGATCTGGATGAGTTAAAGTATCCAAAGGTGGCTGCTTGGTTCGAACGACTCTCTAAGTTGCCCCACTATGAGGAAGACAATCTGCGGGGCTTGAAGAAGTATATCAATTTATTGAAACCCGTATTAAATCTGGAGCAATAG</w:t>
      </w:r>
    </w:p>
    <w:p>
      <w:pPr>
        <w:pStyle w:val="Normal"/>
        <w:rPr/>
      </w:pPr>
      <w:r>
        <w:rPr/>
        <w:t>&gt;CG12242D5</w:t>
      </w:r>
    </w:p>
    <w:p>
      <w:pPr>
        <w:pStyle w:val="Normal"/>
        <w:rPr/>
      </w:pPr>
      <w:r>
        <w:rPr/>
        <w:t>ATGGATTTCTATTACTCGCCCCGTGGAAGTGGATGTCGCACCGTGATCATGGTGGCCAAGGCTCTCGGCGTGAAGCTGAACATGAAGCTACTGAACACCTTGGAGAAGGATCAGTTGAAGCCCGAGTTCGTCAAGCTCAATCCATAGCACACCATTCCCACGCTGGTGGACAACGGATTCTCCATCTGGGAGTCCCGCGCCATTGCCGTCTATCTGGTGGAGAAGTACGGCAAGGATGACACCCTCTTCCCCAAGGATCCCAAGAAGCAGGCTTTAGTCAACCAACGCCTCTACTTCGACATGGGAACTCTGTACGACAGCTTCGCCAAATACTACTATCCCCTTTTCCACACTGGAAAGCCCGGATCTGATGAGGACTTTAAGAAGATCGAGAGCTCCTTCGAGTATCTGAATATCTTCCTGGAGGGCCAGAACTACGTGGCCGGTGACCACCTCACAGTGGCTGATATTGCCATCCTCTCCACCGTTTCCACTTTCGAAATCTTTGATTTCGACCTCAACAAGTACCCGAATGTGGCCAGGTGGTATGCCAACGCCAAGAAGGTGACTCCCGGATGGGAAGAGAACTGGAAAGGTGCCGTGGAACTGAAGGGAGTATTTGATGCCCGTCAGGCGGCGGCGAAGCAATAA</w:t>
      </w:r>
    </w:p>
    <w:p>
      <w:pPr>
        <w:pStyle w:val="Normal"/>
        <w:rPr/>
      </w:pPr>
      <w:r>
        <w:rPr/>
        <w:t>&gt;CG11784Epsilon</w:t>
      </w:r>
    </w:p>
    <w:p>
      <w:pPr>
        <w:pStyle w:val="Normal"/>
        <w:rPr/>
      </w:pPr>
      <w:r>
        <w:rPr/>
        <w:t>ATGTCGAAGCCAACGCTGTACTACGCCCTTTTTAGTCCTCCTGCCAGGGCATGCATCCTGGTGGCCAAACTTATTGGACTGGACCTGGAGCTCAAACCCGTTGACTTCGCCAAGAAGGAACACCTGAGCGAGGAATTTGTCAAGCTAAACCCCCAGCACCAGATCCCGGTGTTTGTGGACAGCGATGGCGAGGTCTACGTGGACAGTCACGCCATCGTGTGCTTCCTGGTAGCCAAGTACGCCGGGAATGACCAACTCTATCCGCGGGATTTGAAAAGGAGAGCCCACATCGACCATCGCATGCACTACGAGAACGGAGTGCTATTTCAGGTGGTAAAGGACATTGTGGCTCGGAACATTTACGGTGGCGAGGGAGAATACAACCCCCGATCGCTGACCCTCTGCCACAATGCGTACTCCGACTTGGAACACTTTCTGCAGCAAGGAAGTTTCGTGGTGGGCAACGAACTGAGCGTTGCCGACGTGTCCATCCACACCACTCTGGTGACCTTGGATCTGCTCATACCAGTGGAACGGGAAAAGTACCCGCAGACTAAGCAATGGATGGAACGCATGGATAAGTTGTTGCCCGACAACGAGGAGATCAACCTCAAGGGTGCACGGGCTCTGCAGACCCGCATCCTGAGCTGCATGGCCGAGAACAAAGCGAAGAGCCAGTAG</w:t>
      </w:r>
    </w:p>
    <w:p>
      <w:pPr>
        <w:pStyle w:val="Normal"/>
        <w:rPr/>
      </w:pPr>
      <w:r>
        <w:rPr/>
        <w:t>&gt;TC004450Epsilon</w:t>
      </w:r>
    </w:p>
    <w:p>
      <w:pPr>
        <w:pStyle w:val="Normal"/>
        <w:rPr/>
      </w:pPr>
      <w:r>
        <w:rPr/>
        <w:t>ATGGCCAAGCTCTACTACAATGACATGAGCCCCCAGAGCAGGGCCGTGCTGATGACGGCGGGCGCCATCGGGGCGCGACTCCACCTCCAGGAGGTCCACCTCTACGGCAAGGACCCCGACCCGCAGCTCCTCCAGATAAACCCCCATCACACGGTGCCCACGTTGCTCGATGGTGACTTTACCATCTGGGACAGCCACGCGATTGTGGGCTATCTCGTCGGACAGCACTCCTTCGATGAGCTCTACCCCAAAGAGACGAAACCGAGAGCTCTAGTTGATCAGTTTTTACATTTCGATTCAGGCGTCTTGTTTCCTAGAGTCAATAGCATTATCGATTCCATCGTAGTGGAGAACGATAAAGAAATATCGACGAAAAGAATAAGTGCAATTACGGAATCTTACAAATTTTTAGATAAATTTCTACAAAACAAGAACTACTTAATTGGTCCAAACCTAACGGTGGCTGACTTATGTTGCGTTGCAACGATCAGTACAGCCACCATAATAACCCCCATATCAACGGAAAAGTACCCCCATCTTTCCACGTGGTACCGAACCTGCAAGAATCTTCCCTTCTACGAAGAAACAAACGGCGTGGGTCTCAACAAACTCGACGCTTTGGTCGAACTCAAGCTAGGACGACCTCGAACCAAAGACTTCTGTGAATAA</w:t>
      </w:r>
    </w:p>
    <w:p>
      <w:pPr>
        <w:pStyle w:val="Normal"/>
        <w:rPr/>
      </w:pPr>
      <w:r>
        <w:rPr/>
        <w:t>&gt;TC004449Epsilon</w:t>
      </w:r>
    </w:p>
    <w:p>
      <w:pPr>
        <w:pStyle w:val="Normal"/>
        <w:rPr/>
      </w:pPr>
      <w:r>
        <w:rPr/>
        <w:t>ATGTCCCTAAAACTGTACTACACATCAGTAAGCCCCCCATGCCGGGCGTCCCTTTTGACAATTAACGCCTTGGGCATTGACGTCGAACTTGTCCCAATAAATCTAAGCGCACAAGAACATCTCACTACCGAGTTTCTTCAGCTTAATCCCTTTCACACCGTGCCGACGCTTCAAGATGGATCTTTCACACTTTGTGACAGTCATGCAATTAATGCGTATCTTGTCGAAAAGTACGCAACGGATGATTCTCTCTACCCCAAAGACTTGCAACAAAAGGCCATCGTCAGCCAAAGGCTGCACTTTGATTCAAACGTACTGAGCGCAAGGCTTTCGGCAATTACGGGCCCCATTTTGCGAGGCGGTGCCAAAACTGTGGCCAAAGACAAGGCCGACGCTCTGCTCCAGGGCTTAACCCTCCTGGAGACGATCCTCGAAACGAACAAATACGCCTGTGGCGATAAGTTAACCATTGCCGATTTCAGTCTTGTCACCACTGTCAGTAGTGCAAACGCAGTCCTTCCTTTAGCCTCCAACAGGTTTCCGAAAATTTTCGACTGGTGGAACCGACTTGAAGCTCTACCCTTCTACAAAGAAGCGAACCAGGAGGGTCTAGATGCGTTCACAAATCTCATTAAAAGCAAAAACATTGTGCGACAAAATTCGACAAGATAA</w:t>
      </w:r>
    </w:p>
    <w:p>
      <w:pPr>
        <w:pStyle w:val="Normal"/>
        <w:rPr/>
      </w:pPr>
      <w:r>
        <w:rPr/>
        <w:t>&gt;TC004448Epsilon</w:t>
      </w:r>
    </w:p>
    <w:p>
      <w:pPr>
        <w:pStyle w:val="Normal"/>
        <w:rPr/>
      </w:pPr>
      <w:r>
        <w:rPr/>
        <w:t>ATGGCGCCCGTACTTTATGTCACACATCTGACGCCGCCAGTCCGAGCTGTTCTAATGACCGCCAAAACAATAGATCTAGATCTCGAACTCAAAAAATTAAATGTGGAAAAACGTGAACACAAAAACTCCGAATTTCTCAAGTTAAATCCTCAACACACCGTCCCCACTTTAGTCGACAATGATTTTGTCCTATGGGACAGTCACGCAATTATGGCTTATCTCGTCTCCAAATACGCCAAAGACGACTCTCTTTACCCGAACGACTTGAAACAGAGAGCCATCGTGAACCAAAGAATGCATTTTGAAAATGGGGTCGCATTTCCCGAGTTGTTAAAAATTTTGTATCCAATAATCCATGACGGGAAAAAAACAATCACACAAGAAGACGAAATCGCAGCTGATGAAGTTTATTCCTTCCTGGAGGCTTTTCTCGACGGAAAACAGTGGATAACGGGCGATTCTGTCACGATTGCTGACTATAGTTTAATAACTACAATCACAGCCTTGAATGTTTTGGTAAAAATTGACCATGTTGTGTTCCCAAACCTGAACACTTGGATGAAAAAACTCGAACAACTGCCGGTTTATGAGGCAAATAGGAAAGGACTGGACAGTTACACCACTCACGTTAAATTGTTGTTACGCTGA</w:t>
      </w:r>
    </w:p>
    <w:p>
      <w:pPr>
        <w:pStyle w:val="Normal"/>
        <w:rPr/>
      </w:pPr>
      <w:r>
        <w:rPr/>
        <w:t>&gt;TC004447Epsilon</w:t>
      </w:r>
    </w:p>
    <w:p>
      <w:pPr>
        <w:pStyle w:val="Normal"/>
        <w:rPr/>
      </w:pPr>
      <w:r>
        <w:rPr/>
        <w:t>ATGGCGCCCACACTGTATATGATGCCTCCAAGTCCCCCAGTACGAGCTGTTCTCATAACTGCAAAATCAATCGGTCTTGACCTAGAGCTCAAACAATTAAACCTTCGAAGAGGTGACCACAAAACACCTGAATATCTTAAGCTAAACCCCCAACACACCGTCCCCACTTTGGTCGATGATGATGGTTTTGTCCTTTGGGACAGCCATGCAATTATGGTTTATCTCCTCTCAAAATACGCCAAAGACGATTCTCTGTACCCACAAGACTTGAGAAAGAGAGCGGTTATTGATCAAAGGATGCATTTTGACAGTGGTGTTGCTTTTGCCGTGTTCTTAAGAATTTTGTATCCACTAATCTATGGTGAGAAGAAAACAATCACTTCTGAAGATACGAAAGCAGCTGAGGAAGTTTATTCCTTCTTGGAAGCTTTTCTTGAAGGAAGGCAATGGTTAACTGGCGATTTTGTCACAATTGCTGATTACAGTTTGATTGCCACGACTAGTTCTCTTAACGTTTTGGTGAAAATTGATCCTGTTAAGTACCCAAAGCTAACCGCTTGGGTGAAAAATGTTGAAAAACTGCCGGCCTATGAGGCGAATAAGCCAGGACTTGAAAAATTCATTGGCTACGTTAAGTCAATATTAGGATAA</w:t>
      </w:r>
    </w:p>
    <w:p>
      <w:pPr>
        <w:pStyle w:val="Normal"/>
        <w:rPr/>
      </w:pPr>
      <w:r>
        <w:rPr/>
        <w:t>&gt;TC004940Epsilon</w:t>
      </w:r>
    </w:p>
    <w:p>
      <w:pPr>
        <w:pStyle w:val="Normal"/>
        <w:rPr/>
      </w:pPr>
      <w:r>
        <w:rPr/>
        <w:t>ATGGCTATCACCTTGTACATGGTCGCTCCAAGCCCAGCGGTACGTGCCGTTCAAATCACAGCCAAGGCTCTAGGAATAGAGCTGAAGGAAAAACCTTTGAACTTTCTGGAAGGCGAACATCTAAAACCCGAATATCTCAAGATCAACCCCCAACACACTGTACCCACTATTGTCGAAGACGACGGGTTCACTCTTTGGGACAGCAACGCCATTAACGCCTACCTTGTCTCAAAATATGGCAAAAACGACTCCCTCTACCCCAAAGACCTGAAGAAGAGGGCACTTGTCGACCAAAGACTTCACTTCAATAACGGAGTTGCGTTCGCCACCGGTTTAAAAATTATCGGTGCTATTCTTCGCGCTGGCAAAACCACAATCGATGATAAAGACCAGGAAGACCTGAACCGAGTTTACGCATTTATTGAAGCTTTCCTGGAGGGCAAGCAGTGGATTGCTGGCGATTGTGTGACCATTGCTGACTACAACTTGTACGCCACTGTTAGTGCCATGAATGTTCTGGTACCGATTGATGGCAAGAAGTACCCGAAAGTGGCAGCTTGGTACAAGAAAGTCGATGCTCTGCCCGAAGTTGAAGTGAGCAAGAAAGGCTTGGGCATGTTCGAAGCCATGATTAAAGGCAAACTTAAGTAA</w:t>
      </w:r>
    </w:p>
    <w:p>
      <w:pPr>
        <w:pStyle w:val="Normal"/>
        <w:rPr/>
      </w:pPr>
      <w:r>
        <w:rPr/>
        <w:t>&gt;TC004941Epsilon</w:t>
      </w:r>
    </w:p>
    <w:p>
      <w:pPr>
        <w:pStyle w:val="Normal"/>
        <w:rPr/>
      </w:pPr>
      <w:r>
        <w:rPr/>
        <w:t>ATGGCACCTACTTTGTACATGCTTCCTGCAAGTCCTCCTTGCCGAGCTGTGGTTATGACAGCTAAAGCCCTTGGCGTGGAATTTGTAGAAAAAGGTATTTACTTCTTTCGAGACGATAATGTGAAGAAGGAATTTTGCAAAATAAACCCACAACACACTATTCCAACCCTTGTTGATGAAGACGGATCGGTATTTTGGGACAGTCATGCAATTATGGCTTATCTGGTAGCCAAATATGCAAAAAATGACTCGCTCTATCCTCAAGATATTAAAAAACGAGCCATTGTTAACCAACGATTGTTTTTCGAATCTAGTGTTATATTTTTTCATATGAAAAATATTGCTTGTTCAATTCTTCTAGACGGCAAAAATTTTATAGAGTCGGAAGAGAAGGAACCTCTACTTGAAAGTTTAAAAGTTTTGGAAAAATTCCTAGAAGACAGTGAATGGATGGCTGGAAATTCACTTACCATAGCTGATTATAGCCTAGTTTCGTCTATCGCTAGTGTTAATAACGTGATACCAATTGATCCCGAAAAGTACCCAAAGTTAATTGCTTGGTTTCAAAAATGTAAGGAGCTTCCTGAATATGAAGTCACGAGGAAAGGGCAAGAAGAAGGTGCTGCTATGCTTAACGCTAGATTAAATATGTCATTCGGGAAAAAATACCAATAA</w:t>
      </w:r>
    </w:p>
    <w:p>
      <w:pPr>
        <w:pStyle w:val="Normal"/>
        <w:rPr/>
      </w:pPr>
      <w:r>
        <w:rPr/>
        <w:t>&gt;TC004942Epsilon</w:t>
      </w:r>
    </w:p>
    <w:p>
      <w:pPr>
        <w:pStyle w:val="Normal"/>
        <w:rPr/>
      </w:pPr>
      <w:r>
        <w:rPr/>
        <w:t>ATGGCACCTACACTGCACATGCTTTATGCAAGTCCTCCGGCAAGAGCTGTCATGATGACGGCCAAAGCCATCGGACTTGAACTCAATCTGAAAGAAGTTGATTTCATGAACGAGGAACATTTAAAACCCGAATATGTGAAAATGAACCCTCAACACACAATTCCAACACTTGTCGATGACGATGGTTTCATAATTTGGGACAGTCATGCCATCATGATCTACCTGGTCTCCAAATACGCCAAAGACGACGCACTTTACCCCAAAGATATCAAAAAACGGGCAGTTATTGACCAAAGACTCCACTTTGAATCGGGCGTCGTATTCGCACTTTTGAGAAGAATTGCGAGACCAATTGTTATCGGAGGTCAGGATTTTATTGAAGAGAAAAATCAAAAAGGTGTTATTGAAAGTTACGCTTTCTTGGACCAGTTTCTGGACGGGAGAAAATGGGTTGCTGGTGATTTTAAAAGCATTGCAGATTATAGTCTGCTTTCATCGATCAGTACACTAAACAAGGTGATTCCTGTCGATCCTGAAAAGTATCCAAGAGTCATCGCTTGGCTGAAAAAATGCGAGGAACTACCGGAATACGAGGCCAACCGCAAAGGAGTGCAAGAGATGGCTGACATGATCAACAGCAAGTTGGCTAAAAAATGA</w:t>
      </w:r>
    </w:p>
    <w:p>
      <w:pPr>
        <w:pStyle w:val="Normal"/>
        <w:rPr/>
      </w:pPr>
      <w:r>
        <w:rPr/>
        <w:t>&gt;TC004446Epsilon</w:t>
      </w:r>
    </w:p>
    <w:p>
      <w:pPr>
        <w:pStyle w:val="Normal"/>
        <w:rPr/>
      </w:pPr>
      <w:r>
        <w:rPr/>
        <w:t>ATGGCTCCGACTTTATACATGATTCAAGCGAGCCCTCCAGTGCGAGCAGTTTTGATTACGGCCAAAGCCATCGGGCTTGATTTGAACCAAAAAGACATCAATTTTTTTCAAGACGAACACTTGAAACCACATTTTCTTAAATTGAACCCTCAACACACTATCCCCACGTTGGAAGATGAGGACGGTTTCGCAGTTTGGGACAGTCATGCAATTATGACTTATCTCGTTTCAAAATATGCAAAGGACGATTCTGTTTATCCACAAGATATTAAAAAGCGAGCGGTTGTAAACCAGCGACTGTTTTTTGAATCCGGAGTAATTTTTTTCCACATGAGGAATATTGCTCGATCGCTTCTTGTTCATTGCCAAAACTTTATTAACGAGGATGACAAGGATGGCATGATTGAGGGTTTTGGTTTATTGGAAAAGCTTCTAGAAGGGAAAAAATGGGCCGCTGGTGATTTTGTCAGTCTTGCTGACTATAGTTTAATTTCGTCAGTTGGTACCGCTGTAACTATTATACCAGTTGACTCGGAGGAATACCCTAATTTGACTGCTTGGATGAAAAGGTGTGAGGAATTGCCAGAGTATGCAGCCAATGCCAAAGGCTTGAAAGAAGCCGCCGAAATGCTTAAACTTAGACTAACCAGAAAGTGA</w:t>
      </w:r>
    </w:p>
    <w:p>
      <w:pPr>
        <w:pStyle w:val="Normal"/>
        <w:rPr/>
      </w:pPr>
      <w:r>
        <w:rPr/>
        <w:t>&gt;TC004445Epsilon</w:t>
      </w:r>
    </w:p>
    <w:p>
      <w:pPr>
        <w:pStyle w:val="Normal"/>
        <w:rPr/>
      </w:pPr>
      <w:r>
        <w:rPr/>
        <w:t>ATGGCCCCAACCCTGTACATGTTCCAAGCAAGCTCTAATGTACGAGCTGTCCTTATTACAGCCAAAGCTATTGATTTGAAATTCAACGAAAAGGAAATTGATTTTTTGCACCAAGACCACTTAAAACCGGAGTATCTTCAATTGAACCCACAACATACAATCCCAACCCTTGTCGACGACGATTTTATTCTGTGGGACAGCCATGCCATTATGATTTATCTGGTTTCAAAATATGCCAAAAACGACGCTCTTTATCCCGCCGATTTGAAAAAACGGGCGGTTATTCACCAAAGACTTCATTTCGAGTCGGGAGTTTTAGCGGTTCAAATGAGAAATTTTGCTTTTGCAGTTCTTTACGAAGACAAAACCACGATTGATCAGAAAGATAAGGACGCTATTCAGGAGAGTTACGCAATTATGGAAACTTTTCTAGAAGGGAAAAATTGGATGGCTGGTGATTCTGTTACAATTGCCGACTACAGTTTAGTCGCAACTGTTAGTACCCTCAACGCATTCGTCTCAATTGACACGGAAAAGTACCAAAAACTGGCAAAGTGGGTGCAACGGTGCGAAAGCCTCCCCGAGTATCAGGTTAACAGGAAAGGATTAATCGAAGTTTACAACATACTGAAAAATAAATTGTCAATATAA</w:t>
      </w:r>
    </w:p>
    <w:p>
      <w:pPr>
        <w:pStyle w:val="Normal"/>
        <w:rPr/>
      </w:pPr>
      <w:r>
        <w:rPr/>
        <w:t>&gt;TC004444Epsilon</w:t>
      </w:r>
    </w:p>
    <w:p>
      <w:pPr>
        <w:pStyle w:val="Normal"/>
        <w:rPr/>
      </w:pPr>
      <w:r>
        <w:rPr/>
        <w:t>ATGGCTCCAACAGTTTACGTCACACATGTAAGTCCTCCAGTTCGTGCTGTTTTGATAACTGCTAAAGCCATCGGTTTGGCTGTGGCAGAAAAAGAAGTGAATTTATTTGCTGGCGAACATCTAAAACCCGAATACCTCAAGTTGAACCCTCAACACACTGTTCCAACACTTGTTGACGATGACGGCTTTACAATTTGGGATAGTCATGCAATTATCACTTATTTGGTGTCCAAATATGCAAAAAACGACGCTTTATATCCGAAAGACTTGAAAAAACGTGCGGTGGTTGATCAGCGGTTGCATTTTGAATCGGGGTTTGTTACCCCTAGGTTAAAGGCAGTTGTTCTCCCAGTTTACTTAGAAGGTAAGAAGACAATCACCCAACAAGATAAGGAGAGAATTTGTGAGGCTTACGCATTTTTGGAAACTTTTCTAAACGGACACCAGTGGGTAGCTGGTGATTTTATCAGTGTAGCTGATTACAGTTTAGTCTCAATTATAAGTAGTTTGCACTATATTTTGGTGCCGATTGACGCGGAAAAGTATCCTAATTTGCAAGCCTGGTTAAAACGGATGGAAGGTCGGCCGGAGTATGAAGCCAATGTGAAAGGATTGGAAGACTACCGCCAATTATTAAAAAGCAAAATGACGAATTTACCTTGTTGA</w:t>
      </w:r>
    </w:p>
    <w:p>
      <w:pPr>
        <w:pStyle w:val="Normal"/>
        <w:rPr/>
      </w:pPr>
      <w:r>
        <w:rPr/>
        <w:t>&gt;TC004443Epsilon</w:t>
      </w:r>
    </w:p>
    <w:p>
      <w:pPr>
        <w:pStyle w:val="Normal"/>
        <w:rPr/>
      </w:pPr>
      <w:r>
        <w:rPr/>
        <w:t>ATGGCTCCAACTGTTTATCTCATCTATGCAAGTCCTCCAGTTCGGGCTGTTCTAATGACCGCTAAAGCCATCGGATTGACTCTAACAGAAAAGCAAGTGAATTTGTTAGCCGGCGATCATCTCAAACCCGAATACCTCAAGTTGAACCCTCAACACACCGTTCCAACACTTGTTGACGACGACGGTTTTACAATTTGGGACAGTCACGTAATCATCACTTATTTAGTGTCCAAATATGCAATAAACGATGCTTTGTATCCCAAAGACTTGAAAAAACGTGCGGTGGTTGACCAACGTTTGCATTTTGAATCGGGGTTTGTTTTCCCTCGATTAGCGGCGATTTCACGCCCGATTTTCTTTGAAGGTAAGAAGACAATAAATCAAAAAGACAAGGAGAGTGTTTGTGAGGCTTACGGGTTTTTGGAAACGTTCCTGAACGGACACCAATGGGTTGCTGGTGATTTTATCAGCGTCGCTGACTACAGTTTGGTTTCAGTTATTAGTAGTTTGAATTATATTATGGTGCCCATTGATGCGGGGAAGTATCCTAATTTGCATGCGTGGCTAAAGAGGATGGAAGAGCGGCCGGAATATGCAGCCAATGTGAAAGGACTGGAAGACTACAGCAAATTATTGAAAAGCAAAATGGATAGTGCTTGA</w:t>
      </w:r>
    </w:p>
    <w:p>
      <w:pPr>
        <w:pStyle w:val="Normal"/>
        <w:rPr/>
      </w:pPr>
      <w:r>
        <w:rPr/>
        <w:t>&gt;TC004442Epsilon</w:t>
      </w:r>
    </w:p>
    <w:p>
      <w:pPr>
        <w:pStyle w:val="Normal"/>
        <w:rPr/>
      </w:pPr>
      <w:r>
        <w:rPr/>
        <w:t>ATGGCTCCTACTTTATATCTTCATCATGCAAGTCCTCCAGTTCGGGCTGTTCTAATAACTACTAAAGCTATCGGATTGCCGATAACTGAAAAAGAAGTAAACTTCGCTACTAGTGAAAACCTCAGTCCTGAATATCTGAAGATGAACCCTCAACACACTGTTCCAACACTTGTTGACGACGACGGATTTACAATTTGGGACAGTCATGCAATCATCACTTATTTAGTGTCCAAATACGCAAAAAACGACGCTTTATATCCCAAAGACTTGAAAAAACGTGCGGTGGTTGACCAAAGTTTGCATTTTGAATCGGGGGTTGTTTTTCCCCGATTAGCGGCAATTTCATGGCCGATTATCCGTGGTGGTAAAAAGTCACTAACTCAACAAGAAATGGACGGCATTTATGAGGCTTATGGATTGTTGGAAACTTTTCTAGACGGACATGAATGGGTTGCTGGTGATTTTATCAGTGTTGCTGATTATAGTTTGGTTTCAATTATCAGTAGTTTGAATTATATTTTGGTGCCCATTGATTCTTTAAAGTATCCTAACTTGGACGCGTGGTTAAAAAGGATGAAAGGTCGGCCAGAATATGCCGCTAATTTAAAAGGATTGGAAGACTACAGCATTATACTAAAAAGCAGAATGGCTAGTGCATAA</w:t>
      </w:r>
    </w:p>
    <w:p>
      <w:pPr>
        <w:pStyle w:val="Normal"/>
        <w:rPr/>
      </w:pPr>
      <w:r>
        <w:rPr/>
        <w:t>&gt;TC000522Theta</w:t>
      </w:r>
    </w:p>
    <w:p>
      <w:pPr>
        <w:pStyle w:val="Normal"/>
        <w:rPr/>
      </w:pPr>
      <w:r>
        <w:rPr/>
        <w:t>ATGCCGATAACACTTTATTCCGTTTCCGATGGACCCCCATCGCTGGCAGTAAGACAATGTTTGAAAATGTTAAACGTGGAATTTAATCTCGTAAATGTTGATTTTGGCTTAGGAGAGCACATGACTGAAGAATACGCAAAGAAAAATCCACAAAAAGAAATTCCAGTGCTAGATGACAACGGGTTTTACCTTGGAGAGAGCAATGCCATTCTTCAATATCTGGCCGATAAATACGGAAAGGACGATAAGCTTTACCCTAAAGATTTGCAGACAAGAGCCATCGTGAATCACCGCTTGTGTTTCAATCTTTCCACCTACTATCGCTACATTTCCGAGCATGTGATGGCCCCAATATTTTTCGATTACGCCCGAACTCCCCTAACTCTTAAAAAGGTCCACATCGCTTTGGACAACTTCAACACGTATTTGCAGCGACGTGGGACGAAATATGCAGCTGCAGATCACATAACCATCGCCGATTTCCAACTGGTGACGGCAACAATGTGCCTGGAAGCCATCAATTTTGATTTCTCCTCATACCCCCTGGTGACCAAATGGTATGCCACCTACAAGAAGGAGTACCCCGAGCTGTGGGCCATTGTGGAAGGGGGAATGAAGGAAATAAGCACGTTTGAGAAAAATCCACCGGATTTGAGTCACATGAACCATCCGATTCACCCAATCAGGAGGCATTAA</w:t>
      </w:r>
    </w:p>
    <w:p>
      <w:pPr>
        <w:pStyle w:val="Normal"/>
        <w:rPr/>
      </w:pPr>
      <w:r>
        <w:rPr/>
        <w:t>&gt;TC003231Sigma</w:t>
      </w:r>
    </w:p>
    <w:p>
      <w:pPr>
        <w:pStyle w:val="Normal"/>
        <w:rPr/>
      </w:pPr>
      <w:r>
        <w:rPr/>
        <w:t>ATGTCCCCTTTATATAAACTGACCTATTTTGCTACCCCAGGTAGGGCAGAAGCCATCCGTTTTCTGTTCAGTTATGCAGCTGTCGAATTCGAAGATGTGAGAATTGCTTATGAAGACTGGCCAGCATTAAAAAACCAAACACCCTTTGGTTTTCTCCCTATGTTAGAACATGAAGGCAAAAAAGCACATCAAAGCGTGGCAATTATGAGATACGTAGCCAAACAGGTGAAACTTGCAGGAAACGATGACTGGGAAGATTTAGAGATTGATGCAACCGTAGACACACTCAGAGATTGTTCTTCAAAATTTCATCCACTTCGCCTTGAGACTGACGAAGAGAAAAAGAAAGCTTTACTAGAACAACTTTTTAAAGAAACAGTTCCGTATTTTATGAGGCGTTTTGAGGCTTTAGTTCAGAAAAATAACGGTTATCTGGCGCTAGGACGACTGACTTGGGCTGATTTATACTTTGTGGCATCGATAGCAGCAGGTGTAAAACAATATACCGACATCGATATAATAAAAGAATATAAAACACTGGCAGAGCTGCGCACTAAAGTTTTGGAAAATCCTCGTATTAAAAAGTATTTGGAAAATCAGCCTAAACTTTAA</w:t>
      </w:r>
    </w:p>
    <w:p>
      <w:pPr>
        <w:pStyle w:val="Normal"/>
        <w:rPr/>
      </w:pPr>
      <w:r>
        <w:rPr/>
        <w:t>&gt;TC003232Sigma</w:t>
      </w:r>
    </w:p>
    <w:p>
      <w:pPr>
        <w:pStyle w:val="Normal"/>
        <w:rPr/>
      </w:pPr>
      <w:r>
        <w:rPr/>
        <w:t>ATGGCACCAGCTTACAAATTGACTTATTTCGAGTACACAGGCCTTGCCGAAGTCTCCCGTTTCCTTATGAAATTCGGTGGAATTGATTTTGAAGACTGTCGGATCAAAATGGAAGAGTGGCCTCAACTGAAAGCCAAATTTCCATTCGGCCAAGTGCCTGTGTTGGAGTATAAGGGAAAAATTGCGTGTCAAAGCCTTGCAATTGCACGATATTTAGCCAAACAAGTAAAATTGAGTGGAAACGATGATTGGGAAAATCTCGAAATCGATGCTACCATTGACACCATCAACGATCTTCGCATGAAGCTTGCAACTTGGTGGTTTGAGGCAGACGAGGCGAAAAAGAAGCTCATTGTTGAGAATTTCAAAAAAGACAATTTGTCCTACTATTTACCCCGTTTAGAGGCAATCGTTAAAAAGAATAAAGGCTTTTTGGCAGTTGGACGACTCACTTGGGCCGATTTTTACTGGGCGACAATTTCACCTGTTTTTGATATGGTCACAGGGATTGACGCACTTGCTGATTATCCAGAATTAAAAGCTGCCAGAGAAAGAGTTAACGCTTTACCAGCTGTCAAGAAATGGATTGATGAGCGACCCAACAACTGA</w:t>
      </w:r>
    </w:p>
    <w:p>
      <w:pPr>
        <w:pStyle w:val="Normal"/>
        <w:rPr/>
      </w:pPr>
      <w:r>
        <w:rPr/>
        <w:t>&gt;TC003233Sigma</w:t>
      </w:r>
    </w:p>
    <w:p>
      <w:pPr>
        <w:pStyle w:val="Normal"/>
        <w:rPr/>
      </w:pPr>
      <w:r>
        <w:rPr/>
        <w:t>ATGGCACCGGCATACAAATTGACTTATTTCGACGGAAGAGGTCTTGCTGAAACCTCTCGTTTCCTCATGAAATACGGAGGAATTGATTTCGAAGATTGCCGGATCAAAAGAGAAGAATGGCCTCAATGGAAACCGAAATTCCCCTTCGGTCAAGTGCCTGTCCTGGAGCACAAAGGCAAAGTTGTTGGTCAGAGCATCGCAATCGCCAGATATTTGGCCAAGCAAGTCAAATTAGTGGGAAATGACGATTGGGAAAATCTCGAAATCGATGCAATCGTTGACACCATCAACGATCTTCGAATGAAACATGCGGCTTGGTTCTACGAGCCTGACGAAGCGAAAAAGAAGGTCATTATTGAGAATATCAAAAAGGACACTTTGCCCTACTATTTGCCCCGTTTGGAGGAAATCGTCAAGAAGAATAAAGGATTTTTGGCAGTTGGACGGCTCACTTGGGCCGATTTTTACTGGGCGACCGTTTCACAAGTTTTCGATGTGGTTAACGGGATTGACACTCTTGCCAATTATCCGGAACTGAAGGCCGCAAGAGAAAGAGTTAATTCTTTGCCAGCCATCAAAAAATGGATCGAGGTGCGACCCAAGACTGATTTCTAA</w:t>
      </w:r>
    </w:p>
    <w:p>
      <w:pPr>
        <w:pStyle w:val="Normal"/>
        <w:rPr/>
      </w:pPr>
      <w:r>
        <w:rPr/>
        <w:t>&gt;TC003104EpsilonP</w:t>
      </w:r>
    </w:p>
    <w:p>
      <w:pPr>
        <w:pStyle w:val="Normal"/>
        <w:rPr/>
      </w:pPr>
      <w:r>
        <w:rPr/>
        <w:t>ATGGCGCCTACTCTGCATCTAATTTACGCTAGTCCCCCTGTACGAGCTGTTTTAATGACGGCTAAAGCCATCGGATTGACTTTAAAAGAAAATGAAATTAATCTTTTTGGTGGCGACCACATGAAGCCGGAATTTTTGAAGCTTAATCCCCAACACACTGTGCCAACACTTGTCGATGATGATGGTTTTGCAATTTGGGACAGCCATGCAATTATCACTTACTTGGTTTCAAAATATGCCAAAAATGATGCTTTGTACCCTCAAGATGTAAAAAAGAGGGCAGTGGTTGACCAAAGGTTGCATTTTGAGTCGGGTACTGTCTTTGTCCGGCTGTTAAAAATCACTAGGCCGATACTTTTCGAAGGGAAGACCACAATTGATCCAAAAGATAGAGACAATATTTTGGAAGCGTATGGATTTTTGGATGTTTTTCTAAATGGGAAGCAATGGGTTGCTGGCGATTTTATCAGCGTAGCTGATTACAGTTTAGTGTCTTCTATCAGCAGTTTAAATGTACTAATACCCATTGATGCGCAAAAATATCCCAATGTGGTTGCGTGGCTGAAAAGAATTGAAGCACACTACTAA</w:t>
      </w:r>
    </w:p>
    <w:p>
      <w:pPr>
        <w:pStyle w:val="Normal"/>
        <w:rPr/>
      </w:pPr>
      <w:r>
        <w:rPr/>
        <w:t>&gt;TC003345Epsilon</w:t>
      </w:r>
    </w:p>
    <w:p>
      <w:pPr>
        <w:pStyle w:val="Normal"/>
        <w:rPr/>
      </w:pPr>
      <w:r>
        <w:rPr/>
        <w:t>ATGGCCCCAACTTTGTACATGGTGTACCCAAGTCCGCCGGTTCGAGCTGTTTTGATCACAGCAAAGGCCATTGGACTTGAATTAGAACTCAAAGAACTGAACTTGACCGAAGGCGAGCATCTAAAACCGGAATTTCTCAAGATCAATCCTCAACACACTGTACCGACTCTGGTTGAAGAGGACGGTTCCGTTATTTGGGACAGCCATGCGATTATGACATATCTTGTATCAAAATACGGTCAACACAAGGAATCCCTTTATCCCAAAGAACTCCTCAAGCGTGCTATCGTTGACCAAAGACTACATTTCGAGTCCGGGATCGCTTTCCCAAGAATGCTTCAAATTGCGGGCCCAATATTGCGCAAAGGAAAAACGAGTATAGAGCCTGAGGATGTGAAATTAGCCCATGAGGTTTACGCCTTTTTGGAAAAATTCCTCGATGGGAAAAAATGGGTAGCCGGTGGTCACGTAACAGTGGCTGATTATAGTCTAATTAGCACTATTAGTACGCTAGACCTGTTTGTAAGTGTGGAGGAGGATATATTTCCCAAGGTGAAAACGTGGATGAAGAAAATGGAATCTTTGGGAGAGTATGAAGCGAACAGAAAAGGACTGCAAATGTCCAAGGAGACTGTGGAAAGCAAACTGACAAAAAAATGA</w:t>
      </w:r>
    </w:p>
    <w:p>
      <w:pPr>
        <w:pStyle w:val="Normal"/>
        <w:rPr/>
      </w:pPr>
      <w:r>
        <w:rPr/>
        <w:t>&gt;TC003346Epsilon</w:t>
      </w:r>
    </w:p>
    <w:p>
      <w:pPr>
        <w:pStyle w:val="Normal"/>
        <w:rPr/>
      </w:pPr>
      <w:r>
        <w:rPr/>
        <w:t>ATGGCTCCAAAACTGTACATGATTCCATACAGCCAGCCAGTTCGGGCAACTTTAATGACAATTAAGGCTTTGAATCTTGATGTAGAACTAGTTGAAGTAAATCTATTAGACAGAGCGCAGTTTTCGTCAAATTATACCAAGTTGAATCCCCAACACTCTGTCCCAACATTAGTCGAAGAAGACGGTTTTATATTATGGGACAGTCATGCCATTATGGCCTATCTGGTCGACAAATACGGCAAAGACGATTCTCTCTACCCCAAAGACTTGCAAACGCGGGCCATAGTCACCCAAAGGTTGCATTTCGAAAATGGAATTCTTTTTCCCAGGACCATGGACCGCCCTGTTATTTACCAAAGCGTCAAGACTGTAACTTCAGCACAAAAAGACGCAATCAAGGAAAGTTACAATTTTTTGGAGAAGTTTTTAGAGGGTAACGATTGGGTTGCCGGAAAATCCGTCACTATCGCAGACTTTAGCATAGTTTCGTCAATTACCACAATGGATATTGTGGTTCCGATTGATGCAAAGACGTACCCGAATATCACTTCTTGGATCAAACGGTGCCAGAAATTGCCTTATTACCATCTCAACCAGAAGGGTTGTGACGAAATCAGCAATATTTTTATCTCCGTCATGGCCGTGATTAGGTGCTTCAGTTCTTCCTTCGCCATGGCGCCCATTCTCTACATGCAGCACTTCTCGGGACCTGTAAGGTCAGTATTGTTGACGGCCGCTGCTTTAGGACTGAAACTGCAGCACAAGATCGTCGATCTGTCGAAGCAGGAACACCTAACCGAAAATTTTCTTAAGCTGAACCCGCAACACACTATACCCACTCTGGAAGACGATGGTGTTGTTATTTGGGACAGTCATGCCATTAATGCTTATTTAGTGGCGAAATACGGGAAAGATGACTCCCTCTACCCTAAGGACCTGGCCAAGAGAGCCATGGTGGACCAAAGAATGCACTTTGACAGTGGACTAATTTTCAGCTGGCTCAGGAACATTGCTCGAGGGGTGAAATACAAGGGGCGGAAGGCACTAACTGAGGACCAAATCGAAGGACTAGAACACGGGTACGAACATTTGAACACGTTCCTGAAGGACAGCAAATGGGTGACTGGTAATGCAGTCACCATAGCAGACTTCAGCTTGATTGCCAATGTTACTACCCTTAATATTATATATCCCGTGGACAAGTCCCGTTATGGGAACATCAGCAGGTGGCTGAAGGACTCGGAAGCCCTTCCCTACTATGACGTAAACCGGGAGGGTCTGGACCACTTCAAAGCGACAGTGAAACCCTTGCTGTCATAA</w:t>
      </w:r>
    </w:p>
    <w:p>
      <w:pPr>
        <w:pStyle w:val="Normal"/>
        <w:rPr/>
      </w:pPr>
      <w:r>
        <w:rPr/>
        <w:t>&gt;TC003347EpsilonPartial</w:t>
      </w:r>
    </w:p>
    <w:p>
      <w:pPr>
        <w:pStyle w:val="Normal"/>
        <w:rPr/>
      </w:pPr>
      <w:r>
        <w:rPr/>
        <w:t>ATGCGCCCCAAGTTGTACATGAGCGAGATATGTCCCTCAGCTAGAGCCGTCGTGTTGACAGCCAAGGTCCTCGAACTCACCCTCGAGCTGAAGGAGGTTTCTTGCGACAAAAAGTTGAATCAACAATTCTCCATCCCTACGCTGGAGGACAGCGGCTACGTGATTTGGGACAGCCATGCCATTATTGCCTTCCTGGTCGGGAAGTACGGCAAAGACGACTCCTTGTACCCCAGAGACAACCCCCGGAGGGCCATTATAGACGAACGATTGCGGTTTGACTCGGGGGTCGTGTCTTTTTTCACCAAAACGATTCTGAACTCGATACCATACGAAGATAATGAAAAAGCCGTCAATGAAATTTATTCCTTGGTTGAGGAATTCTTCGATGGTAACAACCCATGGATCGCTGGGGATGCTTTAAGCATCGCAGACTTAAGTCTAATTCCTTCGATCACGTCGCTGGATGTTGTGGTCCCTATTGACCCCAAGCGGTTCCCTAAGTTAGCAAGATGGGTGAAAAGAGCCGAAACAATGCCCTTTTTTGAGGCAAATAAGACCGGGCTCTGTAAACTCCGAAGGATTCTAAACCGGTGTTAA</w:t>
      </w:r>
    </w:p>
    <w:p>
      <w:pPr>
        <w:pStyle w:val="Normal"/>
        <w:rPr/>
      </w:pPr>
      <w:r>
        <w:rPr/>
        <w:t>&gt;TC003348Epsilon</w:t>
      </w:r>
    </w:p>
    <w:p>
      <w:pPr>
        <w:pStyle w:val="Normal"/>
        <w:rPr/>
      </w:pPr>
      <w:r>
        <w:rPr/>
        <w:t>ATGGCCCCCAGAGTATTCGTGACCATCGTGAGTCCGAACGTCCGATCCACCCTCCTGACCACACACGCCCTAGGAATTAACATCGAACTGGAAGAGATCGATTTGAACAACAAGGAACAGTTCAAGCCCAGCTTCATCAAGCTCAATCCGCAACATACCGTACCTACTTTGCAAGACGATGATGATTTCGTCGTCTGGGACAGCCACGTGATCAATGGGTACTTGGTGGACAAATACGGAGGAATCGACGATTCTCTTTACCCCACCGACATGCAGGAAAGAGCCAAAGTCAACCAAAAATTGCACTTTGATACTGAATTGTCATTGCTCGCCTCCAGAATCATGAAAGGGATCCTCCATGGGGGTAAGAAGAGCGCCCCCCAGGAGCAAGTGGACGAAATCCTGGAACGTTATGACTTTTTGGAGAAGTTCCTGGCAATGAACACCTTCGTAGCGCTGGGACACATGACCATCGCTGACTTCAGCCTAATCGCCACAGTGTCGACCATCGACATTTTCGTGCCGCTTGACGCGAAAAAGTACCCAAAAATCGCCGCCTGGATGAAGAAGATGCAAGCCCTCCCCTATTACGCCGCCAACAAGAACGGTCTCGACAAAATCCGAAACCAGATCGCGGCGGCTTTGGAGGGCTAG</w:t>
      </w:r>
    </w:p>
    <w:p>
      <w:pPr>
        <w:pStyle w:val="Normal"/>
        <w:rPr/>
      </w:pPr>
      <w:r>
        <w:rPr/>
        <w:t>&gt;TC003103Epsilon</w:t>
      </w:r>
    </w:p>
    <w:p>
      <w:pPr>
        <w:pStyle w:val="Normal"/>
        <w:rPr/>
      </w:pPr>
      <w:r>
        <w:rPr/>
        <w:t>ATGGCACCAAAGCTCTACATCATGCAGCTGAGTCCTCCCTGCAGGGCTGTGCTGATGGTGGCCAAGGCCATCGGTCTTGAACTTGACATCGAGGAGGTCGAGCGCGAGGCCCTAAAGACGCCCGAGATGCTGGAGCTCAACCCCCAGCACACCGTGCCTATTCTCGTGGACGGCGATTTCGTCGTCTGGGACAGTCATGCGATCGCTGGGTATCTGGTAGGTCAGTACGCCGAGGACGACACCCTTTATCCCAAGGACGATATCCGCAAACGGGCGATTATTGATCAGAGGCTGCACTTCGAAAACGGGGTGCTCTACGAGAGATGTCGCGCAGTTGCCCAAATTCTTTTTTCTGGTATTGGCGACATCTCGGAAGACGACCGCGACAAACTGCTTGAAGCTTACGGCTTCCTGGAAGAGTTCCTCAACGGCCACCCCTGGCTCGCTGGCGACGAAATGACAGTGGCTGACCTCAGCGTCCTTGCGACTTTAGCCTCAGCCGACCTCTTTATCCCTGTGGATTCAGATCGCTTTCCCCAACTCTCCGACTGGTTAAAAACCGGAAAAGAGCTGCCTTACTTCGACGAATGCAATGCCGAAGGCTTGGCAAAGTTCAAGGAGATGCTCCCAACTCCCGAATCGTAA</w:t>
      </w:r>
    </w:p>
    <w:p>
      <w:pPr>
        <w:pStyle w:val="Normal"/>
        <w:rPr/>
      </w:pPr>
      <w:r>
        <w:rPr/>
        <w:t>&gt;TC003496Sigma</w:t>
      </w:r>
    </w:p>
    <w:p>
      <w:pPr>
        <w:pStyle w:val="Normal"/>
        <w:rPr/>
      </w:pPr>
      <w:r>
        <w:rPr/>
        <w:t>ATGGCTCCTGCATATAAATTAACCTACTTCCCAGTGGAGGCCCTCGCCGAACCCATCAGATTCCTCCTCAACTACGGCGGAATCGAATTTGAGGACCACCGCTTCGACCGCGAAAACTGGCCCCAACTCAAACCCAACATGCCCTTTGGCCAAGTCCCCATTTTGGAATACAACGGGAAGGTGGCACACCAAAGTGTTGCCATGGCTAGATTTTTCGCCAAAAAGGTCAAACTAGTCGGCAATGACGATTGGGAAGATCTGGAAATCGACGCCATCGTGGACACCATCAGCGATTTGCGCCAAAAAATCGCCCTTTACCATTACGAGCAAAACGAAGCTGTTAAGGAATCTAGGAAAGAGCCCCTATTTAAGGAGACCATCCCTTATTACTTGCAACGTCTGGATGCCATTGTCAAGGCTAACAATGGACATCTTGCCGTTGGAAAGCTAACATGGGCCGATTTATTCTTTGTTGCCCTGTTGAAATATCTGTGTTTTATGTGCGGTAGCGACATAATCGCCGACTATCCGAACCTTGTTGCTTTGAAAAAAAGCGTTTTGGAAATACCAGCAATCAAGAACTGGGTAGAGAAGCGTCCGAAGTCTGACATGTAA</w:t>
      </w:r>
    </w:p>
    <w:p>
      <w:pPr>
        <w:pStyle w:val="Normal"/>
        <w:rPr/>
      </w:pPr>
      <w:r>
        <w:rPr/>
        <w:t>&gt;TC002878Sigma</w:t>
      </w:r>
    </w:p>
    <w:p>
      <w:pPr>
        <w:pStyle w:val="Normal"/>
        <w:rPr/>
      </w:pPr>
      <w:r>
        <w:rPr/>
        <w:t>ATGTCTCCTAACTATAAGCTGATTTACTTCAATGCTAGAGGGCGAGCCGAGCATATCCGTTTTATATTCGCTTATGCCGGCGTGGAATACGAGGACGAGAGGATCCCTCGAGAAAAATGGCCAGAAATCAAAAAAAGAACGCCGTTTGGAATGCTCCCAGTCCTTGAAATAGATGGAAAAGCGGTGGCTCAGAGCAACGCTGTGGCAAGATATCTGGCGAGACAATATGGCTTAGCAGGACGAAATGAATGGGAAGCTTTGCAATGTGACGTCTTGGTTGACACTCTAGGAGATCTCAAACAGGTTCTTGCACAATTTCGAATGGAACAGGATCCGATCAAGAAGGAAGAAAAGAAGGCCCGCTTGATGAAGGAAACAATACCTTTTTATTTATCCAAATTCGAGAAAATTCTCTCGGAAAATAACGGATTTTCAGTGGGATCTGAGATAACCTGGTGCGATTTTGTGTTCGCTGTGTCTCTCGAAAACTTCGAGCACATCTTTGGCAAAGCCGCTCTGGATCAGTATCCGGCCCTGAAAGCTCTAAAAATAAAAGTCTATAGCATTCCTAGTATAAACGCATGGGTGTCGAAGCGACCCGCCACTGAATCGTAA</w:t>
      </w:r>
    </w:p>
    <w:p>
      <w:pPr>
        <w:pStyle w:val="Normal"/>
        <w:rPr/>
      </w:pPr>
      <w:r>
        <w:rPr/>
        <w:t>&gt;TC000067Sigma</w:t>
      </w:r>
    </w:p>
    <w:p>
      <w:pPr>
        <w:pStyle w:val="Normal"/>
        <w:rPr/>
      </w:pPr>
      <w:r>
        <w:rPr/>
        <w:t>ATGGCACCAGCTTACAAACTCACTTACTTCGACGGCAGAGGCCTTGCAGAAACCTCCCGTTTCATCATGAAGTACGGAGGAATCGACTTTGAAGACTGCCGAATTAAACGAGAAGACTGGCCCCAAATTAAATCAAAATATCCCTTCGGCCAATTGCCAGTTCTTGAACACAACGGCAAAACAGTGAACCAAAGTCATTCGATTGCCCGATATTTGGCCAAACAAGTCAAACTTGCAGGAAACGATGACTGGGAAAACCTCGAAATTGATGCCATTGTGGACACCTTCAACGATTTGCGCTTGAAAATTGTGGCCTATTTCTACGAACAAGACGAAGAAAAAAAGAAAACTATTCTGGAAAATCTCAACAAGGACGTTTTCCCCCAATATTTGACACGTTTTGAAGAAATTGTTAAAAAGAACAAAGGATATTTCGCTTTGGGACGGCTGACTTGGGCTGATTTTTGCTGGGCAACTGTGTCTCCAGGTTTCGATATGATTACAAAAGTCGACACGATTGCGAATTATCCTGAATTGAAGGCAGTTAGAGACAAAGTTAATTCATTGCCGGCCATCAAAAAATGGATTGAACAACGACCCAAGACTGACTTTTAA</w:t>
      </w:r>
    </w:p>
    <w:p>
      <w:pPr>
        <w:pStyle w:val="Normal"/>
        <w:rPr/>
      </w:pPr>
      <w:r>
        <w:rPr/>
        <w:t>&gt;TC000055omega</w:t>
      </w:r>
    </w:p>
    <w:p>
      <w:pPr>
        <w:pStyle w:val="Normal"/>
        <w:rPr/>
      </w:pPr>
      <w:r>
        <w:rPr/>
        <w:t>ATGCCTCAACCACATCTGACAACCGGGTCACCACAGCCCCCCAAAATCGAGGGAAAATTGCGCCTTTATTCAATGGAATATTGTCCGTATGCGCATCGAGTTCGGTTGGTTTTAAATGCTAAAAATATTCCGCATGACATTGTCAACATTAACCTGATTAATCAACCGGAATGGTATTTCAAAATACATCCTCAAGGCTACGTTCCCGCGTTAGACACCGGTTCCCAAATCGTCATCGAAAGCCTGCACATTTGCGACTTTTTGGACGAAAAATACCCTTCTCCTCCACTTTTCCCTCAAGACCCCGCCTCAAAACAACGCGACAAAGACTTACTCAAAAAAATCCAACCAATGCATGGTGTTTTCTTGCGTTGCATTTCTCTAAACGAGAATAAATCACTCGAAGAGTGGGCCACTGAATTTGTCCCTCATTTGGAAACATTTGAAACGGAATTATCCAATAGGGGGACTACGTTTTTCGGGGGTGAAAAGCCAGGAATGGTGGATTACATGTTGTGGCCTTGGGGTGAGAGGGTTGGTACTATTGTGATCGCTCACGGCCAACAATTGCCATTCGCTTCCGATCAATTTCCGCTTTTGAGGAAATGGAGGAAGGCCATGCGGGGGGATCCCGTGTGTGACGGGTTGTATTACGGACCGGAAAAATACTGGAAAATTATACAAATTAAATTTAGGAAAGCGCCCCCCGAATACACTGATTGTTTGATTGATTCAGGGTCACAACAACCACTCAAAGTGGATGGAAAACTACGACTTTATTCGGCCGAATTTTGCCCATATGCCCAACGAGTTCGATTGGTTTTAAAAGCTAAAAATATACCGCACGATATTGTTAATATTAGTCTCTCGCATAAGCCGGAATGGTACTCAAAAATCCACCCTGAAGAAAAAGTACCAGCACTTGACACCGGCACAAAAATCATCATTGAAAGCCTTGACATTGTGGAGTTTCTTGACGAGCAGTACCCCAAAAACCCCCTATACCCCCTTGAGCCTGAAGCTAAAAAACGTGACCAAGAACTGGTCAAAAAACTATCACCCCTTAGCGACGCACTTTTCAAATGTGTGTTGAGCCACAAAGTCAAAACTTTGGGGCAGTGTATGGCCGAACTCGTGCCCCAATTTGAGATATTTGAGACGGAGTTAGCAGCGAGAGGGAGCCCCTTTTTCGGGGGGCGCACACCTGGAATGGTTGATTACCTGTTGTGGCCCACTTGCGAACGTCTGGGTGTGTTAGCGATTGCTTACGGCGAACAATTACCTTTCGACGAAAATCAGCTTAAATTTTTGAAGAAATGGAACAAGGCAATGTTTGAAAATCCAATTTGCCAGGAAACTTACCACGAACCGGAAGAACATTGGATTGTTGTCCAACAAAAATTGAATTTTTTAAAAACGAAATAA</w:t>
      </w:r>
    </w:p>
    <w:p>
      <w:pPr>
        <w:pStyle w:val="Normal"/>
        <w:rPr/>
      </w:pPr>
      <w:r>
        <w:rPr/>
        <w:t>&gt;TC000054omega</w:t>
      </w:r>
    </w:p>
    <w:p>
      <w:pPr>
        <w:pStyle w:val="Normal"/>
        <w:rPr/>
      </w:pPr>
      <w:r>
        <w:rPr/>
        <w:t>ATGGCTTCACCTCATCTAACAACCGGGTCACAACAGCCCCCCAAAATCGAGGGCAAACTCCGCCTCTACTCGATGCAGTTTTGCCCTTATGCCCAGCGAGCCCGTTTGGTTTTAAAAGCAAAAAACATCCCCCACGACATAGTCAACATCAATTTGATCAACAAACCCGAATGGTACACCAAAGTGCACCCTGAAGGTAAAGTGCCGGCTCTCGACACTGGCTCAAAAATAGTGGTCGAAAGCCTGGATATTGCTGACTTTCTTGACGCCGAATACCCCAACAACAACCCCTTATACTCCTCGGACAAAAACCGGGACAAAGAATTGATCAAGAAAATAGCCCCCATAACCGATCTTTTTTACAAATGCGTGGCCAAAACCGAGAACAAATCACTAGAAGAGTGGGCCAAAGCCTTCGTCCCCCATTTGGAAGTCTTCGAGAGAGATTTAGCCGCAAGGGGGACCACGTTTTTCGGAGGGGACAAGCCCGGAATGGTTGATTACATGTTGTGGCCTTGGGGTGAGAGGGCTGGTACTATTGCGATAGCTCACGGGGCGCAACTGCCTTTCGGAAGTGATCAATTTCCGTGTTTGAGGAAGTGGAGGAAAGCGATGCGCGAGGATAAAATCTGCAGCGAGATCTACAACGGGCCGGAAAAATTCTGGAAGTGTGTAGAGATGAAATTGAAGAATTTGCCACCGGATTATGATAGTATTTAA</w:t>
      </w:r>
    </w:p>
    <w:p>
      <w:pPr>
        <w:pStyle w:val="Normal"/>
        <w:rPr/>
      </w:pPr>
      <w:r>
        <w:rPr/>
        <w:t>&gt;TC003873omega</w:t>
      </w:r>
    </w:p>
    <w:p>
      <w:pPr>
        <w:pStyle w:val="Normal"/>
        <w:rPr/>
      </w:pPr>
      <w:r>
        <w:rPr/>
        <w:t>ATGAATTCCAAACATCTTACCAAAGGATCAAGAAAACCATCTCCTGTTCGAAGGGGCAAACTCCGGTTATACAGTAATCGATTTTGTCCTTATTGCCAACGTGTTATCCTAGTCCTGGACGCAAAAAGGATACCATACGAAGTGGTTAACATAAATCTGGTCAATAAACCCGACTGGATGTTCGATAAGTCACCAATGGGTAAAGTACCGGCCCTTGAACTTGATAACGGTGAAGTCCTCTATGAATCTTTAATTATCGCTGATTATTTAGACGATAAATACAACGCCCACCGGTTACATGCAAAGGACCCTTTGCAAAAAGCGAAAGACCAACTTTTACTGAAGCAATTCACCAAGATTATTAACGCTTTACTGAAAACGGTCTCCTTGGGTCGAATTGAACACGACGAAGCACAAGTCATTTCCGAAGGACTTGCAATATTTGAAAGGGAATTAACTGACAGACCTGGGCCATTTTTTGGTGGTAGTAGGCCGGGAATGTTGGACTACATGATATGGCCATGGTGTGAACGTTCCGATGTGCTGAAGATTTATGGCAAGGACTACATTCTCAAAAAAGAAAAATACAAACAACTTATGGAATGGCGTAAGGTTATGGTGGAAGATGAGGCTGTGAAAAAGAGTTGGTGTAGTGCTAACACCCACATAAAATATTTGCAGTCATCCAGGGCTGGAGTACCCAACTATGACTTACTCATATAA</w:t>
      </w:r>
    </w:p>
    <w:p>
      <w:pPr>
        <w:pStyle w:val="Normal"/>
        <w:rPr/>
      </w:pPr>
      <w:r>
        <w:rPr/>
        <w:t>&gt;TC007571Delta</w:t>
      </w:r>
    </w:p>
    <w:p>
      <w:pPr>
        <w:pStyle w:val="Normal"/>
        <w:rPr/>
      </w:pPr>
      <w:r>
        <w:rPr/>
        <w:t>ATGGGGAATTGTATGGAAAATGAAAGTGTTGTTCCTGTTAATAACCCTACGTTTGATCCAAAAACCATCAATCATACCATTGATGTTTATTTCTATCCGTTAAGCCCCCCGTCAAGAGCAGCTTTAATGCTTATTAAAGCCCTTGGAATTAAACATAATGTGAAAATCGTCAATATAATGGCTGGAGAACAAATGACACCTGAATTTTTAAAAATGAATCCCATGCATACTGTCCCTACGATAAATGACGGAGGGTTTATTTTATGGGACAGTCATGTTATAATGAAATATCTGGTTGAACAATACGCAAAAGATGATAGTCTTTACCCGAAAGATCCTAAAAAAGGGGCCATTGTAAACCAACGGTTGCATTTCAACACGACAACTTTGTTTCCTAAATTGTTGGATTACTGTGTGCCTGTGCTTTTTAATAATGAGGAGCCAGACCCTAACAAAGCGACAAAATTTGAAGAACTCTTGAATATCTTGGACGGATTTTTAAAGAACCAGTCATGGGTCGCTGGAGATAATTTAACAATTGCGGATTTTGCAATAATTACAGTCGTTGCCACAGCAGAGATCAAAATGCCCATCGACCTGTACTATCTTCCTGGAAGTGCCCCATGCAGGGCCGTCCTTTTGGCGGCGAAAGCCGTCGGTGTGGAGCTCAATTTAAAACTCACAGACCTCATGAAAGGCGAACACCTAACGCCTGAATTTATTAAGATCAACCCGCAACATACGATCCCGACCATGGTCGACAACGGCTTTGCCCTGTGGGAGAGCAGGGCCATAATGACCTACCTGGCCGACCAATACGGCAAAAACGATGCGCTTTACCCGAAAGACCCGAAAAAACGCGCCCTGGTTGACCAGAGATTGTACTTCGACATTGGCACTTTGTACGCCAGATTTGCCGATTATTACTACCCGGTGATTTTTGGAGGCGCTGAATACGAGCCCGCCAAACTGGAAAAAATCAAAGACGCATTCAAGTTCCTGGAGATTTTCCTTGAGGGTCAGGACTTTGTTGCGGGAAATCAGCTCACTTTGGCTGATTTGTCGCTTCTTGCAACTGTTACGACATTCGAAGCAGTGAATTTTGACCTTTCGCCGTACAAAAATGTGGTTAATTGGTTGGCGAGAGCCAAAGCTGCGGCGCCTGGGTATGAGGAGGCGAATGGGAAGGGGGCTGTGATCTTTAAGCAGATGGTCGAAAATTTAACGAAAAAATAA</w:t>
      </w:r>
    </w:p>
    <w:p>
      <w:pPr>
        <w:pStyle w:val="Normal"/>
        <w:rPr/>
      </w:pPr>
      <w:r>
        <w:rPr/>
        <w:t>&gt;TC009482Epsilon</w:t>
      </w:r>
    </w:p>
    <w:p>
      <w:pPr>
        <w:pStyle w:val="Normal"/>
        <w:rPr/>
      </w:pPr>
      <w:r>
        <w:rPr/>
        <w:t>ATGGCTTTAACTCTGTACCATTTTCCGCCAAGTGCGCCCTCAAGAGCGGCCCTCCTGAGTGCCAAAGCCGTTGGTGTGAAAGTCGACGTCCAAATTGTCGATTTGTTCGCAAAAGAACAACTCAAACCCGACTTTGTCAAGGTTAACCCACAACACACCGTTCCCACGTTAGTAGATGGGGACTTCACAGTGTGGGACAGCCATGCCATTGGGCCTTATCTCGCAAAAACCCACGGAAAAGACGACACACTTTACCCCACAGACCCCAAAGAGAAAGCATTAGTTGACCAACGGCTGTACTTCGACTGTGGCACTTTGTACCCAAGAATTCGCCAAATTTGTTTCCCAGTGTTGTTTTTGGGTGAAGATGAGATCCTGGATGAGCACAAAACCGCCCTTGATGAAGCTCTGGGATTCCTCGATATTTTTCTCGAAGGAAATAGTTTTGTTGCAGGCGATAAGCTTACAGTGGCCGATTGTTCGTTAGTAGCTTCAGTTTCCAGCATTGTTGCTGTTGGTTGGGACATTACACCATATTCAAATGTGGCTTCATGGCTTGCTCGATGTGCCTTAACTATCCCTGATTATGGCGAGGCAAACCAGGCAGGAGCCGAGCAATTTGGCAAAGCGGTCCGAAGCAAATTAGCACCAGGACAAATATAA</w:t>
      </w:r>
    </w:p>
    <w:p>
      <w:pPr>
        <w:pStyle w:val="Normal"/>
        <w:rPr/>
      </w:pPr>
      <w:r>
        <w:rPr/>
        <w:t>&gt;TC009842Zeta</w:t>
      </w:r>
    </w:p>
    <w:p>
      <w:pPr>
        <w:pStyle w:val="Normal"/>
        <w:rPr/>
      </w:pPr>
      <w:r>
        <w:rPr/>
        <w:t>ATGTCTGGTAAGCCTCTTTTGTATTCATATTGGCGCAGTTCGTGCTCGTGGAGGGTCCGGATAGCCCTAAATTTAAAAGAAATCCCCTACGACATCAAACCCGTGTCTCTCATCAAAACCGGGGGTGAGCAGCACACAAACGAGTTCAGAGAGGTCAACCCGATGGAACAAGTGCCTGCCCTCCACATCGACGGAGTCACCTTGGTGGAGTCTTTGAGTATATTAGCTTATCTGGAAGAAACGAGGCCCCAAAGGCCGCTGCTTCCGCACGACGTGGTCAAACGTGCAAAGGTCCGCGAAATTTGCGAAGTAATTGCGTCAGGAATCCAGCCTTTGCAAAACCTCGTCGTCCTCATTCACGTCGGGGAGGAAAAAAAGAACGAATGGGCTCAACACTGGATCAACCGGGGCTTCAGAGCCGTGGAGAAGCTGCTCTCGGCCAGCGCGGGAAAGTACTGCGTCGGGGACGAAATCACTCTAGCGGATTGTTGTTTAATACCACAAGTTTTCAACGCGAGGAGATTTCACGTGGACCTGCGACCGTTTCCAATTATTTTGCGGATTGATAGGGAATTGGAGAATCATCCGGCGTTCCGAGCGGCTCATCCGAGCAATCAGCCAGACTGTCCCCCCGAAATTGCCAAGTAA</w:t>
      </w:r>
    </w:p>
    <w:p>
      <w:pPr>
        <w:pStyle w:val="Normal"/>
        <w:rPr/>
      </w:pPr>
      <w:r>
        <w:rPr/>
        <w:t>&gt;TC006215Theta</w:t>
      </w:r>
    </w:p>
    <w:p>
      <w:pPr>
        <w:pStyle w:val="Normal"/>
        <w:rPr/>
      </w:pPr>
      <w:r>
        <w:rPr/>
        <w:t>ATGACTCTCAAATTGTATCTCGATTTTTTATCACAGCCCTCAAGGGCTTTGTATATTTTTTTCAAAATTAATAAAGTGCCCTTTGAGCTGTCCCAGGTCGCACTGAGAAAAGGTGAACATTTGAGTGAGGAATTCAAAACAAACTTGAATCGATTTCAAAAAGTGCCTTTCATACACGATGGCGATTTTAGACTCACCGAAAGTGTGGCTATCATTAGATACGTTTCAAAAGTGCACAACATTGACAACAACTGGTACCCCAAAGAGACCAAAGCCCAAGCCCGAGTCGATGAGTACCTCGAGTGGCAACACAACAACACTAGAGCCTTCTGTGCCCTCTATTTCCAAAGAAAATGGCTTTTCCCACTGTTGACCGGACGGCAAACGAGTCCTGAAACTATGCAAAAATACGAAGACAACATGCTTGCTTGTTTGGACCAAATTGAAAATATTTGGTTAGCTGACACGCCCTACTTGTGTGGGGACAGGATCTCGGTTGCTGATATTTTTGCCGCTTGCGAAATTGAGCAACCACGGGTTGCCGGGTTTGATCCGATTAAAGGACGGCCCGTTTTAAGCGCTTGGATGAATCGGGTGCGAAGCGAGGCAAGCCCTTTTTATGAAGAGGCGCACGCTGTTTTAAATAAACTGGCAGAAAAGGGCGGAAAGGCCAAACTGTGA</w:t>
      </w:r>
    </w:p>
    <w:p>
      <w:pPr>
        <w:pStyle w:val="Normal"/>
        <w:rPr/>
      </w:pPr>
      <w:r>
        <w:rPr/>
        <w:t>&gt;TC003336Ndomain</w:t>
      </w:r>
    </w:p>
    <w:p>
      <w:pPr>
        <w:pStyle w:val="Normal"/>
        <w:rPr/>
      </w:pPr>
      <w:r>
        <w:rPr/>
        <w:t>ATGTTTTATCGACGATTAAAGCGTATCCTGCCAGTAGTGTTTGCGCTGCGTCAACGACACTTGGCGTTTTTGGTTTGTGCAGCCGCGAACGAGGTTAGCGAGAGTTGTGATCAGCGCGGCGATAGTCTTGTCAAGTGCACCGCCAAAAATCAGTTTGTCAACTTGGGAAATATGCGGAAAGGCGCCGAGGGGTTCAAGCTTGAGGTCTCCGATGGCTTGCTGTTGTACTACGATCGCTTCTCGTTTTATTCCCAAAAGGTGGTTATGGCTCTCCACGAGAAGAACCTCGCCTTTGATAGCAAAATAGTAAACTTGATCAAAAACGAGCAATATCAGCCTTGGTACCTCTTCCTGAACCCTCGAGGCGAAGTCCCTGTCCTTCAGGACACTGGCAAGATAATTCCAGACTCGGCCCGCATTATCGACTACTTGGAGGACAATTTCAGCAATGGGGACACTCCCAGACTTATCCCCATGGATCAGGGAGCTGAAGTCAGGCAGAGGGTCACCCATTTCAGACACATCCTGCAGAAAGCGCCTGCAGGAATGCTAACAACTGGCGCTATGCTCAACCAACACCTTTTAAAAAATCCGAAAAGTCCGTTTTTTGCACCGATTCGAAAGGCACTTGCCAATGCTGAAAAGAACAGTGGGAAGCATTTGCGGGAGTATGCGGAGAAGAATCCAGAGGCCAAAGAAATACTGTTGAAGAAAGCCAGTGTTAGGGAAGAACAGTACAAACAACTGTCTGATGAGAAGAATTTCAGGGACGTCCTAAATCAAGTACATACGATTCTGGATGAGATTGAAGCAGAGTTGGAGAAGCACAAGGGTGATAAGGAAGACTGGTGGCTGTGTTCTGATAGATTTACAATAGCCGATGTTGAGTTGACGATTTTATTGATCAGGATCAGTCAGTTAGGGCTTGAACACATCTTTTGGAGTTCGGGAAAGAGGCCTTGTATTGAAAAATACTACGAGAGGGTCAAGGCAAGGGATTCGTTCAAGAAGACAGTTCCAGGGACCTTAGTGTTGCTAAAAACAATACTCATGTCACAAGCACCGATCGTTTTCGGGGTTGTGGCTGCTGTGGCGTTGGTCGTTGGAGGGGCGATCATCGCAAAGAAGTACATTGCTT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AGAP005749omega1</w:t>
      </w:r>
    </w:p>
    <w:p>
      <w:pPr>
        <w:pStyle w:val="Normal"/>
        <w:rPr/>
      </w:pPr>
      <w:r>
        <w:rPr/>
        <w:t>ATGAGCAACGGAAAGCATCTCGCCAAAGGTTCCAGCCCACCATCCCTCCCGGACGATGGTAAGCTGCGCCTGTACTCGATGCGCTTCTGCCCGTACGCCCAGCGCGTCCACCTGATGCTGGACGCGAAGAAGATCCCGTACCACGCGATCTACATCAACCTGTCCGAGAAGCCGGAATGGTACCTGGAGAAGAACCCGCTCGGCAAGGTGCCGGCACTGGAGATTCCCGGCAAGGAGGGCGTCACCCTGTACGAGTCGCTCGTCCTGTCCGACTACATCGAGGAGGCGTACTCGGCCCAGCAGCGCAAGCTGTACCCGGCCGACCCGTTCAGCAAGGCGCAGGATCGCATCCTGATCGAGCGGTTCGCCGGCTCGGTCATTGGGCCGTACTATCGCATCCTGTTCGCGGCCGACGGCATCCCGCCCGGTGCCATCACCGAGTTCGGCGCGGGGCTGGACATTTTCGAGAAGGAGCTGAAGGCGCGGGGCACCCCGTACTTCGGGGGCGATAAGCCGGGCATGATCGACTACATGATCTGGCCGTGGTGCGAGCGGGTCGATCTGCTCAAGTTTGCGCTCGGCGATAAGTACGAGCTGGACAAGGAGCGGTTCGGTAAACTGCTGCAGTGGCGAGAGCTGATGGAAAAGGACGACGCCGTAAAGCAGTCGTTCATTTCGACCGAGGACCACACGAAGTTCCTGCAGAGCCGCAAGAACGGCGAAAACAACTACGATATCTTGGCGTAA</w:t>
      </w:r>
    </w:p>
    <w:p>
      <w:pPr>
        <w:pStyle w:val="Normal"/>
        <w:rPr/>
      </w:pPr>
      <w:r>
        <w:rPr/>
        <w:t>&gt;AGAP006132GSTPartial</w:t>
      </w:r>
    </w:p>
    <w:p>
      <w:pPr>
        <w:pStyle w:val="Normal"/>
        <w:rPr/>
      </w:pPr>
      <w:r>
        <w:rPr/>
        <w:t>TTCCCTCTCCCGCAGGTTCTACAGGCACTGCACGAGAAAGGGATCCGGTTCACCAAGTATGAGATCGACGTCACGAACGATGAACATTTCTCCGAATGGTTTCTGGAGCTGAATCCACGTGCCGAGCTACCGGTGCTGCAAAACGGTTTGCTCATCGTACCCGGCTCAAACCGCATACTGGACTATCTGGAGGAAAACTACCCCAAAAACAAATCGCTACGCATGCCGATCGAAACGGATAAGCTGGTCGTTGGCTTTCGGCAAACGATCGAACGCCTGCCGATCGGGGTGATTACGATCGGATCCTTCCTGCATTCGCAGCACACGAGCAGTCCAAAGTTCCCGTTCGTGCTGCCCGTGCGTCAAACGATCCTAGCGCGGGACGAAACGCTTGCTCACCGGTTACGAGCGTACGCGACGGCATATCCTGCGTTTGCGGAGGTTTTGCTAAAGAAGGCGGACTTTCACGATCGCAAGCGCGCCATCATCGCTAGTGAGGAGTACTTTTGCAAGCTGCTAACGGCACTGGACGAATTTCTGTCCAGCGTCGAGCAGTATCTCGCGACGATCGACGTCGACCGCTGCTGGCTGGCAGGGACGGAGGACACGTTCACGATGGTGGATATCAGTCTCGGGACGCTGCTGCATCGCCTGTACGTGCTCGGGCTGGAGGATCGTTTCTGGGGCGAGGGCAAACGGCCCCAAGTGGCGCGGTACTTTGCGAAGAGTTGCCAACGCGAATCGTTCCAGTGTGTGCTACCGTCGAAGGTGTCGATCCTGCGCACGGTGTGGATCAATACGCCGCCCGTGTACAAGGCAGGGCTGGCGGCTGTCTCATCCGTTTTAATTAGTTCTACTCTTTTGAAACGATAA</w:t>
      </w:r>
    </w:p>
    <w:p>
      <w:pPr>
        <w:pStyle w:val="Normal"/>
        <w:rPr/>
      </w:pPr>
      <w:r>
        <w:rPr/>
        <w:t>&gt;AGAP002898-PBZeta</w:t>
      </w:r>
    </w:p>
    <w:p>
      <w:pPr>
        <w:pStyle w:val="Normal"/>
        <w:rPr/>
      </w:pPr>
      <w:r>
        <w:rPr/>
        <w:t>ATGCCGGCAATTTTTGCGTGCTTGTCGAAAAAGTATGTGCTAGGCGCGGCTACTGCAGGCCTTAACAAGTTTCCACTGCTGCAGTCGTTTACCAACAGCTCCAAAATTAATTACTCCAAGTTCCATGGCTCGATGTCGCTCTCGGCGATGTCGAAGCCCATCCTGTACTCGTACTGGCGCAGTTCCTGCTCCTGGCGCGTTCGCATTGCGCTGAACCTGAAGGAAATCCCGTACGATATCAAACCGATCAGCTTGATCAAGTCGGGCGGCGAGCAGCACTGCAACGAGTACCGAGAGGTGAACCCAATGGAGCAAGTTCCCGCACTGCAAATCGATGGCCATACGCTCATTGAATCGGTTTCGATTATGTACTATTTGGAAGAAACGCGCCCTCAGCGTCCACTGATGCCCCAGGATGTTCTGAAGCGTGCCAAAGTGCGGGAAATCTGTGAGGTGATTGCATCCGGTGTTCAGCCACTGCAGAATCTGATAGTGCTGATCCACGTCGGTGAGGAGAAGAAGAAGGAATGGGCCCAGCATTGGATAACGCGCGGATTCCGTGCGATCGAGAAGCTGCTCTCCACGTCGGCGGGCAAATTCTGTGTGGGCGATGAGATCACCCTAGCCGACTGTTGCCTCGTGCCGCAGGTGTTCAATGCGCGCCGTTTCCACGTGGATCTGCGCCCGTATCCGATCATTCTGCGTATCGATCGCGAGCTCGAGGGTCATCCCGCATTCCGAGCGGCTCACCCATCCAACCAGCCCGACTGTCCACCGGAAGCTGCCAAGTAA</w:t>
      </w:r>
    </w:p>
    <w:p>
      <w:pPr>
        <w:pStyle w:val="Normal"/>
        <w:rPr/>
      </w:pPr>
      <w:r>
        <w:rPr/>
        <w:t>&gt;AGAP003257GSTu1</w:t>
      </w:r>
    </w:p>
    <w:p>
      <w:pPr>
        <w:pStyle w:val="Normal"/>
        <w:rPr/>
      </w:pPr>
      <w:r>
        <w:rPr/>
        <w:t>ATGCCTGCCCCAACGCTGTACTACTTTCCGATGAGCCCACCGGCCCGTGCGGTGTTGCTGCTGATGAAGGAGCTTGAACTGCCGATGAATCTAAAAGAAGTGAACCCACTCGCCGGTGAAACGCGCACCGAGGAATTCATGCGCATGAACCCGGAGCACACGATCCCAACGCTGGACGACAATGGCTTCTACCTGGGCGAATCACGTGCCATTTTGTCGTACCTAATCGATGCCTACCGTCCCGGGCACACGCTCTACCCGAACATTCCGAAGGAAAAGGCACTCATTAATCGGGTGCTGCATCACGATTTGGGCTCTTTCTATCCCAAGTTCTTCGGCACCATCGGTGCACTGTTTTCTGGTGCAGCGACGGAAATTTCAGACGAAATGAAAACCACCACCCAGAAGGCGCTCACCGACTTGGAGCACTATCTGACACGGAACGATTACTTTGCCGGGGAAAATCTCACCATTGCAGACCTTTCCCTGGTGCCGACGATTGCTTCCGCCGTCCACTGCGGTTTGGATTTGACCAACTATCCACGACTAAACGCGTGGTATGAGAGCTGCCGGGTGCTGAAAGGATTCGAGGATGATCAGGAAGCTGCCCGCCAGGTTGGTGAATATTTGCGCTCCAAGTTTCCCACCGGTCTGGAGGCGTTGAATTGA</w:t>
      </w:r>
    </w:p>
    <w:p>
      <w:pPr>
        <w:pStyle w:val="Normal"/>
        <w:rPr/>
      </w:pPr>
      <w:r>
        <w:rPr/>
        <w:t>&gt;AGAP004163-PBDelta7</w:t>
      </w:r>
    </w:p>
    <w:p>
      <w:pPr>
        <w:pStyle w:val="Normal"/>
        <w:rPr/>
      </w:pPr>
      <w:r>
        <w:rPr/>
        <w:t>ATGACTCCAGTGCTGTATTATCTGCCGCCATCGCCACCGTGCCGATCGGTGCTGCTGCTGGCCAAGATGATCGGCGTCGAGCTGGAGCTGAAAGCGCTGAACGTGATGGAGGGCGAGCAATTGAAACCGGACTTTGTCGAGCTCAACCCACAGCACTGCATACCGACACTGGACGATCACGGGCTGGTGCTGTGGGAGAGCCGAGTGATTCTTGCGTATCTGGTATCAGCTTACGGGAAAGATGAAAACCTCTATCCGAAAGATTTTCGCTCCCGCGCCATCGTCGATCAGCGGCTGCATTTCGATCTTGGTACGCTTTACCAGCGTGTCGTCGATTACTATTTTCCAACCATCCAGCTTGGCGCTCACCTAGACCAAACGAAGAAGGCAAAGCTGGCCGAAGCGCTCGGTTGGTTCGAGGCAATGCTGAAACAGTACCAATGGTCAGCGGCCAACCACTTCACGATAGCGGACATTGCGCTGTGCGTCACGGTCTCACAAATCGAAGCATTCCAGTTCGACCTCCACCCGTACCCGCGGGTACGTGCCTGGTTGCAAAAGTGCAAAGATGAGCTACAAGGACACGGCTACAAAGAGATCAACGAAACTGGAGCAGAAACGTTAGCGGGATTGTTCCGGTCAAAGTTGAAGCAGTAG</w:t>
      </w:r>
    </w:p>
    <w:p>
      <w:pPr>
        <w:pStyle w:val="Normal"/>
        <w:rPr/>
      </w:pPr>
      <w:r>
        <w:rPr/>
        <w:t>&gt;AGAP004164-PCDelta1</w:t>
      </w:r>
    </w:p>
    <w:p>
      <w:pPr>
        <w:pStyle w:val="Normal"/>
        <w:rPr/>
      </w:pPr>
      <w:r>
        <w:rPr/>
        <w:t>ATGGATTTCTATTACCTACCCGGATCTGCCCCGTGCCGTGCCGTCCAGATGACGGCGGCCGCCGTTGGCGTTGAGCTGAACCTGAAGCTCACCGACCTGATGAAGGGCGAGCACATGAAGCCGGAGTTCCTGAAGCTGAATCCACAGCACTGTGTGCCGACGCTCGTGGACAATGGATTTGCTCTGTGGGAGTCTCGAGCGATCATGTGCTATCTGGTGGAGAAGTACGGGAAACCGTGCAACAACGACTCTCTGTATCCGACCGATCCACAAAAACGAGCCATCGTCAACCAGCGCTTGTATTTCGACATGGGAACGCTGTATCAGCGCTTCGGCGACTACTATTATCCACAAATCTTCGAGGGAGCACCAGCTAATGAGACAAACTTTGCAAAAATTGGGGAAGCTTTAGCGTTTCTCGATACTTTTCTCGAGGGTGAACGGTTTGTGGCGGGAGGAAATGGTTATTCGTTAGCTGATATTAGCCTGTACGCGACACTTACTACGTTCGAGGTGGCAGGGTATGACTTCAGTGCGTATGTAAATGTTCTGCGATGGTATAAGAGCATGCCCGAATTGATTCCCGCTTCGGACACGAACCGGAGCTGGGCTGAAGCAGCTAGGCCCTTTTTCGATAAAGTAAAACATTAA</w:t>
      </w:r>
    </w:p>
    <w:p>
      <w:pPr>
        <w:pStyle w:val="Normal"/>
        <w:rPr/>
      </w:pPr>
      <w:r>
        <w:rPr/>
        <w:t>&gt;AGAP004165Delta2</w:t>
      </w:r>
    </w:p>
    <w:p>
      <w:pPr>
        <w:pStyle w:val="Normal"/>
        <w:rPr/>
      </w:pPr>
      <w:r>
        <w:rPr/>
        <w:t>ATGTTGGATTTTTACTATCTTCCCGGGTCGGCACCGTGTCGGGCGGTACAAATGGTGGCAGAAGCAGTTCACGTGAAGCTAAACCTTAAGTATCTCGATCTCATGGCTGGTGCTCATCGATCACCGCAGTTTACCAAGCTTAACCCTCAGCGTACGATCCCCACGCTGGTCGACGGTTCATTGATACTGTCCGAGTCGCGTGCAGCACTAATATATCTCTGCGATCAGTATGGCGACGAAGATAACGATTGGTATCCCAGAGACACTATCCAGCGAGCCATCGTCAATCAACGGTTATTTTTCGATGCCTGCGTGCTGTATCCAAGGTTTGCTGATTTTTACCACCCGCAAGTATTTGGCAACGCTGCTCCTGATGGCAGGAAGAGGCTAGCCTTTGAAAAAGCAGTGGAGCTACTCAACATCTTTCTTAGTGAGCACGAGTTTGTGGCCGGATCGAAGATGACCATAGCTGATATAAGTCTGTTTGCCACGTTAGCCACAGCATGTACGTTGGGATTCATTCTGCGACCGTACGTCCATGTCGATCGATGGTACGTCACAATGGTGGCCTCGTGTCCAGGAGCACAGGCGAACGTTTCGGGTGCGAAGGAGTTTTTAACATATAAATAA</w:t>
      </w:r>
    </w:p>
    <w:p>
      <w:pPr>
        <w:pStyle w:val="Normal"/>
        <w:rPr/>
      </w:pPr>
      <w:r>
        <w:rPr/>
        <w:t>&gt;AGAP004171D8ATGGATTTTTACTATCATCCCGCCTCGCCCTACTGCCGTTCGGTGATGCTGGTAGCAAAGGCTCTGAAGCTGAACCTGAACCTGCAATTCGTTGATCTAATGAAGGATGAACAACTGCGACCCACGTTTACTGTGCTTAATCCATTCCATTGCGTACCGACGCTTGTGGACAACGATTTAACGATGTGGGAGTCACGTGCCATACTGGTGTACCTGGTCGACAAGTACGGACGCACCAACAGTCGTCTGTATCCGAAGGATGCCAAGACACGGGCCATCATTAATCAGCGATTGTTCTTCGATCACGGCACGCTTGGTACTCGGTTGGAGGATTACTACTATCCGTTATACTTTGAGGGTGCCACGCCCGGCGGCGAGAAGCTTGAAAAGTTGGAAGAAGCACTGGCAGTGCTGAATGGATATCTTATCAATAATCCGTACGCCGCCGGACCGAACATTACGCTGGCGGACTACAGTCTGGTGTCGACGGTGACGTCCCTCGAGGTGGTCCAGCATGACCTGAGCAAGTATCCGGCAATTTCGGCGTGGTACGAGGGCTGCAAGGCAACCATGGCGGACTTTCAGGAGATTAACGAGAGTGGAATGCAGCAGTACCGGGCTTACTTCGAGTCTGGTCCCACACCTCCAGCTACTGCATATGCCGTTGCGGAATAG</w:t>
      </w:r>
    </w:p>
    <w:p>
      <w:pPr>
        <w:pStyle w:val="Normal"/>
        <w:rPr/>
      </w:pPr>
      <w:r>
        <w:rPr/>
        <w:t>&gt;AGAP004172Delta</w:t>
      </w:r>
    </w:p>
    <w:p>
      <w:pPr>
        <w:pStyle w:val="Normal"/>
        <w:rPr/>
      </w:pPr>
      <w:r>
        <w:rPr/>
        <w:t>ATGGATCTGTATTACAACATCCTGTCACCGCCATCGCGTGCCATACTGTTGCTCGGTGAGGCACTGCAGCTAAAGTTCAACCTGATCAGTCTGGACGTGCACCGGAAGGATTATGTGAACCCAGCGTTCAAGAAGATCAACCCACAGCACACGGTACCGACGCTGGTCGTCGACGGTGTGGCCATCTGCGAGCCAGGTGCCATTCTGATCTACCTGGCAGAGCAGTACGCACCGGCCGGAACCACCTACTATCCGCCTGATCCGCTGCGTCGGGCCATCGTCAACCAGCGATTGCTGTTCGAGTGCGGCACACTGTACAAGTGTATCTTTGTGTACTACAGCCCGGTCGTGCTGGAACGGGCCACACCGGTAGAGACCGATCGCCAAAAGCTGATCGAAGCGGTTGCCGTGCTGGATGGCATTCTGCAGCACAGTGCCTTCGTGGCCGGGGATTGTCTTACTGTGGCGGACTATTCGCTCGTGTGCACCGTTTCCATGCTGGTGGTGCTGAAGTTTGAGCTCGCGCCATATGCCGCTGTTCGGCGGTGGTACGAGCGGTGCAAGGAAGTGATTGCGGGTTACACCGACCTGACACAGCGTGCCGTTACAATGTTCCAAAAATGGATGGAGCAGGAAAACAGCAAAGGCTAA</w:t>
      </w:r>
    </w:p>
    <w:p>
      <w:pPr>
        <w:pStyle w:val="Normal"/>
        <w:rPr/>
      </w:pPr>
      <w:r>
        <w:rPr/>
        <w:t>&gt;AGAP004173Delta5</w:t>
      </w:r>
    </w:p>
    <w:p>
      <w:pPr>
        <w:pStyle w:val="Normal"/>
        <w:rPr/>
      </w:pPr>
      <w:r>
        <w:rPr/>
        <w:t>ATGGAGCTCTACAGCGATATCGTTTCACCGCCCTGTCAGAATGTGCTCCTGGTGGCTAAGAAGTTGGGCATTGCGCTTAACATCAAGAAGACAAACATTATGGATGCAGCGGACGTAGCTGAGTTGACAAAGGTCAATCCGCAACATTTGATCCCAACGTTCGTGGAGGACGACGGACATGTGATCTGGGAGTCGTACGCAATTGCCATTTACCTGGTGGAAAAGTACGGCCAAGATGATGCCCTCTATCCAAAAGATCCCAAAGTGCGATCCATTGTAAATCAGCGTCTGTTTTTTGATATCGGAACGCTGTACAAAAACATTCTAGCCAACATTGACGTCCTGATCGAGAAGCAGCAACCTTCGGCCGAATTACGCGGGAAGCTGGAGCAAGCGCTTGATCTTACGGAGAAGTTTGTTACCGAGTGTCGTTTTGTTGCTACCGATCATCTTACGCTAGCTGACATCTTTATGCTTGGTAGCATTACTGCCCTGGAATGGTTTAGGTACGATTTGGAGCGTTATCCCGGCATTCGGGGATGGGTTGAGAGAGTAACGGCCCAATTCCCCGATTATTCCGACTTTCACAAGGAGATAAGGGAAGCCACTAAGCAGTACGTTGCAACGCACTGTCCGCATTTGGAATATTAG</w:t>
      </w:r>
    </w:p>
    <w:p>
      <w:pPr>
        <w:pStyle w:val="Normal"/>
        <w:rPr/>
      </w:pPr>
      <w:r>
        <w:rPr/>
        <w:t>&gt;AGAP004378Delta11</w:t>
      </w:r>
    </w:p>
    <w:p>
      <w:pPr>
        <w:pStyle w:val="Normal"/>
        <w:rPr/>
      </w:pPr>
      <w:r>
        <w:rPr/>
        <w:t>ATGGATTTCTATCACCTTCCCCTGTCGGCCCCGTGCCAATCGATCCGTCTGTTGGCCAAAGCGCTCGGTCTACATTTGAACCTAAAGGAGGTCGACCTGTTGAAAGGTGAACATCTTAAACCGGAGTTCCTGAAGATCAACCCACAACACACCGTACCGACGCTGGTCGACAATGACTTTGTGCTGTGGGAATCGAGAGCGATCCTGACGTACCTGTGCGAAAAGTACGGCAAAAACGACGGCCTCTATCCGAAGGATCCGAAAAAGCGTGCCGTCGTGAACCAGCGCCTGTACTTCGACATGGGCACGCTGTACCAGCGGTTCTCGCAAGCCTTCTACCCGGTCATGATGGAGGGCAAGGAGCTGAACCCCGAACTGGTGGTGAAGCTAGACGAAGCGCTCGAGTTTTTGGAAAGCTTCCTCGACAAAACACCCTTCGCTGCGGGCGATAAGCTAACGGTTGCCGATTTCAGTCTGCTGACGAGCATCACTACCATCGACGTGACGGCCGGGCACGATCTCAGCAAGTACGCCAACATTCAGCGTTGGTACAGCCAGCTGAAGGAGTCGGTGGCGGGACATCAGGACATTTGCGTCGAAGGTGCCATCCAGTTCCGTGACTCGTTCAACCCGATCAACAAGTAA</w:t>
      </w:r>
    </w:p>
    <w:p>
      <w:pPr>
        <w:pStyle w:val="Normal"/>
        <w:rPr/>
      </w:pPr>
      <w:r>
        <w:rPr/>
        <w:t>&gt;AGAP004379Delta6</w:t>
      </w:r>
    </w:p>
    <w:p>
      <w:pPr>
        <w:pStyle w:val="Normal"/>
        <w:rPr/>
      </w:pPr>
      <w:r>
        <w:rPr/>
        <w:t>ATGCCTCGACTCGATCTGTACTATAACATCATATCGCCCCCGTGTCGAGTGGTGCTGTTGTTTGCGAAATGGTTGAAGCTGGAGCTGAACCTCATCGAGCTGGACGTGTTGAAGCGCGACCACTACAAGCCCGAATTTCTCAAGCACTACATTCCCACGCTGGTCGACGCCGATGGTGACGTGGTGGTGTGGGAATCGAGCGCCATCCTGATCTATCTGGCCGAACGGTACGGTGCAGCAGACGACGATACGCTCTACCCGAAGGATATTGCACTGCGCGCGAAAGTCAACCAGCGGCTGTTTTACGACATCGGTACGCTGATGCGCAGCGTGACCACCTACTACCACCCCATCCTGATGGGGGGCGAGGGCAAGCTGGAAGACTTTAAGAAGGTGCAGGATGCGGTCGGCGTGCTGGACAGCTTTCTGAGCGCGAGCCGCTGGACGGCGGGCGATCACATAACGGTGGCGGATTTCGCGATCGCTGTGACGGTGGCCGCCCTGGACGGATTGCTCAACTTTGACTTTAGCGTGTATCCCAACGTGCACCGGTGGTACGAGCAGTGCAAGCGCGAGCTCGTCGGCTACACGGACATTACGAAGGAGGCGGCCCAACGGACGCAAGCCTTCCTGGAGCGATTTCGCGCTATGCGGGCCGCCGACCAGCAGCTACTGTGCGAACAGCAACGAACTGTGCGGCAAAGGCAAAAGGAGGATGGGACTGATGATCAACAGCAGCAGCAGCAGCAGCAGCAGCAGCAGCAACAACAGTACACCGAACTGCAGACGCAGCCACGATCCGGGCGGACACGCGACACCGCGCCGGACTACGCAAGAAAGCCGGATGAGTCGACAAGAATGGCCACGGAAGATTAG</w:t>
      </w:r>
    </w:p>
    <w:p>
      <w:pPr>
        <w:pStyle w:val="Normal"/>
        <w:rPr/>
      </w:pPr>
      <w:r>
        <w:rPr/>
        <w:t>&gt;AGAP004380Delta12</w:t>
      </w:r>
    </w:p>
    <w:p>
      <w:pPr>
        <w:pStyle w:val="Normal"/>
        <w:rPr/>
      </w:pPr>
      <w:r>
        <w:rPr/>
        <w:t>ATGGATCTGTATTACCACATTCGCTCACCACCATGTCAGCCGGTTGTATTTCTGGCCCGCCATTTGGGTCTGGAGTTTAACCACATAGTGACGAGCATCTACGATCCGGCGGACTTTGAAGTGCTCAAGAAAGTGAATCCACAACACACCATCCCCACGCTGGTGGACAATGGCCATATTCTGTGGGAGTCGTACGCCATCCTGATCTATCTGGCGGAGAAGTACGCACTGGACGATAGTCTCTATCCGAAGGATGTTTGCGAACGATCGATCGTACATCAGCGGCTCTTCTTCGATAGTGGAATGTTCCAGAACACCACACTGCAGGCGGTATTGTCGCACTTGCGCAACAACCCAATCACGGACGAGCATCTGGCTAAGGTGAAGCGCGGTGTGGAGATAGTGGAGATGTATCTCACGGACAGCCCGTACGTTGCTGGCCAGAAGCTGACGATTGCCGATTTCTCGATCTTTGTAAGCTTCTGCTCGCTCGACATGATGAAGTACGACCTAACGGCGTACCCGAACGTGCAACGATGGTTCGCAAAGATGGGCACGCACATTCCCGACCTGGAGCCAACGCGCAAAACGATCGAGGAGGAGCTCCGGGCTCTGCTGCAATCGATGAACAAGTAA</w:t>
      </w:r>
    </w:p>
    <w:p>
      <w:pPr>
        <w:pStyle w:val="Normal"/>
        <w:rPr/>
      </w:pPr>
      <w:r>
        <w:rPr/>
        <w:t>&gt;AGAP004381Delta4</w:t>
      </w:r>
    </w:p>
    <w:p>
      <w:pPr>
        <w:pStyle w:val="Normal"/>
        <w:rPr/>
      </w:pPr>
      <w:r>
        <w:rPr/>
        <w:t>ATGGATTACTATTGCAACTTCGTTTCACCGCCCAGTCAGAGCGTCATACTGGTTGCGAAGAAGCTGGGCATAAAGCTAAATCTCAGGAAAATGAACATATACGATCCCGTTGCAATGGATACCCTGTCCAAGCTCAATCCACATCACATCCTGCCGATGCTGGTAGACAACGGCACTGTTGTATTCGAACCGTGCGCGATCGTCCTGTATCTGGTGGAAATGTACGCCAAGAACGATGCGCTCTATCCGAAGGATGCGCTAGTGCGGTGCGTTGTGAATCAGCGGCTCTTCTTCGACGTTGGCACACTGTACAAACAGATCTACGAAAACGTGCACGTTCAAATGCGGAACAGTCAGCCCAGCGAGAAGCAGGTGCAAAGGTTGCAGAAGGCAGTCGACGTGCTGGAAAGCTTCCTTTACGAACGATCGTACACGGCCGCAGATCAGCTGACGGTGGCGGACATTTGTTTGCTAGTTACGGTCAATGCGCTCACGCTTTGGTTGGGCTACGAGCTTGCACCTTATCCACGGATCAGAGATTGGCTCGGGAGAGTGGTGGCAGAGCTTCCGGGTTGTGTTGAGTTTCAAAGGGAGGTAGAGGACGCCACCAGGGCGTACGTAGTCAATCGAAAGATTTGA</w:t>
      </w:r>
    </w:p>
    <w:p>
      <w:pPr>
        <w:pStyle w:val="Normal"/>
        <w:rPr/>
      </w:pPr>
      <w:r>
        <w:rPr/>
        <w:t>&gt;AGAP004382Delta3</w:t>
      </w:r>
    </w:p>
    <w:p>
      <w:pPr>
        <w:pStyle w:val="Normal"/>
        <w:rPr/>
      </w:pPr>
      <w:r>
        <w:rPr/>
        <w:t>ATGGATTACTATTACAGCCTCATTTCACCGCCCTGCCAGAGCGCAATCCTGGTTGCCAAGAAGCTGGGCATTACGCTGAACCTGAAGAAGACGAACGTGCACGATCCGGTTGAACGTGATGCATTGACTAAGCTTAATCCGCAACATACCATCCCCACGCTGGTGGACAATGGGCACGTCGTGTGGGAATCGTACGCGATCGTGACGTATCTGGTGGAGGTGTACGGCAAGGATGACACGCTTTACCCGAAGGACCCGAAGGTGCGGTCCGTCGTGAACCAGCGGCTCTTCTTCGACATTGGCACGCTGTACAAGCAAATCATCGACATTATCCATCTGGTGGTGAAGAAGGAGCAGCCGACCGACGAGCAGATGGAGAAGCTGAAGAAAGCGATGGATCTGCTGGAGCACTTCCTTACCGAACGATCGTACGCGGCCGCCGATCACCTGACGGTGGCGGACATCTGTTTGCTCGGCAGTGTGACCGCACTGAACTGGCTGAAGTACGATCTCGAACCGTTCCCGCACATTAAGGGATGGGTGGCGCGTGTGACTGGGGAAATTCCGGACTACGCCGAGTTCCGGAAGGACGTGGAGGAAGCTACCAAAGCGTACGTCGCTAGCAAAAAGTGA</w:t>
      </w:r>
    </w:p>
    <w:p>
      <w:pPr>
        <w:pStyle w:val="Normal"/>
        <w:rPr/>
      </w:pPr>
      <w:r>
        <w:rPr/>
        <w:t>&gt;AGAP004383Delta10</w:t>
      </w:r>
    </w:p>
    <w:p>
      <w:pPr>
        <w:pStyle w:val="Normal"/>
        <w:rPr/>
      </w:pPr>
      <w:r>
        <w:rPr/>
        <w:t>ATGGAGCTGTACTACAACATTGTGTCGCCGCCGTGCCAGAGCGTGCTGCTCGTGGGCAAAAAGCTGGGCATCACGTTCGACCTGAAGGAAGTGAATCCTCATCTCCCGGAAGTGCGCGAACAGTTGCGGAAGTTCAATCCCCAACACACCATACCGACGTTCATTGAGGATGGACACGTCATTTGGGAGTCGTACGCGATCGCCATCTATCTGGTGGAGAAGTACGGCAATGGCGACGATGCGCTCTACCCGCGCGATCCGAAGGTACGGTCCGTCGTGAACCAACGGCTGTTCTTCGACAATGGCCTTATGTTCAAGAGTGCCATCGAGTACGTGGAGTGTATTTTGAAGAAAAAGCTCGAACCAACGGAAGAAATGCAGCAGCGGCTGAAGAAAGCGCTTGGATTGTTGGAGTCGTTCGTGAAGGAGCGAGCGTTCGTCGCCAGCGATCATCTAACGATCGCCGATATCTGTCTGCTGAGCAGTGTGACACTGCTAACCGGCATCAAGTACGATCTGGCCACCTTCCCGGGCATTACGGCCTGGGTCGCTCGTGTTACCGGTGAGCTTCCGGACTACGGCGAGTTCCACAAGGAGCTGTACGAGAAGAGCATGGAGTACATTAAAACGCTGTAG</w:t>
      </w:r>
    </w:p>
    <w:p>
      <w:pPr>
        <w:pStyle w:val="Normal"/>
        <w:rPr/>
      </w:pPr>
      <w:r>
        <w:rPr/>
        <w:t>&gt;AGAP010404Sigma1</w:t>
      </w:r>
    </w:p>
    <w:p>
      <w:pPr>
        <w:pStyle w:val="Normal"/>
        <w:rPr/>
      </w:pPr>
      <w:r>
        <w:rPr/>
        <w:t>CTTAGCTCAAGTTCGATCAGCAGATCTTCACTTAAGTGCAACATCATGCCGGATTACAAGGTTTACTATTTCAACGTAAAAGCTCTGGGCGAACCACTGCGGTTCCTGCTGTCTTACGGCAACCTTCCGTTCGATGATGTGAGGATCACCCGCGAAGAATGGCCAGCACTCAAGCCAACAATGCCGATGGGTCAGATGCCGGTACTGGAGGTTGACGGCAAAAAAGTGCACCAGTCGGTCGCTATGTCTCGCTATCTGGCCAACCAGGTCGGTTTGGCCGGCGCTGATGATTGGGAGAACTTGATGATTGACACCGTGGTCGACACGGTGAACGATTTCCGTCTAAAAATTGCGATTGTCGCCTACGAACCGGACGATATGGTGAAGGAGAAAAAAATGGTCACCCTGAACAACGAGGTGATTCCGTTTTATCTGACTAAGCTGAACGTGATCGCCAAGGAGAACAATGGCCACCTGGTGCTTGGCAAGCCGACCTGGGCTGATGTTTATTTTGCTGGTATCCTAGACTATCTAAACTACCTGACCAAGACAAATCTGCTCGAGAACTTCCCGAACTTGCAGGAGGTGGTCCAGAAGGTGCTAGATAATGAGAATGTCAAAGCTTACATTGCTAAGAGACCCATCACCGAAGTTTAG</w:t>
      </w:r>
    </w:p>
    <w:p>
      <w:pPr>
        <w:pStyle w:val="Normal"/>
        <w:rPr/>
      </w:pPr>
      <w:r>
        <w:rPr/>
        <w:t>&gt;AGAP009190E8U4</w:t>
      </w:r>
    </w:p>
    <w:p>
      <w:pPr>
        <w:pStyle w:val="Normal"/>
        <w:rPr/>
      </w:pPr>
      <w:r>
        <w:rPr/>
        <w:t>ATGATTCTGTACTACGACGAGGTCAGCCCACCGGTTCGGGGCGTCCTGCTAGCGATTGCAGCACTCGGTGTGAAGGACCGCATCAAGCTCGAGTACATCGATCTCTTTAAGGGTGGCCATTTAAGTAGCGATTATCTTAAGATTAATCCACTGCACACGGTCCCCGTCCTACGGCACGGTGAGTTAACGCTTACCGATAGTCACGCTATTTTAGTGTACCTGTGCGATACATTTGCCCCACCAGGGCACACGCTAGCCCTGCCCGACGCACTGACGCGCGCCAAAGTTTTCAACATGCTGTGCTTCAACAACGGCTGTTTGTTTCAGCGCGATGCGGAAGTTATGCGTAAAATCTTCAGCGGTGCCATTACCGACCCAACGCAGCATCTGAAACCGATCGAGGCAGCGATCGATGCGCTGGAGCAGTTTCTGCAGCGATCGCGCTACACCGCACACGATCAGCTTTCGGTGGCAGATTTCGCAATCGTCGCGACACTCAGCACGGTGGCCATTTTTGTGCCGCTCCCGGCGGATCGTTGGCCGCGGGTATGCGAGTGGTTCGCGGTGATGGAAGCGCTGCCATACTACAACGACCAGAACCGTGTTGGGTTGGACATGTTGCGCAAACATTTAGCGGGAAAGATTAAGCTGTAG</w:t>
      </w:r>
    </w:p>
    <w:p>
      <w:pPr>
        <w:pStyle w:val="Normal"/>
        <w:rPr/>
      </w:pPr>
      <w:r>
        <w:rPr/>
        <w:t>&gt;AGAP009191Epsilon6</w:t>
      </w:r>
    </w:p>
    <w:p>
      <w:pPr>
        <w:pStyle w:val="Normal"/>
        <w:rPr/>
      </w:pPr>
      <w:r>
        <w:rPr/>
        <w:t>ATGTCGAGCAAGCCGGTCCTGTACACGCACACGATTAGTCCCGCCGGCCGTGCGGTCGAGCTGACCGTGAAGGCGTTAAACCTTGATGTCGATGTTCGCGAGATGAACGTCTTCAAGGGTCAGCATATGAGCGACGAGTTCAAGAAGTTAAACCCCGTCCAAACGATCCCAACACTGGACGACAACGGGTTCGTGCTGTGGGACAGCCACGCCATCATGATCTATCTGGCGCGCCGTTACGGTGCCGAGTCCGGCCTCTACACGGAAGAGTACGAGCAGCAGGCCCGCATCAATGCGGCCCTCTTCTTCGAGAGTTCGATCCTGTTCGCGCGGCTCCGCTTCTGCACGGACAATCTGACCGTGCTGGGCAAGAGTGCGATACCGGAGGAGAACCTACAGCGTGCGCTGGAAGGGCTGCAGCGGCTGGAGAGGATGCTGCAGTCGGAGTATGTGGCCGGCGATCAGCTGACCATTGCGGATCTGAGCTGCGTGAGCAGTGTGGCCACACTGCACCTGATGCTGAAACCGTCGGCGGAAGAGTTCCCCAAAACGTTCGCCTGGATGGAACGATTGTCGAAGTTGCCGTACTACGGGGAGGTGATGGGACGAGGACTTAAAGCGGCCGGAGAGCTGATGCAGACGCTTGGTAGCAAGAACAGTGGTGGTGGTGGTGATGGCAACTAG</w:t>
      </w:r>
    </w:p>
    <w:p>
      <w:pPr>
        <w:pStyle w:val="Normal"/>
        <w:rPr/>
      </w:pPr>
      <w:r>
        <w:rPr/>
        <w:t>&gt;AGAP009192E5</w:t>
      </w:r>
    </w:p>
    <w:p>
      <w:pPr>
        <w:pStyle w:val="Normal"/>
        <w:rPr/>
      </w:pPr>
      <w:r>
        <w:rPr/>
        <w:t>ATGGCAACGAACCCCATCATCAAGCTGTACACGGCGAAACTAAGCCCACCGGGTCGTGCCGTAGAACTGACTGCCAAGCTGCTCGGCCTGTCCCTAGACATCGTCCCAATCAATCTGCTCGCCGGTGATCATCGGACGGACGAGTTTCTGCGCCTTAACCCGCAGCACACAATCCCGGTGATTGACGATGGTGGTGTGATCGTGCGGGACAGTCACGCCATCATCATCTATTTGGTGCAGAAGTACGGAAAGGATGGTCAAACCCTCTATCCGGAAGATCCAATCGCTCGGGCGAAGGTAAACGCTGGCCTGCACTTCGATTCGGGCGTACTGTTCTCTCGGCTGCGGTTCTATTTCGAACCGATACTGTACGAAGGATCGGCGGAAGTGCCGCAGGACAAAATCGACTATATGAAGAAAGGGTACGAGCTGCTGAACGACGCCCTGGTGGAGGATTACATTGCGGGAAGCTCACTTACGCTGGCCGATGTTAGCTGCATCGCAACGATTGCGACGATGGAGGAGTTCTTCCCGATGGATCGCTCCCGCTATCCGGCGCTGGTGGCGTGGATTGAACGGCTCAGTCGTACCTTGCCTGAGTACGACCAGCTCAACCAGGAAGGGGCGGTAGAGTTTGCAGAAATCTGTGAATCGCTGAGGCTTAAAAATGGGGCGTCGGTCGCTGCGAAGTAA</w:t>
      </w:r>
    </w:p>
    <w:p>
      <w:pPr>
        <w:pStyle w:val="Normal"/>
        <w:rPr/>
      </w:pPr>
      <w:r>
        <w:rPr/>
        <w:t>&gt;AGAP009193E4</w:t>
      </w:r>
    </w:p>
    <w:p>
      <w:pPr>
        <w:pStyle w:val="Normal"/>
        <w:rPr/>
      </w:pPr>
      <w:r>
        <w:rPr/>
        <w:t>ATGCCAAACATTAAGCTGTACACGGCCAAACTCAGCCCACCGGGCCGGTCGGTCGAGCTGACAGCAAAGGCGCTCGGGCTGGAGCTCGACATCGTGCCGATCAATCTGCTCGCGCAGGAACATCTGACGGAAGCGTTCCGGAAGCTGAACCCGCAGCACACCATCCCGCTGATCGACGACAACGGGACGATCGTGTGGGACAGCCACGCCATCAATGTGTATCTGGTGAGCAAGTACGGCAAGCCCGAGGGCGACAGTTTGTATCCGTCGGATGTGGTGCAACGGGCGAAGGTTAACGCGGCGCTACACTTCGATTCGGGCGTTCTGTTTGCCCGGTTCCGGTTCTATTTGGAACCAATACTGTACTACGGAGCGACCGAGACACCGCAGGAAAAGATCGACAATCTGTACCGCGCGTACGAGCTGCTGAATGACACGCTGGTCGACGAGTACATCGTGGGCAACGAGATGACACTGGCCGATCTGAGCTGCATCGCCAGCATTGCTTCGATGCATGCGATTTTCCCGATCGATGCCGGCAAGTATCCGAGGCTGGCCGGTTGGGTCAAACGCCTTGCCAAGCTGCCGTACTACGAGGCAACGAATCGGGCCGGTGCGGAAGAGCTCGCTCAGCTGTACCGTGCCAAGTTGGAGCAAAACCGCACCAACGCCAAGTGA</w:t>
      </w:r>
    </w:p>
    <w:p>
      <w:pPr>
        <w:pStyle w:val="Normal"/>
        <w:rPr/>
      </w:pPr>
      <w:r>
        <w:rPr/>
        <w:t>&gt;AGAP009194E2</w:t>
      </w:r>
    </w:p>
    <w:p>
      <w:pPr>
        <w:pStyle w:val="Normal"/>
        <w:rPr/>
      </w:pPr>
      <w:r>
        <w:rPr/>
        <w:t>ATGTCCAACCTTGTACTGTACACCCTGCACCTTAGCCCACCGTGCCGTGCCGTGGAGCTGACGGCCAAAGCATTGGGCTTGGAGCTGGAGCAGAAGACCATTAATCTGCTAACGGGTGACCATTTGAAGCCGGAATTTGTGAAGCTAAACCCGCAACATACGATCCCGGTGCTGGATGACAACGGTACGATCATCACCGAGAGCCACGCAATCATGATCTATCTGGTGACGAAGTATGGCAAAGATGATAGCCTCTATCCGAAAGACCCCGTCAAGCAGGCCCGTGTAAATTCGGCCCTGCACTTCGAGTCCGGCGTACTGTTCGCCCGGATGAGATTCATTTTCGAACGTATCCTGTTCTTCGGCAAATCGGACATCCCCGAGGATCGCGTTGAGTACGTGCAGAAATCGTACGAGCTGCTGGAGGACACACTGGTGGACGACTTTGTCGCCGGACCGACCATGACGATCGCCGACTTTAGCTGCATTTCCACGATCTCGAGCATTATGGGTGTGGTGCCGTTGGAGCAGTCGAAGCATCCCCGGATCTACGCGTGGATCGATCGGCTGAAGCAGCTGCCCTACTACGAGGAAGCGAACGGTGGCGGTGGCACCGATCTGGGCAAGTTTGTGCTAGCCAAAAAGGAGGAGAATGCTAAGGCTTAA</w:t>
      </w:r>
    </w:p>
    <w:p>
      <w:pPr>
        <w:pStyle w:val="Normal"/>
        <w:rPr/>
      </w:pPr>
      <w:r>
        <w:rPr/>
        <w:t>&gt;AGAP009195E1</w:t>
      </w:r>
    </w:p>
    <w:p>
      <w:pPr>
        <w:pStyle w:val="Normal"/>
        <w:rPr/>
      </w:pPr>
      <w:r>
        <w:rPr/>
        <w:t>ATGCCGAAACCTGTGCTATACACGGTTCATCTGAGCCCACCGTGCCGTGCCGTGGAGCTGACGGCAAAAGCGCTTGGATTGGAGTTAGAGCGCAAGCTTGTGAACTTACTTGCTGGGGAAAATTTAACACCTGAGTTCTTGAAGCTCAATCCTAAGCATACGATCCCCGTGCTGGACGATAATGGGACGATCATCAGCGAAAGCCACGCGATCATGATCTATCTCGTGCGTAAGTACGGCCAGGGCGAAGGGAAGGATGCGCTGTACCCAACGGACATTGTCGAGCAGGCTCGGGTCAATGAGGCACTGCACTTCGAGTCCGGTGTGCTGTTTGCTCGGTTGCGATTCATTACCGAGCTGGTATTTTTCGCACGCAAACCAGAAATTCCGGAAGATCGCATCGAGTACGTTCGTACGGCGTACCGGTTGCTGGAAGACTCGCTGCAGAGCGATTACGTAGCCGGATCACGCATGACGATCGCTGACCTGAGCTGCATTTCCTCGGTCGCCTCTATGGTGGGCTTTATCCCGATGGAAAGGTCCGAGTTCCCGCGGGTGCACGGGTGGATCGAGCGGATGAAGCAGTTGCCGTACTATGAGGAGATCAACGGTGCCGGTGCCACAGAGCTGGCCGAGTTCATTGTGGATATGTTGGCGAAGAATGCAAAACTGTAA</w:t>
      </w:r>
    </w:p>
    <w:p>
      <w:pPr>
        <w:pStyle w:val="Normal"/>
        <w:rPr/>
      </w:pPr>
      <w:r>
        <w:rPr/>
        <w:t>&gt;AGAP009196E7</w:t>
      </w:r>
    </w:p>
    <w:p>
      <w:pPr>
        <w:pStyle w:val="Normal"/>
        <w:rPr/>
      </w:pPr>
      <w:r>
        <w:rPr/>
        <w:t>ATGGAACCCAGCAGATTGGTACTGTACACGAACCGCAAGAGTCCACCGTGCCGAGCCGTGAAGCTGACTGCCCGTGCACTCGGCATCGAGCTAGTCGAAAAGGAGATGACGCTGCTGCGCGGTGACAAGCTGATGGAAGAGTTCCTCAAGGTGAATCCACAGCAAACCATACCCGTGCTGGACGATGGTGGCATCGTTATCACCGCAAGCCATGCCATCATGATTTATCTCGTGTGCAAGTACGGCCGCGACGACGGTCTCTATCCGAGCGAGCTGGTACGGCGGGCCCGGGTCCACACGGCACTACACCTCGAGGCGGGTGTAATCTTTTCGCGGTTAAGTTTTCTGTTTGAACCGGTCATTTATTCGGGCAAATCGTACTTCCACTCCGATCGGATCGAACACATCCGGAAGGCGTACCGCTTGTTGGAGGATTCGCTCGTCGATCAGTACATGGTGGGCGAGAGTCTCACGATTGCCGACTTTAGCTGCATCTCCAGCATTGCCACGCTGGTCGGTGTGGTACCGCTGGACGAGTCCAAGTTCCCGAAGAGCACGGCCTGGATGCGGCGCATGCAGGAGCTGCCGTACTACGAGGAAGCGAACGGTACCGGGGCGCTCGAGCTGGCCGAGTTTGTGCTGGGCAAGAAGGAAGCCAATGCTTCCCAGTTCCTGTGA</w:t>
      </w:r>
    </w:p>
    <w:p>
      <w:pPr>
        <w:pStyle w:val="Normal"/>
        <w:rPr/>
      </w:pPr>
      <w:r>
        <w:rPr/>
        <w:t>&gt;AGAP009197E3</w:t>
      </w:r>
    </w:p>
    <w:p>
      <w:pPr>
        <w:pStyle w:val="Normal"/>
        <w:rPr/>
      </w:pPr>
      <w:r>
        <w:rPr/>
        <w:t>ATGGCACCGATTGTGTTGTACAGTACCCGCCGCACGCCGGCCGGCCGTGCCGTGGAGCTGACGGCAAAGATGATCGGTATCGAGCTGGATGTGCAGTACATTGATCTGGCGAAGAAGGAAAATATGACCGAAGAGTATTTGAAGATGAATCCGATGCACACCGTGCCGACGGTCAACGATAACGGTGTGCCGCTGTACGATAGCCATGCCATTATCAACTATTTGGTGCAGAAGTACGCAAAGGATGACACCCTTTACCCGGCGAAGGATCTAGTGAAGCAGGCCAACATCAACGCCCTGTTGCACTTCGAGTCGGGCGTACTGTTCGCCCGGTTGCGCTGGATCCTGGAGCCGGTGTTCTACTGGGGCCAGACGGAGGTGCCACAGGAGAAGATCGACTCGGTACATAAAGCGTACGATCTGCTTGAGGCTACGCTGAAGACATCTGGCACCGACTACCTCGTAGGCGGCACGATCACGCTTGCGGACATCTCCGTCAGCACATCGCTCTGCACGCTCAACGCGCTGTTCCCGGCCGATGCGAGCAAGTACCCGCTGGTGCTGGCCTACCTGAAGCGGCTGGAGCAAACGATGCCCCACTACCAGGAGATCAACACGGACCGGGCCAATGACGCGCTGCAGCTGTACAACCAGAAACTTGGCAAGGTTTAG</w:t>
      </w:r>
    </w:p>
    <w:p>
      <w:pPr>
        <w:pStyle w:val="Normal"/>
        <w:rPr/>
      </w:pPr>
      <w:r>
        <w:rPr/>
        <w:t>&gt;AGAP009342U3</w:t>
      </w:r>
    </w:p>
    <w:p>
      <w:pPr>
        <w:pStyle w:val="Normal"/>
        <w:rPr/>
      </w:pPr>
      <w:r>
        <w:rPr/>
        <w:t>ATGGCTCCCCTGATTTTGTACCACTTTCCGGGCTCACCACCGTCCCGGTCGGCTCTGCTTGCATTGCGCAATTTGGATCTGGATGCCGAGGTGAAAATAGTGAACCTGTTCGCCGGTGAGCATCTGGCGGACGAGTTCGTTGCGATCAACCCGGACCACACCGTGCCGACGCTCGTCGACGAGGACTACATCCTGTGGGAGTCGAAAGCGATCGCCACGTACCTGGCGGAACAGTACAAGCCGGGCTGCACACTCTACCCGTCCCAGCCGAAAAAGCGCGGGCTCATCAACCACCGGCTCTACTTCGACTCCGGCACACTGTTTGTGGCGCTGCGCAACGTGCTGATGACGGTGCTGCGCTCCGGCGAGACGCGCATCCCGCAGGAAAAGAAGGACGCCGTGTACAAGGCGCTGGAAAAGCTCGACTCCTATCTGGACGGGTGCGATTGGATTGCGGGCGAGGAGTGTACGCTGGCCGATCTGTGCGCGTTGGCGAATGTGGCCACGCTGAAGGAAATCGGAGTGGGGATGGAGGGCTACGCCAACGTTAGCGGCTGGTACGAACGGTGCCGCGAGCTGCCCGGTTTCGACGAGAACGAGGAAGGCGCTAGCTTCCTTGGAAATGCGTTCAAATCGAAGCTCGAGGAACAGTTTTAG</w:t>
      </w:r>
    </w:p>
    <w:p>
      <w:pPr>
        <w:pStyle w:val="Normal"/>
        <w:rPr/>
      </w:pPr>
      <w:r>
        <w:rPr/>
        <w:t>&gt;AGAP000761Theta1</w:t>
      </w:r>
    </w:p>
    <w:p>
      <w:pPr>
        <w:pStyle w:val="Normal"/>
        <w:rPr/>
      </w:pPr>
      <w:r>
        <w:rPr/>
        <w:t>ATGTCGAAAAATCTAAAATACTACTACGACCTAATGTCGCAGCCTTCGAGGGCGCTTTGGATTTTTCTGGAGAAAACCAAACTGCCCTACGAAAAGTGTTTGATCAATCTGGGCAAAGGAGAGCATCTGACCGAGGAGTTTAAGGCGATCAATCGCTTCCAAAAGGTGCCCTGCATTACGGACAGCCAGATCAAGCTGGCGGAAAGTGTGGCCATCTTCCGGTACCTGTGCCGGGAGTACCAGGTGCCGGACCACTGGTATCCGGCCGACTCGCGCCGCCAGGCCCTGGTGGACGAGTACCTCGAGTGGCAGCACCACAATACGCGCGCGACCTGCGCGATCTACTTCCAGTACGTCTGGCTGCGGCCGCGCATGTTCGGCACCAAGGTCGACCCGAAGCAGGCGGAAAAGTACCGGGGGCAGATGGAGGGCACGCTGGACTTTATCGAGCGCGAGTATCTCGGGTCGGGCGCCCGGTTCATCGCGGGGGACGAAATTACCGTGGCCGATCTGCTTGCGGCCTGCGAAATCGAGCAGCCGAGAATGGCTGGCTATGATCCGTGCGAGGGCCGCCCAAACCTAACCCAGTGGATGGCACGAGTCCGCGAATCGACCAATCCATACTACGACCAGGCGCATAAGTTAGTGAACAAATTTGCCCAGGACACGGCTAGCAAAGCTAAGCTGTAG</w:t>
      </w:r>
    </w:p>
    <w:p>
      <w:pPr>
        <w:pStyle w:val="Normal"/>
        <w:rPr/>
      </w:pPr>
      <w:r>
        <w:rPr/>
        <w:t>&gt;AGAP000888Theta2</w:t>
      </w:r>
    </w:p>
    <w:p>
      <w:pPr>
        <w:pStyle w:val="Normal"/>
        <w:rPr/>
      </w:pPr>
      <w:r>
        <w:rPr/>
        <w:t>ATGTCCCGTAGTGTTAAACTTTACTATGACCTCATGTCGCAACCGTCGAGGGCGCTTTACATATTCTTATCGACCAACAAGATCCCCTTTGACCGGTGCCCGATAGCGCTGCGAAAAATGCAGCACAAGACGGACGAATACCGCCGGCAGGTGAATCGGTACGGCAAGGTGCCCTGCATCGTGGACGGCAGCTTCCGGCTAGCCGAGAGCGTCGCCATCTACCGGTACCTGTGCCGAGAGTTTCCGACCGACGGCCACTGGTACCCGAGCGACACGGTGCGCCAGGCACGCGTCGACGAGTACCTTTCCTGGCAGCACCTAAACCTGCGCGCCGACGTGTCGCTATACTTTTTCCACGTGTGGCTAAACCCGCTGCTGGGCAAGGAGCCGGACGCCGGCAAGACGGAACGGTTGCGCCGGCGGCTGGACGGTGTGCTGAACTTTTTCGACCAGGAGCTGCTGTCGGCCGGTAGCGGGCAGGCGTTTCTGGCGGGCGATCGCATCAGCATTGCCGACCTATCGGCCGCTTGCGAGATTGAGCAGGCGAAAATAGCCGGGTACGATCCGTGTGAGGGCCGGCCGGCACTGGCCAGCTGGCTGACGGCGGTGCGGGAGCGAACCAATCCGTACTACGACGAGGCGCACAAATACGTTTATCGGCTTTCGCCGGACCACATCGTAACGCCGGTCGTTGCGGAAGATGAGTGA</w:t>
      </w:r>
    </w:p>
    <w:p>
      <w:pPr>
        <w:pStyle w:val="Normal"/>
        <w:rPr/>
      </w:pPr>
      <w:r>
        <w:rPr/>
        <w:t>&gt;AGAP000947U1</w:t>
      </w:r>
    </w:p>
    <w:p>
      <w:pPr>
        <w:pStyle w:val="Normal"/>
        <w:rPr/>
      </w:pPr>
      <w:r>
        <w:rPr/>
        <w:t>ATGAAGCTGTACGCTGTTTCCGATGGCCCACCGTCCCTGGCCGTCCGTATGGCCCTGGAAGCGCTCAACATACCGTACGAGCACGTCAGTGTCGATTACGGCAAGGCGGAACATCTTACCGCGGAGTACGAGAAGATGAATCCGCAAAAGGAAATTCCCGTGCTGGACGATGACGGGTTCTTCCTGAGCGAAAGTAATGCCATCCTGCAGTACCTGTGCGAAAAGTACGCACCGACCAGCGACCTCTACCCGAACGACCCGAAGGACCGTGCGCTCGTGAACCATCGTCTGTGCTTTAACCTGGCCTTTCTCTATCCGCAAATATCCGCCTACGTAATGGCGCCGATCTTCTTCGACTACGAGCGCACCGCGATCGGGCTGAAGAAGCTGCACCTTGCCCTGGCTGCCTTCGAAACGTATCTGCAACGCACCGGGACCAGGTACGCGGCGGGCAGCGGGCTGACGATTGCCGACTTTCCGCTCGTCAGCTCCGTGATGTGCCTGGAGGCGATCGGGTTCGGGCTGGGCGAACGGTACCCGAAGGTGCAGGCGTGGTACGACGGGTTCAAACAGGCCCACCCGTCGCTGTGGGCGATTGCGGCCAAGGGCATGGAGGAGATTGCCGAGTTCGAGAAGAACCCCCCGGACCTGACCGGCATGGTGCACCCGATCCATCCGATCCGGAAGCCGGCAGCGAAATAA</w:t>
      </w:r>
    </w:p>
    <w:p>
      <w:pPr>
        <w:pStyle w:val="Normal"/>
        <w:rPr/>
      </w:pPr>
      <w:r>
        <w:rPr/>
        <w:t>&gt;AGAP012702DeltaPartial</w:t>
      </w:r>
    </w:p>
    <w:p>
      <w:pPr>
        <w:pStyle w:val="Normal"/>
        <w:rPr/>
      </w:pPr>
      <w:r>
        <w:rPr/>
        <w:t>GCGAAAATGGAGCTCTACAGCGATATCGTTTCACCGCCCTGTCAGAATGTGCTCCTGGTGGCTAAGAAGTTGGGCATTGCGCTTAACACCAAGAAGACAAACATTATGGATGCAGCGGACGTAGCTGAGTTGACAAAGGTCAATCCGCAACATTTGATCCCAACGTTCGTGGAGGACGACGGGCATGTGATCTGGGAGTCGTACGCAATTGCCATTTACCTGGTGGAAAAGTACGGCCAAGATGATGCCCTCTATCCAAAAGATCCCAAAGTGCGATCCATTGTAAATCAGCGTTTGTTTTTTGATATCGGAACGCTGTACAAAAACATTCTAGCCAACATTGACGTCCTGATCGAGAAGCAGCAACCTTCGGCCGAATTACGCGGGAAGCTGGAACAAGCGCTTGATCTTACGGAGAAGTTTGTTACCGAGTGTCGTTTTGTTGCTGCCGATCATCTTACGCTAGCTGACATCTTTATGCTTGGTAGCATTACTGCCCTGGAATGGTTTAGGTACGATTTGGAGCGTTATCCCGGCATTCGGGGATGGGTTGAGAGAGTAACGGCCCAATTCCCCGATTATTCCGACTTTCACAAGGAGATAAGGGAAGCCACTAAGCAGTACGTTGCAACGCACTGTCCGCATTTGGAATATTAG</w:t>
      </w:r>
    </w:p>
    <w:p>
      <w:pPr>
        <w:pStyle w:val="Normal"/>
        <w:rPr/>
      </w:pPr>
      <w:r>
        <w:rPr/>
        <w:t>&gt;AGAP012838DeltaPartial</w:t>
      </w:r>
    </w:p>
    <w:p>
      <w:pPr>
        <w:pStyle w:val="Normal"/>
        <w:rPr/>
      </w:pPr>
      <w:r>
        <w:rPr/>
        <w:t>ATACACACGATGGATCTGTATTACCACATTCGCTCACCACCATGTCAGCCGGTTGTATTTCTGGCCCGCCATTTGGGTCTGGAGTTTAACCACATAGTGACGAGCATCTATGATCCGGCGGACTTTGAAGTGCTCAAGAAAGTGAATCCACAACACACCATCCCCACGCTGGTGGACAATGGCCATATTCTGTGGGAGTCGTACGCCATCCTGATCTATCTGGCGGAGAAGTACGCACTGGACGATAGTCTCTACCCAAAGGATGTTTGCGAACGATCGATCGTACATCAGCGGCTCTTCTTCGATAGTGGAATGTTCCAGAACACCACACTGCAGGCTTTATTGTCGCACTTGCGCAACAACCCAATCACGGACGAGCATCTGGCCAAGGTGAAGCGCGGCGTGGAGATAGTGGAGATGTATCTCACGGACAGCCCGTACGTTGCCGGCCAGAAGCTGACCATTGCCGATTTTTCGATCTTTGTAAGCTTCTGCTCGCTCGACATGATGAAGTACGACCTGACGGCGTACCCGAACGTGCAGCGATGGTTCGCAAAGATGGGCACGCACATTCCCGACCTGGAGCCAACG</w:t>
      </w:r>
    </w:p>
    <w:p>
      <w:pPr>
        <w:pStyle w:val="Normal"/>
        <w:rPr/>
      </w:pPr>
      <w:r>
        <w:rPr/>
        <w:t>&gt;AGAP012839DeltaPartial</w:t>
      </w:r>
    </w:p>
    <w:p>
      <w:pPr>
        <w:pStyle w:val="Normal"/>
        <w:rPr/>
      </w:pPr>
      <w:r>
        <w:rPr/>
        <w:t>ATGCGGAACAGTCAGCCCAGCGAGAAGCAGGTGCAAAGGTTGCAGAAGGCAGTCGACGTGCTGGAAAGCTTCCTTTACGAACGATCGTACACGGCCGCAGATCAGCTGACGGTGGCGGACATTTGTTTGCTAGTTACGGTCAATGCGCTCACGCTTTGGTTGGGCTACGAGCTTGCACCTTATCCACGGATCAGAGATTGGCTCGGGAGAGTGGTGGCAGAAATTCCGGGTTGTGCTGAGTTTCAAAGGGAGGTAGAGGACGCCACCAGGGCGTACGTAGTCAATCGAAAGATTTG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1T08:18:00Z</dcterms:created>
  <dc:creator>zxy</dc:creator>
  <dc:description/>
  <dc:language>en-US</dc:language>
  <cp:lastModifiedBy>zxy</cp:lastModifiedBy>
  <dcterms:modified xsi:type="dcterms:W3CDTF">2013-09-11T08:18:00Z</dcterms:modified>
  <cp:revision>1</cp:revision>
  <dc:subject/>
  <dc:title/>
</cp:coreProperties>
</file>